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B0E7A" w14:textId="77777777" w:rsidR="00E37BA3" w:rsidRDefault="00E37BA3" w:rsidP="00E37BA3">
      <w:pPr>
        <w:rPr>
          <w:b/>
          <w:bCs/>
          <w:sz w:val="24"/>
          <w:szCs w:val="24"/>
        </w:rPr>
      </w:pPr>
      <w:r w:rsidRPr="00F80012">
        <w:rPr>
          <w:b/>
          <w:bCs/>
          <w:sz w:val="24"/>
          <w:szCs w:val="24"/>
        </w:rPr>
        <w:t xml:space="preserve">Comparative Performance of </w:t>
      </w:r>
      <w:proofErr w:type="gramStart"/>
      <w:r w:rsidRPr="00F80012">
        <w:rPr>
          <w:b/>
          <w:bCs/>
          <w:sz w:val="24"/>
          <w:szCs w:val="24"/>
        </w:rPr>
        <w:t>Fully-Automated</w:t>
      </w:r>
      <w:proofErr w:type="gramEnd"/>
      <w:r w:rsidRPr="00F80012">
        <w:rPr>
          <w:b/>
          <w:bCs/>
          <w:sz w:val="24"/>
          <w:szCs w:val="24"/>
        </w:rPr>
        <w:t xml:space="preserve"> and Semi-Automated Artificial Intelligence </w:t>
      </w:r>
      <w:r>
        <w:rPr>
          <w:b/>
          <w:bCs/>
          <w:sz w:val="24"/>
          <w:szCs w:val="24"/>
        </w:rPr>
        <w:t>Method</w:t>
      </w:r>
      <w:r w:rsidRPr="00F80012">
        <w:rPr>
          <w:b/>
          <w:bCs/>
          <w:sz w:val="24"/>
          <w:szCs w:val="24"/>
        </w:rPr>
        <w:t>s for the Detection of Clinically Significant Prostate Cancer on MRI: a Systematic Review</w:t>
      </w:r>
    </w:p>
    <w:p w14:paraId="27CEFDDD" w14:textId="5EDBAC09" w:rsidR="00E37BA3" w:rsidRDefault="00E37BA3" w:rsidP="00E37BA3">
      <w:pPr>
        <w:rPr>
          <w:b/>
          <w:bCs/>
          <w:sz w:val="24"/>
          <w:szCs w:val="24"/>
        </w:rPr>
      </w:pPr>
      <w:r w:rsidRPr="00E37BA3">
        <w:rPr>
          <w:b/>
          <w:bCs/>
          <w:sz w:val="24"/>
          <w:szCs w:val="24"/>
        </w:rPr>
        <w:t>Supplementary Information</w:t>
      </w:r>
    </w:p>
    <w:p w14:paraId="2C63C60A" w14:textId="3A881DB1" w:rsidR="00E37BA3" w:rsidRDefault="00E37BA3" w:rsidP="00E37BA3">
      <w:pPr>
        <w:rPr>
          <w:b/>
          <w:bCs/>
          <w:sz w:val="24"/>
          <w:szCs w:val="24"/>
        </w:rPr>
      </w:pPr>
      <w:r>
        <w:rPr>
          <w:b/>
          <w:bCs/>
          <w:sz w:val="24"/>
          <w:szCs w:val="24"/>
        </w:rPr>
        <w:t>Supplementary Methods</w:t>
      </w:r>
    </w:p>
    <w:p w14:paraId="6729CD43" w14:textId="23346A91" w:rsidR="00E37BA3" w:rsidRPr="00E37BA3" w:rsidRDefault="00E37BA3" w:rsidP="00E37BA3">
      <w:pPr>
        <w:rPr>
          <w:b/>
          <w:bCs/>
          <w:sz w:val="24"/>
          <w:szCs w:val="24"/>
        </w:rPr>
      </w:pPr>
      <w:r w:rsidRPr="00E37BA3">
        <w:rPr>
          <w:b/>
          <w:bCs/>
          <w:sz w:val="24"/>
          <w:szCs w:val="24"/>
        </w:rPr>
        <w:t>Literature search criteria</w:t>
      </w:r>
    </w:p>
    <w:p w14:paraId="49B481E5" w14:textId="5E4FA155" w:rsidR="00E37BA3" w:rsidRDefault="00E37BA3" w:rsidP="00E37BA3">
      <w:pPr>
        <w:rPr>
          <w:sz w:val="24"/>
          <w:szCs w:val="24"/>
        </w:rPr>
      </w:pPr>
      <w:proofErr w:type="spellStart"/>
      <w:r w:rsidRPr="00E37BA3">
        <w:rPr>
          <w:sz w:val="24"/>
          <w:szCs w:val="24"/>
        </w:rPr>
        <w:t>PMquery</w:t>
      </w:r>
      <w:proofErr w:type="spellEnd"/>
      <w:r w:rsidRPr="00E37BA3">
        <w:rPr>
          <w:sz w:val="24"/>
          <w:szCs w:val="24"/>
        </w:rPr>
        <w:t>="(prostatic[</w:t>
      </w:r>
      <w:proofErr w:type="spellStart"/>
      <w:r w:rsidRPr="00E37BA3">
        <w:rPr>
          <w:sz w:val="24"/>
          <w:szCs w:val="24"/>
        </w:rPr>
        <w:t>ti</w:t>
      </w:r>
      <w:proofErr w:type="spellEnd"/>
      <w:r w:rsidRPr="00E37BA3">
        <w:rPr>
          <w:sz w:val="24"/>
          <w:szCs w:val="24"/>
        </w:rPr>
        <w:t>] OR prostate[</w:t>
      </w:r>
      <w:proofErr w:type="spellStart"/>
      <w:r w:rsidRPr="00E37BA3">
        <w:rPr>
          <w:sz w:val="24"/>
          <w:szCs w:val="24"/>
        </w:rPr>
        <w:t>ti</w:t>
      </w:r>
      <w:proofErr w:type="spellEnd"/>
      <w:r w:rsidRPr="00E37BA3">
        <w:rPr>
          <w:sz w:val="24"/>
          <w:szCs w:val="24"/>
        </w:rPr>
        <w:t>] OR prostatic[ab] OR prostate[ab]) AND (neoplasms[</w:t>
      </w:r>
      <w:proofErr w:type="spellStart"/>
      <w:r w:rsidRPr="00E37BA3">
        <w:rPr>
          <w:sz w:val="24"/>
          <w:szCs w:val="24"/>
        </w:rPr>
        <w:t>ti</w:t>
      </w:r>
      <w:proofErr w:type="spellEnd"/>
      <w:r w:rsidRPr="00E37BA3">
        <w:rPr>
          <w:sz w:val="24"/>
          <w:szCs w:val="24"/>
        </w:rPr>
        <w:t>] OR cancer[</w:t>
      </w:r>
      <w:proofErr w:type="spellStart"/>
      <w:r w:rsidRPr="00E37BA3">
        <w:rPr>
          <w:sz w:val="24"/>
          <w:szCs w:val="24"/>
        </w:rPr>
        <w:t>ti</w:t>
      </w:r>
      <w:proofErr w:type="spellEnd"/>
      <w:r w:rsidRPr="00E37BA3">
        <w:rPr>
          <w:sz w:val="24"/>
          <w:szCs w:val="24"/>
        </w:rPr>
        <w:t>] OR neoplasms[ab] OR cancer[ab]) AND (\"magnetic resonance\"[</w:t>
      </w:r>
      <w:proofErr w:type="spellStart"/>
      <w:r w:rsidRPr="00E37BA3">
        <w:rPr>
          <w:sz w:val="24"/>
          <w:szCs w:val="24"/>
        </w:rPr>
        <w:t>ti</w:t>
      </w:r>
      <w:proofErr w:type="spellEnd"/>
      <w:r w:rsidRPr="00E37BA3">
        <w:rPr>
          <w:sz w:val="24"/>
          <w:szCs w:val="24"/>
        </w:rPr>
        <w:t xml:space="preserve">] OR </w:t>
      </w:r>
      <w:proofErr w:type="spellStart"/>
      <w:r w:rsidRPr="00E37BA3">
        <w:rPr>
          <w:sz w:val="24"/>
          <w:szCs w:val="24"/>
        </w:rPr>
        <w:t>mri</w:t>
      </w:r>
      <w:proofErr w:type="spellEnd"/>
      <w:r w:rsidRPr="00E37BA3">
        <w:rPr>
          <w:sz w:val="24"/>
          <w:szCs w:val="24"/>
        </w:rPr>
        <w:t>[</w:t>
      </w:r>
      <w:proofErr w:type="spellStart"/>
      <w:r w:rsidRPr="00E37BA3">
        <w:rPr>
          <w:sz w:val="24"/>
          <w:szCs w:val="24"/>
        </w:rPr>
        <w:t>ti</w:t>
      </w:r>
      <w:proofErr w:type="spellEnd"/>
      <w:r w:rsidRPr="00E37BA3">
        <w:rPr>
          <w:sz w:val="24"/>
          <w:szCs w:val="24"/>
        </w:rPr>
        <w:t>] OR \"magnetic resonance\"[</w:t>
      </w:r>
      <w:proofErr w:type="spellStart"/>
      <w:r w:rsidRPr="00E37BA3">
        <w:rPr>
          <w:sz w:val="24"/>
          <w:szCs w:val="24"/>
        </w:rPr>
        <w:t>ti</w:t>
      </w:r>
      <w:proofErr w:type="spellEnd"/>
      <w:r w:rsidRPr="00E37BA3">
        <w:rPr>
          <w:sz w:val="24"/>
          <w:szCs w:val="24"/>
        </w:rPr>
        <w:t xml:space="preserve">] OR </w:t>
      </w:r>
      <w:proofErr w:type="spellStart"/>
      <w:r w:rsidRPr="00E37BA3">
        <w:rPr>
          <w:sz w:val="24"/>
          <w:szCs w:val="24"/>
        </w:rPr>
        <w:t>mri</w:t>
      </w:r>
      <w:proofErr w:type="spellEnd"/>
      <w:r w:rsidRPr="00E37BA3">
        <w:rPr>
          <w:sz w:val="24"/>
          <w:szCs w:val="24"/>
        </w:rPr>
        <w:t>[</w:t>
      </w:r>
      <w:proofErr w:type="spellStart"/>
      <w:r w:rsidRPr="00E37BA3">
        <w:rPr>
          <w:sz w:val="24"/>
          <w:szCs w:val="24"/>
        </w:rPr>
        <w:t>ti</w:t>
      </w:r>
      <w:proofErr w:type="spellEnd"/>
      <w:r w:rsidRPr="00E37BA3">
        <w:rPr>
          <w:sz w:val="24"/>
          <w:szCs w:val="24"/>
        </w:rPr>
        <w:t xml:space="preserve">] OR </w:t>
      </w:r>
      <w:proofErr w:type="spellStart"/>
      <w:r w:rsidRPr="00E37BA3">
        <w:rPr>
          <w:sz w:val="24"/>
          <w:szCs w:val="24"/>
        </w:rPr>
        <w:t>mr</w:t>
      </w:r>
      <w:proofErr w:type="spellEnd"/>
      <w:r w:rsidRPr="00E37BA3">
        <w:rPr>
          <w:sz w:val="24"/>
          <w:szCs w:val="24"/>
        </w:rPr>
        <w:t>[</w:t>
      </w:r>
      <w:proofErr w:type="spellStart"/>
      <w:r w:rsidRPr="00E37BA3">
        <w:rPr>
          <w:sz w:val="24"/>
          <w:szCs w:val="24"/>
        </w:rPr>
        <w:t>ti</w:t>
      </w:r>
      <w:proofErr w:type="spellEnd"/>
      <w:r w:rsidRPr="00E37BA3">
        <w:rPr>
          <w:sz w:val="24"/>
          <w:szCs w:val="24"/>
        </w:rPr>
        <w:t xml:space="preserve">] OR \"magnetic resonance\"[ab] OR </w:t>
      </w:r>
      <w:proofErr w:type="spellStart"/>
      <w:r w:rsidRPr="00E37BA3">
        <w:rPr>
          <w:sz w:val="24"/>
          <w:szCs w:val="24"/>
        </w:rPr>
        <w:t>mri</w:t>
      </w:r>
      <w:proofErr w:type="spellEnd"/>
      <w:r w:rsidRPr="00E37BA3">
        <w:rPr>
          <w:sz w:val="24"/>
          <w:szCs w:val="24"/>
        </w:rPr>
        <w:t xml:space="preserve">[ab] OR \"magnetic resonance\"[ab] OR </w:t>
      </w:r>
      <w:proofErr w:type="spellStart"/>
      <w:r w:rsidRPr="00E37BA3">
        <w:rPr>
          <w:sz w:val="24"/>
          <w:szCs w:val="24"/>
        </w:rPr>
        <w:t>mri</w:t>
      </w:r>
      <w:proofErr w:type="spellEnd"/>
      <w:r w:rsidRPr="00E37BA3">
        <w:rPr>
          <w:sz w:val="24"/>
          <w:szCs w:val="24"/>
        </w:rPr>
        <w:t xml:space="preserve">[ab] OR </w:t>
      </w:r>
      <w:proofErr w:type="spellStart"/>
      <w:r w:rsidRPr="00E37BA3">
        <w:rPr>
          <w:sz w:val="24"/>
          <w:szCs w:val="24"/>
        </w:rPr>
        <w:t>mr</w:t>
      </w:r>
      <w:proofErr w:type="spellEnd"/>
      <w:r w:rsidRPr="00E37BA3">
        <w:rPr>
          <w:sz w:val="24"/>
          <w:szCs w:val="24"/>
        </w:rPr>
        <w:t>[ab]) AND (\"artificial intelligence\"[</w:t>
      </w:r>
      <w:proofErr w:type="spellStart"/>
      <w:r w:rsidRPr="00E37BA3">
        <w:rPr>
          <w:sz w:val="24"/>
          <w:szCs w:val="24"/>
        </w:rPr>
        <w:t>ti</w:t>
      </w:r>
      <w:proofErr w:type="spellEnd"/>
      <w:r w:rsidRPr="00E37BA3">
        <w:rPr>
          <w:sz w:val="24"/>
          <w:szCs w:val="24"/>
        </w:rPr>
        <w:t>] OR \"deep learning\"[</w:t>
      </w:r>
      <w:proofErr w:type="spellStart"/>
      <w:r w:rsidRPr="00E37BA3">
        <w:rPr>
          <w:sz w:val="24"/>
          <w:szCs w:val="24"/>
        </w:rPr>
        <w:t>ti</w:t>
      </w:r>
      <w:proofErr w:type="spellEnd"/>
      <w:r w:rsidRPr="00E37BA3">
        <w:rPr>
          <w:sz w:val="24"/>
          <w:szCs w:val="24"/>
        </w:rPr>
        <w:t>] OR \"machine learning\"[</w:t>
      </w:r>
      <w:proofErr w:type="spellStart"/>
      <w:r w:rsidRPr="00E37BA3">
        <w:rPr>
          <w:sz w:val="24"/>
          <w:szCs w:val="24"/>
        </w:rPr>
        <w:t>ti</w:t>
      </w:r>
      <w:proofErr w:type="spellEnd"/>
      <w:r w:rsidRPr="00E37BA3">
        <w:rPr>
          <w:sz w:val="24"/>
          <w:szCs w:val="24"/>
        </w:rPr>
        <w:t>] OR ai[</w:t>
      </w:r>
      <w:proofErr w:type="spellStart"/>
      <w:r w:rsidRPr="00E37BA3">
        <w:rPr>
          <w:sz w:val="24"/>
          <w:szCs w:val="24"/>
        </w:rPr>
        <w:t>ti</w:t>
      </w:r>
      <w:proofErr w:type="spellEnd"/>
      <w:r w:rsidRPr="00E37BA3">
        <w:rPr>
          <w:sz w:val="24"/>
          <w:szCs w:val="24"/>
        </w:rPr>
        <w:t>] OR \"artificial intelligence\"[ab] OR \"deep learning\"[ab] OR \"machine learning\"[ab] OR ai[ab]))"</w:t>
      </w:r>
    </w:p>
    <w:p w14:paraId="2FED14FE" w14:textId="4FC5C029" w:rsidR="009B2BAA" w:rsidRDefault="009B2BAA" w:rsidP="00E37BA3">
      <w:pPr>
        <w:rPr>
          <w:b/>
          <w:bCs/>
          <w:sz w:val="24"/>
          <w:szCs w:val="24"/>
        </w:rPr>
      </w:pPr>
      <w:r>
        <w:rPr>
          <w:b/>
          <w:bCs/>
          <w:sz w:val="24"/>
          <w:szCs w:val="24"/>
        </w:rPr>
        <w:t>Systematic review process</w:t>
      </w:r>
    </w:p>
    <w:p w14:paraId="103CD749" w14:textId="05E10486" w:rsidR="009B2BAA" w:rsidRDefault="009B2BAA" w:rsidP="00E37BA3">
      <w:pPr>
        <w:rPr>
          <w:sz w:val="24"/>
          <w:szCs w:val="24"/>
        </w:rPr>
      </w:pPr>
      <w:r>
        <w:rPr>
          <w:sz w:val="24"/>
          <w:szCs w:val="24"/>
        </w:rPr>
        <w:t xml:space="preserve">To ensure that only papers with the highest-quality documentation of methodology were included in the review, we excluded papers that failed to fulfil several CLAIM or RQS requirements during the initial quality screening </w:t>
      </w:r>
      <w:r>
        <w:rPr>
          <w:sz w:val="24"/>
          <w:szCs w:val="24"/>
        </w:rPr>
        <w:fldChar w:fldCharType="begin" w:fldLock="1"/>
      </w:r>
      <w:r>
        <w:rPr>
          <w:sz w:val="24"/>
          <w:szCs w:val="24"/>
        </w:rPr>
        <w:instrText>ADDIN CSL_CITATION {"citationItems":[{"id":"ITEM-1","itemData":{"DOI":"10.1038/s42256-021-00307-0","ISSN":"2522-5839","abstract":"Machine learning methods offer great promise for fast and accurate detection and prognostication of coronavirus disease 2019 (COVID-19) from standard-of-care chest radiographs (CXR) and chest computed tomography (CT) images. Many articles have been published in 2020 describing new machine learning-based models for both of these tasks, but it is unclear which are of potential clinical utility. In this systematic review, we consider all published papers and preprints, for the period from 1 January 2020 to 3 October 2020, which describe new machine learning models for the diagnosis or prognosis of COVID-19 from CXR or CT images. All manuscripts uploaded to bioRxiv, medRxiv and arXiv along with all entries in EMBASE and MEDLINE in this timeframe are considered. Our search identified 2,212 studies, of which 415 were included after initial screening and, after quality screening, 62 studies were included in this systematic review. Our review finds that none of the models identified are of potential clinical use due to methodological flaws and/or underlying biases. This is a major weakness, given the urgency with which validated COVID-19 models are needed. To address this, we give many recommendations which, if followed, will solve these issues and lead to higher-quality model development and well-documented manuscripts. Many machine learning-based approaches have been developed for the prognosis and diagnosis of COVID-19 from medical images and this Analysis identifies over 2,200 relevant published papers and preprints in this area. After initial screening, 62 studies are analysed and the authors find they all have methodological flaws standing in the way of clinical utility. The authors have several recommendations to address these issues.","author":[{"dropping-particle":"","family":"Roberts","given":"Michael","non-dropping-particle":"","parse-names":false,"suffix":""},{"dropping-particle":"","family":"Driggs","given":"Derek","non-dropping-particle":"","parse-names":false,"suffix":""},{"dropping-particle":"","family":"Thorpe","given":"Matthew","non-dropping-particle":"","parse-names":false,"suffix":""},{"dropping-particle":"","family":"Gilbey","given":"Julian","non-dropping-particle":"","parse-names":false,"suffix":""},{"dropping-particle":"","family":"Yeung","given":"Michael","non-dropping-particle":"","parse-names":false,"suffix":""},{"dropping-particle":"","family":"Ursprung","given":"Stephan","non-dropping-particle":"","parse-names":false,"suffix":""},{"dropping-particle":"","family":"Aviles-Rivero","given":"Angelica I.","non-dropping-particle":"","parse-names":false,"suffix":""},{"dropping-particle":"","family":"Etmann","given":"Christian","non-dropping-particle":"","parse-names":false,"suffix":""},{"dropping-particle":"","family":"McCague","given":"Cathal","non-dropping-particle":"","parse-names":false,"suffix":""},{"dropping-particle":"","family":"Beer","given":"Lucian","non-dropping-particle":"","parse-names":false,"suffix":""},{"dropping-particle":"","family":"Weir-McCall","given":"Jonathan R.","non-dropping-particle":"","parse-names":false,"suffix":""},{"dropping-particle":"","family":"Teng","given":"Zhongzhao","non-dropping-particle":"","parse-names":false,"suffix":""},{"dropping-particle":"","family":"Gkrania-Klotsas","given":"Effrossyni","non-dropping-particle":"","parse-names":false,"suffix":""},{"dropping-particle":"","family":"Ruggiero","given":"Alessandro","non-dropping-particle":"","parse-names":false,"suffix":""},{"dropping-particle":"","family":"Korhonen","given":"Anna","non-dropping-particle":"","parse-names":false,"suffix":""},{"dropping-particle":"","family":"Jefferson","given":"Emily","non-dropping-particle":"","parse-names":false,"suffix":""},{"dropping-particle":"","family":"Ako","given":"Emmanuel","non-dropping-particle":"","parse-names":false,"suffix":""},{"dropping-particle":"","family":"Langs","given":"Georg","non-dropping-particle":"","parse-names":false,"suffix":""},{"dropping-particle":"","family":"Gozaliasl","given":"Ghassem","non-dropping-particle":"","parse-names":false,"suffix":""},{"dropping-particle":"","family":"Yang","given":"Guang","non-dropping-particle":"","parse-names":false,"suffix":""},{"dropping-particle":"","family":"Prosch","given":"Helmut","non-dropping-particle":"","parse-names":false,"suffix":""},{"dropping-particle":"","family":"Preller","given":"Jacobus","non-dropping-particle":"","parse-names":false,"suffix":""},{"dropping-particle":"","family":"Stanczuk","given":"Jan","non-dropping-particle":"","parse-names":false,"suffix":""},{"dropping-particle":"","family":"Tang","given":"Jing","non-dropping-particle":"","parse-names":false,"suffix":""},{"dropping-particle":"","family":"Hofmanninger","given":"Johannes","non-dropping-particle":"","parse-names":false,"suffix":""},{"dropping-particle":"","family":"Babar","given":"Judith","non-dropping-particle":"","parse-names":false,"suffix":""},{"dropping-particle":"","family":"Sánchez","given":"Lorena Escudero","non-dropping-particle":"","parse-names":false,"suffix":""},{"dropping-particle":"","family":"Thillai","given":"Muhunthan","non-dropping-particle":"","parse-names":false,"suffix":""},{"dropping-particle":"","family":"Gonzalez","given":"Paula Martin","non-dropping-particle":"","parse-names":false,"suffix":""},{"dropping-particle":"","family":"Teare","given":"Philip","non-dropping-particle":"","parse-names":false,"suffix":""},{"dropping-particle":"","family":"Zhu","given":"Xiaoxiang","non-dropping-particle":"","parse-names":false,"suffix":""},{"dropping-particle":"","family":"Patel","given":"Mishal","non-dropping-particle":"","parse-names":false,"suffix":""},{"dropping-particle":"","family":"Cafolla","given":"Conor","non-dropping-particle":"","parse-names":false,"suffix":""},{"dropping-particle":"","family":"Azadbakht","given":"Hojjat","non-dropping-particle":"","parse-names":false,"suffix":""},{"dropping-particle":"","family":"Jacob","given":"Joseph","non-dropping-particle":"","parse-names":false,"suffix":""},{"dropping-particle":"","family":"Lowe","given":"Josh","non-dropping-particle":"","parse-names":false,"suffix":""},{"dropping-particle":"","family":"Zhang","given":"Kang","non-dropping-particle":"","parse-names":false,"suffix":""},{"dropping-particle":"","family":"Bradley","given":"Kyle","non-dropping-particle":"","parse-names":false,"suffix":""},{"dropping-particle":"","family":"Wassin","given":"Marcel","non-dropping-particle":"","parse-names":false,"suffix":""},{"dropping-particle":"","family":"Holzer","given":"Markus","non-dropping-particle":"","parse-names":false,"suffix":""},{"dropping-particle":"","family":"Ji","given":"Kangyu","non-dropping-particle":"","parse-names":false,"suffix":""},{"dropping-particle":"","family":"Ortet","given":"Maria Delgado","non-dropping-particle":"","parse-names":false,"suffix":""},{"dropping-particle":"","family":"Ai","given":"Tao","non-dropping-particle":"","parse-names":false,"suffix":""},{"dropping-particle":"","family":"Walton","given":"Nicholas","non-dropping-particle":"","parse-names":false,"suffix":""},{"dropping-particle":"","family":"Lio","given":"Pietro","non-dropping-particle":"","parse-names":false,"suffix":""},{"dropping-particle":"","family":"Stranks","given":"Samuel","non-dropping-particle":"","parse-names":false,"suffix":""},{"dropping-particle":"","family":"Shadbahr","given":"Tolou","non-dropping-particle":"","parse-names":false,"suffix":""},{"dropping-particle":"","family":"Lin","given":"Weizhe","non-dropping-particle":"","parse-names":false,"suffix":""},{"dropping-particle":"","family":"Zha","given":"Yunfei","non-dropping-particle":"","parse-names":false,"suffix":""},{"dropping-particle":"","family":"Niu","given":"Zhangming","non-dropping-particle":"","parse-names":false,"suffix":""},{"dropping-particle":"","family":"Rudd","given":"James H.F.","non-dropping-particle":"","parse-names":false,"suffix":""},{"dropping-particle":"","family":"Sala","given":"Evis","non-dropping-particle":"","parse-names":false,"suffix":""},{"dropping-particle":"","family":"Schönlieb","given":"Carola Bibiane","non-dropping-particle":"","parse-names":false,"suffix":""}],"container-title":"Nature Machine Intelligence 2021 3:3","id":"ITEM-1","issue":"3","issued":{"date-parts":[["2021","3","15"]]},"page":"199-217","publisher":"Nature Publishing Group","title":"Common pitfalls and recommendations for using machine learning to detect and prognosticate for COVID-19 using chest radiographs and CT scans","type":"article-journal","volume":"3"},"uris":["http://www.mendeley.com/documents/?uuid=bf1edaed-7f09-3724-8598-4961f58699a0"]}],"mendeley":{"formattedCitation":"[18]","plainTextFormattedCitation":"[18]","previouslyFormattedCitation":"[18]"},"properties":{"noteIndex":0},"schema":"https://github.com/citation-style-language/schema/raw/master/csl-citation.json"}</w:instrText>
      </w:r>
      <w:r>
        <w:rPr>
          <w:sz w:val="24"/>
          <w:szCs w:val="24"/>
        </w:rPr>
        <w:fldChar w:fldCharType="separate"/>
      </w:r>
      <w:r w:rsidRPr="0091562B">
        <w:rPr>
          <w:noProof/>
          <w:sz w:val="24"/>
          <w:szCs w:val="24"/>
        </w:rPr>
        <w:t>[18]</w:t>
      </w:r>
      <w:r>
        <w:rPr>
          <w:sz w:val="24"/>
          <w:szCs w:val="24"/>
        </w:rPr>
        <w:fldChar w:fldCharType="end"/>
      </w:r>
      <w:r>
        <w:rPr>
          <w:sz w:val="24"/>
          <w:szCs w:val="24"/>
        </w:rPr>
        <w:t xml:space="preserve">. Specifically, we deemed nine CLAIM checkpoint items mandatory for allowing the reproduction of the study methodology and results. Papers assessed using RQS had to reach a threshold score of 8/36 that was comprised of five mandatory items. The list of mandatory items for both checklists, alongside the rationale for selecting them, is presented in </w:t>
      </w:r>
      <w:r>
        <w:rPr>
          <w:b/>
          <w:bCs/>
          <w:sz w:val="24"/>
          <w:szCs w:val="24"/>
        </w:rPr>
        <w:t>Supplementary Information (File 1)</w:t>
      </w:r>
      <w:r>
        <w:rPr>
          <w:sz w:val="24"/>
          <w:szCs w:val="24"/>
        </w:rPr>
        <w:t>.</w:t>
      </w:r>
      <w:r w:rsidR="00F153D8">
        <w:rPr>
          <w:sz w:val="24"/>
          <w:szCs w:val="24"/>
        </w:rPr>
        <w:t xml:space="preserve"> </w:t>
      </w:r>
      <w:bookmarkStart w:id="0" w:name="_Hlk96248605"/>
      <w:r w:rsidR="00F153D8">
        <w:rPr>
          <w:sz w:val="24"/>
          <w:szCs w:val="24"/>
        </w:rPr>
        <w:t xml:space="preserve">For RQS, the minimum score of 8 was possible if a paper got at least 1, 1, 3, 1, and 2 points (sum = 8) for the mandatory RQS criteria 1, 2, 5, 9, and 12, respectively (see </w:t>
      </w:r>
      <w:r w:rsidR="00F153D8">
        <w:rPr>
          <w:b/>
          <w:bCs/>
          <w:sz w:val="24"/>
          <w:szCs w:val="24"/>
        </w:rPr>
        <w:t>Supplementary Information (File 1)</w:t>
      </w:r>
      <w:r w:rsidR="00F153D8">
        <w:rPr>
          <w:sz w:val="24"/>
          <w:szCs w:val="24"/>
        </w:rPr>
        <w:t xml:space="preserve">, with the choice of the criteria dictated by their critical role for basic reproducibility of the key study results. </w:t>
      </w:r>
      <w:bookmarkEnd w:id="0"/>
      <w:r>
        <w:rPr>
          <w:sz w:val="24"/>
          <w:szCs w:val="24"/>
        </w:rPr>
        <w:t>Only those papers that passed the initial quality screening were eligible for subsequent full CLAIM and RQS scoring, risk of bias assessment, and data extraction. Throughout this stage of the review, the reviewers independently scored each paper against the appropriate checklist, with conflicts subsequently resolved by consensus of all four reviewers. To ensure complementary expertise throughout the review process, reviewers with a clinical background were paired with non-clinicians with a machine learning background.</w:t>
      </w:r>
    </w:p>
    <w:p w14:paraId="5A61CC23" w14:textId="39355C83" w:rsidR="009B2BAA" w:rsidRDefault="0050567C" w:rsidP="00E37BA3">
      <w:pPr>
        <w:rPr>
          <w:b/>
          <w:bCs/>
          <w:sz w:val="24"/>
          <w:szCs w:val="24"/>
        </w:rPr>
      </w:pPr>
      <w:r>
        <w:rPr>
          <w:b/>
          <w:bCs/>
          <w:sz w:val="24"/>
          <w:szCs w:val="24"/>
        </w:rPr>
        <w:t>Data extraction parameters</w:t>
      </w:r>
    </w:p>
    <w:p w14:paraId="4F2ADE70" w14:textId="3B870CBB" w:rsidR="0050567C" w:rsidRPr="0050567C" w:rsidRDefault="0050567C" w:rsidP="00E37BA3">
      <w:pPr>
        <w:rPr>
          <w:sz w:val="24"/>
          <w:szCs w:val="24"/>
        </w:rPr>
      </w:pPr>
      <w:r>
        <w:rPr>
          <w:sz w:val="24"/>
          <w:szCs w:val="24"/>
        </w:rPr>
        <w:t xml:space="preserve">The overall sample size and the number of patients in the training, validation, and test sets, patient age and PSA, patient population characteristics (clinically suspected or biopsy-proven PCa), temporal relationship between MRI and biopsy (including the time between the two tests), magnet strength, number of centres and vendors, type of MRI protocol (multiparametric or </w:t>
      </w:r>
      <w:proofErr w:type="spellStart"/>
      <w:r>
        <w:rPr>
          <w:sz w:val="24"/>
          <w:szCs w:val="24"/>
        </w:rPr>
        <w:t>biparametric</w:t>
      </w:r>
      <w:proofErr w:type="spellEnd"/>
      <w:r>
        <w:rPr>
          <w:sz w:val="24"/>
          <w:szCs w:val="24"/>
        </w:rPr>
        <w:t xml:space="preserve">), type of biopsy, reader experience, AI algorithm used for predictive modelling, MRI input sequences, type of image registration, type of predictive analysis (per lesion or per patient), type of discriminative features, number of radiomic features used for training, evaluation strategy, outcome, zonal distributions of lesions </w:t>
      </w:r>
      <w:r>
        <w:rPr>
          <w:sz w:val="24"/>
          <w:szCs w:val="24"/>
        </w:rPr>
        <w:lastRenderedPageBreak/>
        <w:t xml:space="preserve">(whole prostate or peripheral and transition zones analysed individually), threshold for AUC calculation, as well as AUC, sensitivity, specificity, accuracy, NPV and PPV for </w:t>
      </w:r>
      <w:r w:rsidRPr="000A6564">
        <w:rPr>
          <w:sz w:val="24"/>
          <w:szCs w:val="24"/>
        </w:rPr>
        <w:t xml:space="preserve">the internal holdout or external test </w:t>
      </w:r>
      <w:r>
        <w:rPr>
          <w:sz w:val="24"/>
          <w:szCs w:val="24"/>
        </w:rPr>
        <w:t>sets (when available).</w:t>
      </w:r>
    </w:p>
    <w:p w14:paraId="5B555A6A" w14:textId="1449CD85" w:rsidR="00E37BA3" w:rsidRDefault="00E37BA3" w:rsidP="00E37BA3">
      <w:pPr>
        <w:rPr>
          <w:b/>
          <w:bCs/>
          <w:sz w:val="24"/>
          <w:szCs w:val="24"/>
        </w:rPr>
      </w:pPr>
      <w:r>
        <w:rPr>
          <w:b/>
          <w:bCs/>
          <w:sz w:val="24"/>
          <w:szCs w:val="24"/>
        </w:rPr>
        <w:t xml:space="preserve">Supplementary </w:t>
      </w:r>
      <w:r w:rsidR="001712AA">
        <w:rPr>
          <w:b/>
          <w:bCs/>
          <w:sz w:val="24"/>
          <w:szCs w:val="24"/>
        </w:rPr>
        <w:t>Discussion</w:t>
      </w:r>
    </w:p>
    <w:p w14:paraId="74CDA688" w14:textId="77777777" w:rsidR="001712AA" w:rsidRDefault="001712AA" w:rsidP="001712AA">
      <w:pPr>
        <w:rPr>
          <w:i/>
          <w:iCs/>
          <w:sz w:val="24"/>
          <w:szCs w:val="24"/>
        </w:rPr>
      </w:pPr>
      <w:r>
        <w:rPr>
          <w:i/>
          <w:iCs/>
          <w:sz w:val="24"/>
          <w:szCs w:val="24"/>
        </w:rPr>
        <w:t>Recommendations for data collection and processing</w:t>
      </w:r>
    </w:p>
    <w:p w14:paraId="107AB0A9" w14:textId="451071E3" w:rsidR="001712AA" w:rsidRDefault="001712AA" w:rsidP="001712AA">
      <w:pPr>
        <w:rPr>
          <w:sz w:val="24"/>
          <w:szCs w:val="24"/>
        </w:rPr>
      </w:pPr>
      <w:r>
        <w:rPr>
          <w:sz w:val="24"/>
          <w:szCs w:val="24"/>
        </w:rPr>
        <w:t xml:space="preserve">Of the papers included in this review, 60% of DL and 83% of TML studies utilised non-publicly available institutional datasets, and 86% of which were derived from a single institution; the remaining studies all used the same open-source single-centre </w:t>
      </w:r>
      <w:proofErr w:type="spellStart"/>
      <w:r>
        <w:rPr>
          <w:sz w:val="24"/>
          <w:szCs w:val="24"/>
        </w:rPr>
        <w:t>PROSTATEx</w:t>
      </w:r>
      <w:proofErr w:type="spellEnd"/>
      <w:r>
        <w:rPr>
          <w:sz w:val="24"/>
          <w:szCs w:val="24"/>
        </w:rPr>
        <w:t xml:space="preserve"> challenge dataset </w:t>
      </w:r>
      <w:r>
        <w:rPr>
          <w:sz w:val="24"/>
          <w:szCs w:val="24"/>
        </w:rPr>
        <w:fldChar w:fldCharType="begin" w:fldLock="1"/>
      </w:r>
      <w:r w:rsidR="004660D9">
        <w:rPr>
          <w:sz w:val="24"/>
          <w:szCs w:val="24"/>
        </w:rPr>
        <w:instrText>ADDIN CSL_CITATION {"citationItems":[{"id":"ITEM-1","itemData":{"DOI":"10.1109/TMI.2014.2303821","ISSN":"1558254X","PMID":"24770913","abstract":"Prostate cancer is one of the major causes of cancer death for men in the western world. Magnetic resonance imaging (MRI) is being increasingly used as a modality to detect prostate cancer. Therefore, computer-aided detection of prostate cancer in MRI images has become an active area of research. In this paper we investigate a fully automated computer-aided detection system which consists of two stages. In the first stage, we detect initial candidates using multi-atlas-based prostate segmentation, voxel feature extraction, classification and local maxima detection. The second stage segments the candidate regions and using classification we obtain cancer likelihoods for each candidate. Features represent pharmacokinetic behavior, symmetry and appearance, among others. The system is evaluated on a large consecutive cohort of 347 patients with MR-guided biopsy as the reference standard. This set contained 165 patients with cancer and 182 patients without prostate cancer. Performance evaluation is based on lesion-based free-response receiver operating characteristic curve and patient-based receiver operating characteristic analysis. The system is also compared to the prospective clinical performance of radiologists. Results show a sensitivity of 0.42, 0.75, and 0.89 at 0.1, 1, and 10 false positives per normal case. In clinical workflow the system could potentially be used to improve the sensitivity of the radiologist. At the high specificity reading setting, which is typical in screening situations, the system does not perform significantly different from the radiologist and could be used as an independent second reader instead of a second radiologist. Furthermore, the system has potential in a first-reader setting. © 2014 IEEE.","author":[{"dropping-particle":"","family":"Litjens","given":"Geert","non-dropping-particle":"","parse-names":false,"suffix":""},{"dropping-particle":"","family":"Debats","given":"Oscar","non-dropping-particle":"","parse-names":false,"suffix":""},{"dropping-particle":"","family":"Barentsz","given":"Jelle","non-dropping-particle":"","parse-names":false,"suffix":""},{"dropping-particle":"","family":"Karssemeijer","given":"Nico","non-dropping-particle":"","parse-names":false,"suffix":""},{"dropping-particle":"","family":"Huisman","given":"Henkjan","non-dropping-particle":"","parse-names":false,"suffix":""}],"container-title":"IEEE Transactions on Medical Imaging","id":"ITEM-1","issued":{"date-parts":[["2014"]]},"title":"Computer-aided detection of prostate cancer in MRI","type":"article-journal"},"uris":["http://www.mendeley.com/documents/?uuid=3e94a5d3-3457-4f59-848d-f7966a23fb50"]}],"mendeley":{"formattedCitation":"[1]","plainTextFormattedCitation":"[1]","previouslyFormattedCitation":"(1)"},"properties":{"noteIndex":0},"schema":"https://github.com/citation-style-language/schema/raw/master/csl-citation.json"}</w:instrText>
      </w:r>
      <w:r>
        <w:rPr>
          <w:sz w:val="24"/>
          <w:szCs w:val="24"/>
        </w:rPr>
        <w:fldChar w:fldCharType="separate"/>
      </w:r>
      <w:r w:rsidR="004660D9" w:rsidRPr="004660D9">
        <w:rPr>
          <w:noProof/>
          <w:sz w:val="24"/>
          <w:szCs w:val="24"/>
        </w:rPr>
        <w:t>[1]</w:t>
      </w:r>
      <w:r>
        <w:rPr>
          <w:sz w:val="24"/>
          <w:szCs w:val="24"/>
        </w:rPr>
        <w:fldChar w:fldCharType="end"/>
      </w:r>
      <w:r>
        <w:rPr>
          <w:sz w:val="24"/>
          <w:szCs w:val="24"/>
        </w:rPr>
        <w:t xml:space="preserve">. The use of single-centre datasets, both public and private, without external testing presents a critical limitation to the clinical applicability of the developed models. Conversely, the use of a single public dataset without additional data encourages community-wide overfitting that limits the utility of the dataset itself. While recommendations for tackling the challenges associated with external testing are discussed later, the issue of overfitting on the </w:t>
      </w:r>
      <w:proofErr w:type="spellStart"/>
      <w:r>
        <w:rPr>
          <w:sz w:val="24"/>
          <w:szCs w:val="24"/>
        </w:rPr>
        <w:t>PROSTATEx</w:t>
      </w:r>
      <w:proofErr w:type="spellEnd"/>
      <w:r>
        <w:rPr>
          <w:sz w:val="24"/>
          <w:szCs w:val="24"/>
        </w:rPr>
        <w:t xml:space="preserve"> dataset may be addressed by including studies from other centres and vendors. Such expansion may be limited to one patient population (</w:t>
      </w:r>
      <w:proofErr w:type="gramStart"/>
      <w:r>
        <w:rPr>
          <w:sz w:val="24"/>
          <w:szCs w:val="24"/>
        </w:rPr>
        <w:t>e.g.</w:t>
      </w:r>
      <w:proofErr w:type="gramEnd"/>
      <w:r>
        <w:rPr>
          <w:sz w:val="24"/>
          <w:szCs w:val="24"/>
        </w:rPr>
        <w:t xml:space="preserve"> biopsy-naïve), which can allow for tailoring the predictive modelling to specific sub-populations within it (e.g. younger and older patients with lower and higher tolerance to false-positive results, respectively). Alternatively, one may choose to expand the dataset by including currently under-represented patient groups (</w:t>
      </w:r>
      <w:proofErr w:type="gramStart"/>
      <w:r>
        <w:rPr>
          <w:sz w:val="24"/>
          <w:szCs w:val="24"/>
        </w:rPr>
        <w:t>e.g.</w:t>
      </w:r>
      <w:proofErr w:type="gramEnd"/>
      <w:r>
        <w:rPr>
          <w:sz w:val="24"/>
          <w:szCs w:val="24"/>
        </w:rPr>
        <w:t xml:space="preserve"> prior negative or equivocal MRI scans) to make the resulting models more applicable to the wider population presenting with suspected PCa. Regardless of the selected approach, the resulting datasets and studies utilising them should explicitly report the disease prevalence, which is critical to understanding the clinical applicability of the developed models </w:t>
      </w:r>
      <w:r>
        <w:rPr>
          <w:sz w:val="24"/>
          <w:szCs w:val="24"/>
        </w:rPr>
        <w:fldChar w:fldCharType="begin" w:fldLock="1"/>
      </w:r>
      <w:r w:rsidR="004660D9">
        <w:rPr>
          <w:sz w:val="24"/>
          <w:szCs w:val="24"/>
        </w:rPr>
        <w:instrText>ADDIN CSL_CITATION {"citationItems":[{"id":"ITEM-1","itemData":{"DOI":"10.1007/S00330-021-08021-6","ISSN":"1432-1084","PMID":"33991226","abstract":"Abstract: Artificial intelligence developments are essential to the successful deployment of community-wide, MRI-driven prostate cancer diagnosis. AI systems should ensure that the main benefits of biopsy avoidance are delivered while maintaining consistent high specificities, at a range of disease prevalences. Since all current artificial intelligence / computer-aided detection systems for prostate cancer detection are experimental, multiple developmental efforts are still needed to bring the vision to fruition. Initial work needs to focus on developing systems as diagnostic supporting aids so their results can be integrated into the radiologists’ workflow including gland and target outlining tasks for fusion biopsies. Developing AI systems as clinical decision-making tools will require greater efforts. The latter encompass larger multicentric, multivendor datasets where the different needs of patients stratified by diagnostic settings, disease prevalence, patient preference, and clinical setting are considered. AI-based, robust, standard operating procedures will increase the confidence of patients and payers, thus enabling the wider adoption of the MRI-directed approach for prostate cancer diagnosis. Key Points: • AI systems need to ensure that the benefits of biopsy avoidance are delivered with consistent high specificities, at a range of disease prevalence. • Initial work has focused on developing systems as diagnostic supporting aids for outlining tasks, so they can be integrated into the radiologists’ workflow to support MRI-directed biopsies. • Decision support tools require a larger body of work including multicentric, multivendor studies where the clinical needs, disease prevalence, patient preferences, and clinical setting are additionally defined.","author":[{"dropping-particle":"","family":"Penzkofer","given":"Tobias","non-dropping-particle":"","parse-names":false,"suffix":""},{"dropping-particle":"","family":"Padhani","given":"Anwar R.","non-dropping-particle":"","parse-names":false,"suffix":""},{"dropping-particle":"","family":"Turkbey","given":"Baris","non-dropping-particle":"","parse-names":false,"suffix":""},{"dropping-particle":"","family":"Haider","given":"Masoom A.","non-dropping-particle":"","parse-names":false,"suffix":""},{"dropping-particle":"","family":"Huisman","given":"Henkjan","non-dropping-particle":"","parse-names":false,"suffix":""},{"dropping-particle":"","family":"Walz","given":"Jochen","non-dropping-particle":"","parse-names":false,"suffix":""},{"dropping-particle":"","family":"Salomon","given":"Georg","non-dropping-particle":"","parse-names":false,"suffix":""},{"dropping-particle":"","family":"Schoots","given":"Ivo G.","non-dropping-particle":"","parse-names":false,"suffix":""},{"dropping-particle":"","family":"Richenberg","given":"Jonathan","non-dropping-particle":"","parse-names":false,"suffix":""},{"dropping-particle":"","family":"Villeirs","given":"Geert","non-dropping-particle":"","parse-names":false,"suffix":""},{"dropping-particle":"","family":"Panebianco","given":"Valeria","non-dropping-particle":"","parse-names":false,"suffix":""},{"dropping-particle":"","family":"Rouviere","given":"Olivier","non-dropping-particle":"","parse-names":false,"suffix":""},{"dropping-particle":"","family":"Logager","given":"Vibeke Berg","non-dropping-particle":"","parse-names":false,"suffix":""},{"dropping-particle":"","family":"Barentsz","given":"Jelle","non-dropping-particle":"","parse-names":false,"suffix":""}],"container-title":"European radiology","id":"ITEM-1","issued":{"date-parts":[["2021"]]},"publisher":"Eur Radiol","title":"ESUR/ESUI position paper: developing artificial intelligence for precision diagnosis of prostate cancer using magnetic resonance imaging","type":"article-journal"},"uris":["http://www.mendeley.com/documents/?uuid=379ebbe9-b49e-3930-968d-67f38cf0cc1c"]}],"mendeley":{"formattedCitation":"[2]","plainTextFormattedCitation":"[2]","previouslyFormattedCitation":"(2)"},"properties":{"noteIndex":0},"schema":"https://github.com/citation-style-language/schema/raw/master/csl-citation.json"}</w:instrText>
      </w:r>
      <w:r>
        <w:rPr>
          <w:sz w:val="24"/>
          <w:szCs w:val="24"/>
        </w:rPr>
        <w:fldChar w:fldCharType="separate"/>
      </w:r>
      <w:r w:rsidR="004660D9" w:rsidRPr="004660D9">
        <w:rPr>
          <w:noProof/>
          <w:sz w:val="24"/>
          <w:szCs w:val="24"/>
        </w:rPr>
        <w:t>[2]</w:t>
      </w:r>
      <w:r>
        <w:rPr>
          <w:sz w:val="24"/>
          <w:szCs w:val="24"/>
        </w:rPr>
        <w:fldChar w:fldCharType="end"/>
      </w:r>
      <w:r>
        <w:rPr>
          <w:sz w:val="24"/>
          <w:szCs w:val="24"/>
        </w:rPr>
        <w:t xml:space="preserve">. Importantly, ideal datasets should include all </w:t>
      </w:r>
      <w:proofErr w:type="spellStart"/>
      <w:r>
        <w:rPr>
          <w:sz w:val="24"/>
          <w:szCs w:val="24"/>
        </w:rPr>
        <w:t>mpMRI</w:t>
      </w:r>
      <w:proofErr w:type="spellEnd"/>
      <w:r>
        <w:rPr>
          <w:sz w:val="24"/>
          <w:szCs w:val="24"/>
        </w:rPr>
        <w:t xml:space="preserve"> sequences performed in all planes, which will enable the development and subsequent comparison of </w:t>
      </w:r>
      <w:proofErr w:type="spellStart"/>
      <w:r>
        <w:rPr>
          <w:sz w:val="24"/>
          <w:szCs w:val="24"/>
        </w:rPr>
        <w:t>bpMRI</w:t>
      </w:r>
      <w:proofErr w:type="spellEnd"/>
      <w:r>
        <w:rPr>
          <w:sz w:val="24"/>
          <w:szCs w:val="24"/>
        </w:rPr>
        <w:t xml:space="preserve"> and </w:t>
      </w:r>
      <w:proofErr w:type="spellStart"/>
      <w:r>
        <w:rPr>
          <w:sz w:val="24"/>
          <w:szCs w:val="24"/>
        </w:rPr>
        <w:t>mpMRI</w:t>
      </w:r>
      <w:proofErr w:type="spellEnd"/>
      <w:r>
        <w:rPr>
          <w:sz w:val="24"/>
          <w:szCs w:val="24"/>
        </w:rPr>
        <w:t xml:space="preserve"> predictive models, mirroring the ongoing clinical studies comparing the clinical utility of the two protocols </w:t>
      </w:r>
      <w:r>
        <w:rPr>
          <w:sz w:val="24"/>
          <w:szCs w:val="24"/>
        </w:rPr>
        <w:fldChar w:fldCharType="begin" w:fldLock="1"/>
      </w:r>
      <w:r w:rsidR="004660D9">
        <w:rPr>
          <w:sz w:val="24"/>
          <w:szCs w:val="24"/>
        </w:rPr>
        <w:instrText xml:space="preserve">ADDIN CSL_CITATION {"citationItems":[{"id":"ITEM-1","itemData":{"DOI":"10.1007/s00330-020-06782-0","ISSN":"14321084","abstract":"Purpose: To assess the added value of dynamic contrast-enhanced (DCE) in prostate MR in clinical practice. Methods: Two hundred sixty-four patients underwent prostate MRI, with T2 and DWI sequences initially interpreted, prior to full multiparametric magnetic resonance imaging (mpMRI) interpretation using a Likert 1–5 scale. A prospective opinion was given on likely benefit of contrast prior to review of the DCE sequence, and retrospectively following full mpMRI review. The final histology result following targeted and/or systematic biopsy of the prostate was used for outcome purposes. Results: Biparametric magnetic resonance imaging (bpMRI) and mpMRI were assigned the same score in 86% of cases; when dichotomising to a negative or positive MRI (Likert score ≥ 3), concordance increased to 92.8%. At Likert score ≥ 3 bpMRI detected 89.9% of all cancers and 93.5% clinically significant prostate cancers (csPCa) and mpMRI 90.7% and 94.6%, respectively. mpMRI had fewer false positives than bpMRI (11.4% vs 18.9%) and a lower Likert 3 rate (8.3% vs 17%), conferring higher specificity (74% vs 67%), but similar sensitivity (95% versus 94%) and ROC-AUC (90% vs 89%). At a positive MRI threshold of Likert ≥ 4, mpMRI had a higher sensitivity than bpMRI (89% versus 80%) and detected more csPCa (89.2% versus 79.6%). DCE was prospectively considered of potential benefit in 27.3%, but readers would only recall 11% of patients for DCE sequences, mainly to assess score 3 peripheral zone lesions. Following full mpMRI review, DCE was considered helpful in 28.4% of cases; in 23/75 (30.6%) of these cases this only became apparent after reviewing the sequence, reasons included increased confidence, presence of “safety-net” lesions or inflammatory lesions. Conclusion: BpMRI has equivalent cancer detection rates to mpMRI; however, mpMRI had fewer Likert 3 call rates and increased specificity and was subjectively considered of benefit by readers in 28.4% of cases. Key Points: • bpMRI has similar cancer detection rates to the full mpMRI protocol at a positive MRI threshold of Likert 3. • mpMRI had fewer intermediate category 3 calls (8.3%) than bpMRI (17%) and fewer false positives than bpMRI (11.4% vs 18.9%), conferring higher specificity (74% vs 67%). • Readers considered DCE beneficial in 28.4% of cases, but in a relatively high number (30.6%) this only became apparent after reviewing the sequence.","author":[{"dropping-particle":"","family":"Zawaideh","given":"Jeries P.","non-dropping-particle":"","parse-names":false,"suffix":""},{"dropping-particle":"","family":"Sala","given":"Evis","non-dropping-particle":"","parse-names":false,"suffix":""},{"dropping-particle":"","family":"Shaida","given":"Nadeem","non-dropping-particle":"","parse-names":false,"suffix":""},{"dropping-particle":"","family":"Koo","given":"Brendan","non-dropping-particle":"","parse-names":false,"suffix":""},{"dropping-particle":"","family":"Warren","given":"Anne Y.","non-dropping-particle":"","parse-names":false,"suffix":""},{"dropping-particle":"","family":"Carmisciano","given":"Luca","non-dropping-particle":"","parse-names":false,"suffix":""},{"dropping-particle":"","family":"Saeb-Parsy","given":"Kasra","non-dropping-particle":"","parse-names":false,"suffix":""},{"dropping-particle":"","family":"Gnanapragasam","given":"Vincent J.","non-dropping-particle":"","parse-names":false,"suffix":""},{"dropping-particle":"","family":"Kastner","given":"Christof","non-dropping-particle":"","parse-names":false,"suffix":""},{"dropping-particle":"","family":"Barrett","given":"Tristan","non-dropping-particle":"","parse-names":false,"suffix":""}],"container-title":"European Radiology","id":"ITEM-1","issue":"7","issued":{"date-parts":[["2020","7","1"]]},"publisher":"Springer","title":"Diagnostic accuracy of biparametric versus multiparametric prostate MRI: assessment of contrast benefit in clinical practice","type":"article-journal","volume":"30"},"uris":["http://www.mendeley.com/documents/?uuid=e0db44dd-fe78-3c5b-929b-4c39e5ec8d41"]},{"id":"ITEM-2","itemData":{"DOI":"10.1016/j.eururo.2019.05.029","ISSN":"18737560","PMID":"31167748","abstract":"Background: To make magnetic resonance imaging (MRI) more accessible to men at risk of high-grade prostate cancer (PCa), there is a need for quicker, simpler, and less costly MRI protocols. Objective: To compare the diagnostic performance of monoplanar (“fast” biparametric MRI [bp-MRI]) and triplanar noncontrast bp-MRI with that of the current contrast-enhanced multiparametric MRI (mp-MRI) in the detection of high-grade PCa in biopsy-naïve men. Design, setting, and participants: A prospective, multireader, head-to-head study included 626 biopsy-naïve men, between February 2015 and February 2018. Intervention: Men underwent prebiopsy contrast-enhanced mp-MRI. Prior to biopsy, two blinded expert readers subsequently assessed “fast” bp-MRI, bp-MRI, and mp-MRI. Thereafter, systematic transrectal ultrasound-guided biopsies (SBs) were performed. Men with suspicious mp-MRI (Prostate Imaging Reporting and Data System 3–5 lesions) also underwent MR-in-bore biopsy (MRGB). Outcome measurements and statistical analysis: Primary outcome was the diagnostic performance of each protocol for the detection of high-grade PCa. Secondary outcomes included the difference in biopsy avoidance, detection of low-grade PCa, acquisition times, decision curve analyses, inter-reader agreement, and direct costs. Results from combined MRGB and SB were used as the reference standard. High-grade PCa was defined as grade ≥2. Results and limitations: Sensitivity for high-grade PCa for all protocols was 95% (180/190; 95% confidence interval [CI]: 91–97%). Specificity was 65% (285/436; 95% CI: 61–70%) for “fast” bp-MRI and 69% (299/436; 95% CI: 64–73%) for bp-MRI and mp-MRI. With fast bp-MRI, 0.96% (6/626) more low-grade PCa was detected. Biopsy could be avoided in 47% for the fast bp-MRI and in 49% for the bp-MRI and mp-MRI protocols. Fast bp-MRI and bp-MRI can be performed in 8 and 13 min, respectively, instead of 16 min at lower direct costs. Inter-reader agreement was 90% for fast bp-MRI protocol and 93% for bp-MRI protocol. A main limitation is the generalizability of these results in less experienced centers. Conclusions: Short MRI protocols can improve prostate MRI accessibility at a lower direct cost. For fast bp-MRI, this is at the cost of </w:instrText>
      </w:r>
      <w:r w:rsidR="004660D9">
        <w:rPr>
          <w:rFonts w:ascii="Cambria Math" w:hAnsi="Cambria Math" w:cs="Cambria Math"/>
          <w:sz w:val="24"/>
          <w:szCs w:val="24"/>
        </w:rPr>
        <w:instrText>∼</w:instrText>
      </w:r>
      <w:r w:rsidR="004660D9">
        <w:rPr>
          <w:sz w:val="24"/>
          <w:szCs w:val="24"/>
        </w:rPr>
        <w:instrText xml:space="preserve">2% more biopsies and </w:instrText>
      </w:r>
      <w:r w:rsidR="004660D9">
        <w:rPr>
          <w:rFonts w:ascii="Cambria Math" w:hAnsi="Cambria Math" w:cs="Cambria Math"/>
          <w:sz w:val="24"/>
          <w:szCs w:val="24"/>
        </w:rPr>
        <w:instrText>∼</w:instrText>
      </w:r>
      <w:r w:rsidR="004660D9">
        <w:rPr>
          <w:sz w:val="24"/>
          <w:szCs w:val="24"/>
        </w:rPr>
        <w:instrText>1% more overdetection of low-grade PCa. In order to implement this technique in nonexpert, low-volume, lower-field-strength scanners, further prospective studies have to be performed. Patient summary: We compared the value …","author":[{"dropping-particle":"","family":"Leest","given":"Marloes","non-dropping-particle":"van der","parse-names":false,"suffix":""},{"dropping-particle":"","family":"Israël","given":"Bas","non-dropping-particle":"","parse-names":false,"suffix":""},{"dropping-particle":"","family":"Cornel","given":"Erik Bastiaan","non-dropping-particle":"","parse-names":false,"suffix":""},{"dropping-particle":"","family":"Zámecnik","given":"Patrik","non-dropping-particle":"","parse-names":false,"suffix":""},{"dropping-particle":"","family":"Schoots","given":"Ivo G.","non-dropping-particle":"","parse-names":false,"suffix":""},{"dropping-particle":"","family":"Lelij","given":"Hans","non-dropping-particle":"van der","parse-names":false,"suffix":""},{"dropping-particle":"","family":"Padhani","given":"Anwar R.","non-dropping-particle":"","parse-names":false,"suffix":""},{"dropping-particle":"","family":"Rovers","given":"Maroeska","non-dropping-particle":"","parse-names":false,"suffix":""},{"dropping-particle":"","family":"Oort","given":"Inge","non-dropping-particle":"van","parse-names":false,"suffix":""},{"dropping-particle":"","family":"Sedelaar","given":"Michiel","non-dropping-particle":"","parse-names":false,"suffix":""},{"dropping-particle":"","family":"Hulsbergen-van de Kaa","given":"Christina","non-dropping-particle":"","parse-names":false,"suffix":""},{"dropping-particle":"","family":"Hannink","given":"Gerjon","non-dropping-particle":"","parse-names":false,"suffix":""},{"dropping-particle":"","family":"Veltman","given":"Jeroen","non-dropping-particle":"","parse-names":false,"suffix":""},{"dropping-particle":"","family":"Barentsz","given":"Jelle","non-dropping-particle":"","parse-names":false,"suffix":""}],"container-title":"European Urology","id":"ITEM-2","issue":"5","issued":{"date-parts":[["2019","11","1"]]},"page":"574-581","publisher":"Elsevier B.V.","title":"High Diagnostic Performance of Short Magnetic Resonance Imaging Protocols for Prostate Cancer Detection in Biopsy-naïve Men: The Next Step in Magnetic Resonance Imaging Accessibility","type":"article-journal","volume":"76"},"uris":["http://www.mendeley.com/documents/?uuid=12329500-42fb-3b84-a749-06dc52c3e88b"]},{"id":"ITEM-3","itemData":{"DOI":"10.1111/BJU.14759","ISSN":"1464-410X","PMID":"30929292","abstract":"Objective: To perform a diagnostic test accuracy (DTA) systematic review and meta-analysis comparing multiparametric (diffusion-weighted imaging [DWI], T2-weighted imaging [T2WI], and dynamic contrast-enhanced [DCE] imaging) magnetic resonance imaging (mpMRI) and biparametric (DWI and T2WI) MRI (bpMRI) in detecting prostate cancer in treatment-naïve patients. Methods: The Medical Literature Analysis and Retrieval System Online (MEDLINE) and Excerpta Medica dataBASE (EMBASE) were searched to identify relevant studies published after 1 January 2012. Articles underwent title, abstract, and full-text screening. Inclusion criteria consisted of patients with suspected prostate cancer, bpMRI and/or mpMRI as the index test(s), histopathology as the reference standard, and a DTA outcome measure. Methodological and DTA data were extracted. Risk of bias was assessed using the Quality Assessment of Diagnostic Accuracy Studies (QUADAS)-2 tool. DTA metrics were pooled using bivariate random-effects meta-analysis. Subgroup analysis was conducted to assess for heterogeneity. Results: From an initial 3502 studies, 31 studies reporting on 9480 patients (4296 with prostate cancer) met the inclusion criteria for the meta-analysis; 25 studies reported on mpMRI (7000 patients, 2954 with prostate cancer) and 12 studies reported on bpMRI DTA (2716 patients, 1477 with prostate cancer). Pooled summary statistics demonstrated no significant difference for sensitivity (mpMRI: 86%, 95% confidence interval [CI] 81–90; bpMRI: 90%, 95% CI 83–94) or specificity (mpMRI: 73%, 95% CI 64–81; bpMRI: 70%, 95% CI 42–83). The summary receiver operating characteristic curves were comparable for mpMRI (0.87) and bpMRI (0.90). Conclusions: No significant difference in DTA was found between mpMRI and bpMRI in diagnosing prostate cancer in treatment-naïve patients. Study heterogeneity warrants cautious interpretation of the results. With replication of our findings in dedicated validation studies, bpMRI may serve as a faster, cheaper, gadolinium-free alternative to mpMRI.","author":[{"dropping-particle":"","family":"Alabousi","given":"Mostafa","non-dropping-particle":"","parse-names":false,"suffix":""},{"dropping-particle":"","family":"Salameh","given":"Jean Paul","non-dropping-particle":"","parse-names":false,"suffix":""},{"dropping-particle":"","family":"Gusenbauer","given":"Kaela","non-dropping-particle":"","parse-names":false,"suffix":""},{"dropping-particle":"","family":"Samoilov","given":"Lucy","non-dropping-particle":"","parse-names":false,"suffix":""},{"dropping-particle":"","family":"Jafri","given":"Ali","non-dropping-particle":"","parse-names":false,"suffix":""},{"dropping-particle":"","family":"Yu","given":"Hang","non-dropping-particle":"","parse-names":false,"suffix":""},{"dropping-particle":"","family":"Alabousi","given":"Abdullah","non-dropping-particle":"","parse-names":false,"suffix":""}],"container-title":"BJU International","id":"ITEM-3","issue":"2","issued":{"date-parts":[["2019","8","1"]]},"page":"209-220","publisher":"John Wiley &amp; Sons, Ltd","title":"Biparametric vs multiparametric prostate magnetic resonance imaging for the detection of prostate cancer in treatment-naïve patients: a diagnostic test accuracy systematic review and meta-analysis","type":"article-journal","volume":"124"},"uris":["http://www.mendeley.com/documents/?uuid=b03e650a-52a3-3b85-9500-59c8c969576c"]}],"mendeley":{"formattedCitation":"[3–5]","plainTextFormattedCitation":"[3–5]","previouslyFormattedCitation":"(3–5)"},"properties":{"noteIndex":0},"schema":"https://github.com/citation-style-language/schema/raw/master/csl-citation.json"}</w:instrText>
      </w:r>
      <w:r>
        <w:rPr>
          <w:sz w:val="24"/>
          <w:szCs w:val="24"/>
        </w:rPr>
        <w:fldChar w:fldCharType="separate"/>
      </w:r>
      <w:r w:rsidR="004660D9" w:rsidRPr="004660D9">
        <w:rPr>
          <w:noProof/>
          <w:sz w:val="24"/>
          <w:szCs w:val="24"/>
        </w:rPr>
        <w:t>[3–5]</w:t>
      </w:r>
      <w:r>
        <w:rPr>
          <w:sz w:val="24"/>
          <w:szCs w:val="24"/>
        </w:rPr>
        <w:fldChar w:fldCharType="end"/>
      </w:r>
      <w:r>
        <w:rPr>
          <w:sz w:val="24"/>
          <w:szCs w:val="24"/>
        </w:rPr>
        <w:t xml:space="preserve">. Other important features of high-quality public datasets related to image segmentation and ground truth assessment are summarised below. </w:t>
      </w:r>
    </w:p>
    <w:p w14:paraId="4DD8039C" w14:textId="77777777" w:rsidR="001712AA" w:rsidRDefault="001712AA" w:rsidP="001712AA">
      <w:pPr>
        <w:rPr>
          <w:i/>
          <w:iCs/>
          <w:sz w:val="24"/>
          <w:szCs w:val="24"/>
        </w:rPr>
      </w:pPr>
      <w:r>
        <w:rPr>
          <w:i/>
          <w:iCs/>
          <w:sz w:val="24"/>
          <w:szCs w:val="24"/>
        </w:rPr>
        <w:t>Recommendations for image segmentation</w:t>
      </w:r>
    </w:p>
    <w:p w14:paraId="730F44B2" w14:textId="78B84828" w:rsidR="001712AA" w:rsidRDefault="001712AA" w:rsidP="001712AA">
      <w:pPr>
        <w:rPr>
          <w:sz w:val="24"/>
          <w:szCs w:val="24"/>
        </w:rPr>
      </w:pPr>
      <w:r>
        <w:rPr>
          <w:sz w:val="24"/>
          <w:szCs w:val="24"/>
        </w:rPr>
        <w:t xml:space="preserve">A sizeable number of studies included in this review (40% of DL papers and 50% of TML papers) neither had MR images segmented by multiple radiologists nor compensated for it by assessing the robustness of MRI-derived radiomic features to simulated ROI morphological perturbations. Importantly, the original </w:t>
      </w:r>
      <w:proofErr w:type="spellStart"/>
      <w:r>
        <w:rPr>
          <w:sz w:val="24"/>
          <w:szCs w:val="24"/>
        </w:rPr>
        <w:t>PROSTATEx</w:t>
      </w:r>
      <w:proofErr w:type="spellEnd"/>
      <w:r>
        <w:rPr>
          <w:sz w:val="24"/>
          <w:szCs w:val="24"/>
        </w:rPr>
        <w:t xml:space="preserve"> dataset </w:t>
      </w:r>
      <w:r>
        <w:rPr>
          <w:sz w:val="24"/>
          <w:szCs w:val="24"/>
        </w:rPr>
        <w:fldChar w:fldCharType="begin" w:fldLock="1"/>
      </w:r>
      <w:r w:rsidR="004660D9">
        <w:rPr>
          <w:sz w:val="24"/>
          <w:szCs w:val="24"/>
        </w:rPr>
        <w:instrText>ADDIN CSL_CITATION {"citationItems":[{"id":"ITEM-1","itemData":{"DOI":"10.1109/TMI.2014.2303821","ISSN":"1558254X","PMID":"24770913","abstract":"Prostate cancer is one of the major causes of cancer death for men in the western world. Magnetic resonance imaging (MRI) is being increasingly used as a modality to detect prostate cancer. Therefore, computer-aided detection of prostate cancer in MRI images has become an active area of research. In this paper we investigate a fully automated computer-aided detection system which consists of two stages. In the first stage, we detect initial candidates using multi-atlas-based prostate segmentation, voxel feature extraction, classification and local maxima detection. The second stage segments the candidate regions and using classification we obtain cancer likelihoods for each candidate. Features represent pharmacokinetic behavior, symmetry and appearance, among others. The system is evaluated on a large consecutive cohort of 347 patients with MR-guided biopsy as the reference standard. This set contained 165 patients with cancer and 182 patients without prostate cancer. Performance evaluation is based on lesion-based free-response receiver operating characteristic curve and patient-based receiver operating characteristic analysis. The system is also compared to the prospective clinical performance of radiologists. Results show a sensitivity of 0.42, 0.75, and 0.89 at 0.1, 1, and 10 false positives per normal case. In clinical workflow the system could potentially be used to improve the sensitivity of the radiologist. At the high specificity reading setting, which is typical in screening situations, the system does not perform significantly different from the radiologist and could be used as an independent second reader instead of a second radiologist. Furthermore, the system has potential in a first-reader setting. © 2014 IEEE.","author":[{"dropping-particle":"","family":"Litjens","given":"Geert","non-dropping-particle":"","parse-names":false,"suffix":""},{"dropping-particle":"","family":"Debats","given":"Oscar","non-dropping-particle":"","parse-names":false,"suffix":""},{"dropping-particle":"","family":"Barentsz","given":"Jelle","non-dropping-particle":"","parse-names":false,"suffix":""},{"dropping-particle":"","family":"Karssemeijer","given":"Nico","non-dropping-particle":"","parse-names":false,"suffix":""},{"dropping-particle":"","family":"Huisman","given":"Henkjan","non-dropping-particle":"","parse-names":false,"suffix":""}],"container-title":"IEEE Transactions on Medical Imaging","id":"ITEM-1","issued":{"date-parts":[["2014"]]},"title":"Computer-aided detection of prostate cancer in MRI","type":"article-journal"},"uris":["http://www.mendeley.com/documents/?uuid=3e94a5d3-3457-4f59-848d-f7966a23fb50"]}],"mendeley":{"formattedCitation":"[1]","plainTextFormattedCitation":"[1]","previouslyFormattedCitation":"(1)"},"properties":{"noteIndex":0},"schema":"https://github.com/citation-style-language/schema/raw/master/csl-citation.json"}</w:instrText>
      </w:r>
      <w:r>
        <w:rPr>
          <w:sz w:val="24"/>
          <w:szCs w:val="24"/>
        </w:rPr>
        <w:fldChar w:fldCharType="separate"/>
      </w:r>
      <w:r w:rsidR="004660D9" w:rsidRPr="004660D9">
        <w:rPr>
          <w:noProof/>
          <w:sz w:val="24"/>
          <w:szCs w:val="24"/>
        </w:rPr>
        <w:t>[1]</w:t>
      </w:r>
      <w:r>
        <w:rPr>
          <w:sz w:val="24"/>
          <w:szCs w:val="24"/>
        </w:rPr>
        <w:fldChar w:fldCharType="end"/>
      </w:r>
      <w:r>
        <w:rPr>
          <w:sz w:val="24"/>
          <w:szCs w:val="24"/>
        </w:rPr>
        <w:t xml:space="preserve"> includes lesion coordinates based on the outlines provided by a single reader, which limits the generalisability of the developed predictive models due to known interobserver variability even among experts </w:t>
      </w:r>
      <w:r>
        <w:rPr>
          <w:sz w:val="24"/>
          <w:szCs w:val="24"/>
        </w:rPr>
        <w:fldChar w:fldCharType="begin" w:fldLock="1"/>
      </w:r>
      <w:r w:rsidR="004660D9">
        <w:rPr>
          <w:sz w:val="24"/>
          <w:szCs w:val="24"/>
        </w:rPr>
        <w:instrText>ADDIN CSL_CITATION {"citationItems":[{"id":"ITEM-1","itemData":{"DOI":"10.1002/JMRI.25948","ISSN":"1522-2586","PMID":"29341356","abstract":"Background: Prostate imaging reporting and data system version 2 (PI-RADSv2) recommends a sector map for reporting findings of prostate cancer mulitparametric MRI (mpMRI). Anecdotally, radiologists may demonstrate inconsistent reproducibility with this map. Purpose: To evaluate interobserver agreement in defining prostate tumor location on mpMRI using the PI-RADSv2 sector map. Study Type: Retrospective. Population: Thirty consecutive patients who underwent mpMRI between October, 2013 and March, 2015 and who subsequently underwent prostatectomy with whole-mount processing. Field Strength: 3T mpMRI with T 2 W, diffusion-weighted imaging (DWI) (apparent diffusion coefficient [ADC] and b-2000), dynamic contrast-enhanced (DCE). Assessment: Six radiologists (two high, two intermediate, and two low experience) from six institutions participated. Readers were blinded to lesion location and detected up to four lesions as per PI-RADSv2 guidelines. Readers marked the long-axis of lesions, saved screen-shots of each lesion, and then marked the lesion location on the PI-RADSv2 sector map. Whole-mount prostatectomy specimens registered to the MRI served as ground truth. Index lesions were defined as the highest grade lesion or largest lesion if grades were equivalent. Statistical Test: Agreement was calculated for the exact, overlap, and proportion of agreement. Results: Readers detected an average of 1.9 lesions per patient (range 1.6–2.3). 96.3% (335/348) of all lesions for all readers were scored PI-RADS ≥3. Readers defined a median of 2 (range 1–18) sectors per lesion. Agreement for detecting index lesions by screen shots was 83.7% (76.1%–89.9%) vs. 71.0% (63.1–78.3%) overlap agreement on the PI-RADS sector map (P &lt; 0.001). Exact agreement for defining sectors of detected index lesions was only 21.2% (95% confidence interval [CI]: 14.4–27.7%) and rose to 49.0% (42.4–55.3%) when overlap was considered. Agreement on defining the same level of disease (ie, apex, mid, base) was 61.4% (95% CI 50.2–71.8%). Data Conclusion: Readers are highly likely to detect the same index lesion on mpMRI, but exhibit poor reproducibility when attempting to define tumor location on the PI-RADSv2 sector map. The poor agreement of the PI-RADSv2 sector map raises concerns its utility in clinical practice. Level of Evidence: 3. Technical Efficacy: Stage 2. J. MAGN. RESON. IMAGING 2018;48:482–490.","author":[{"dropping-particle":"","family":"Greer","given":"Matthew D.","non-dropping-particle":"","parse-names":false,"suffix":""},{"dropping-particle":"","family":"Shih","given":"Joanna H.","non-dropping-particle":"","parse-names":false,"suffix":""},{"dropping-particle":"","family":"Barrett","given":"Tristan","non-dropping-particle":"","parse-names":false,"suffix":""},{"dropping-particle":"","family":"Bednarova","given":"Sandra","non-dropping-particle":"","parse-names":false,"suffix":""},{"dropping-particle":"","family":"Kabakus","given":"Ismail","non-dropping-particle":"","parse-names":false,"suffix":""},{"dropping-particle":"","family":"Law","given":"Yan Mee","non-dropping-particle":"","parse-names":false,"suffix":""},{"dropping-particle":"","family":"Shebel","given":"Haytham","non-dropping-particle":"","parse-names":false,"suffix":""},{"dropping-particle":"","family":"Merino","given":"Maria J.","non-dropping-particle":"","parse-names":false,"suffix":""},{"dropping-particle":"","family":"Wood","given":"Bradford J.","non-dropping-particle":"","parse-names":false,"suffix":""},{"dropping-particle":"","family":"Pinto","given":"Peter A.","non-dropping-particle":"","parse-names":false,"suffix":""},{"dropping-particle":"","family":"Choyke","given":"Peter L.","non-dropping-particle":"","parse-names":false,"suffix":""},{"dropping-particle":"","family":"Turkbey","given":"Baris","non-dropping-particle":"","parse-names":false,"suffix":""}],"container-title":"Journal of Magnetic Resonance Imaging","id":"ITEM-1","issue":"2","issued":{"date-parts":[["2018","8","1"]]},"page":"482-490","publisher":"John Wiley &amp; Sons, Ltd","title":"All over the map: An interobserver agreement study of tumor location based on the PI-RADSv2 sector map","type":"article-journal","volume":"48"},"uris":["http://www.mendeley.com/documents/?uuid=f4c55df6-722c-33a5-901b-62c7d60d6a39"]},{"id":"ITEM-2","itemData":{"DOI":"10.1186/S13244-021-01010-9","ISSN":"18694101","PMID":"34089410","abstract":"Background: Accurate prostate zonal segmentation on magnetic resonance images (MRI) is a critical prerequisite for automated prostate cancer detection. We aimed to assess the variability of manual prostate zonal segmentation by radiologists on T2-weighted (T2W) images, and to study factors that may influence it. Methods: Seven radiologists of varying levels of experience segmented the whole prostate gland (WG) and the transition zone (TZ) on 40 axial T2W prostate MRI images (3D T2W images for all patients, and both 3D and 2D images for a subgroup of 12 patients). Segmentation variabilities were evaluated based on: anatomical and morphological variation of the prostate (volume, retro-urethral lobe, intensity contrast between zones, presence of a PI-RADS ≥ 3 lesion), variation in image acquisition (3D vs 2D T2W images), and reader’s experience. Several metrics including Dice Score (DSC) and Hausdorff Distance were used to evaluate differences, with both a pairwise and a consensus (STAPLE reference) comparison. Results: DSC was 0.92 (± 0.02) and 0.94 (± 0.03) for WG, 0.88 (± 0.05) and 0.91 (± 0.05) for TZ respectively with pairwise comparison and consensus reference. Variability was significantly (p &lt; 0.05) lower for the mid-gland (DSC 0.95 (± 0.02)), higher for the apex (0.90 (± 0.06)) and the base (0.87 (± 0.06)), and higher for smaller prostates (p &lt; 0.001) and when contrast between zones was low (p &lt; 0.05). Impact of the other studied factors was non-significant. Conclusions: Variability is higher in the extreme parts of the gland, is influenced by changes in prostate morphology (volume, zone intensity ratio), and is relatively unaffected by the radiologist’s level of expertise.","author":[{"dropping-particle":"","family":"Montagne","given":"Sarah","non-dropping-particle":"","parse-names":false,"suffix":""},{"dropping-particle":"","family":"Hamzaoui","given":"Dimitri","non-dropping-particle":"","parse-names":false,"suffix":""},{"dropping-particle":"","family":"Allera","given":"Alexandre","non-dropping-particle":"","parse-names":false,"suffix":""},{"dropping-particle":"","family":"Ezziane","given":"Malek","non-dropping-particle":"","parse-names":false,"suffix":""},{"dropping-particle":"","family":"Luzurier","given":"Anna","non-dropping-particle":"","parse-names":false,"suffix":""},{"dropping-particle":"","family":"Quint","given":"Raphaelle","non-dropping-particle":"","parse-names":false,"suffix":""},{"dropping-particle":"","family":"Kalai","given":"Mehdi","non-dropping-particle":"","parse-names":false,"suffix":""},{"dropping-particle":"","family":"Ayache","given":"Nicholas","non-dropping-particle":"","parse-names":false,"suffix":""},{"dropping-particle":"","family":"Delingette","given":"Hervé","non-dropping-particle":"","parse-names":false,"suffix":""},{"dropping-particle":"","family":"Renard-Penna","given":"Raphaële","non-dropping-particle":"","parse-names":false,"suffix":""}],"container-title":"Insights into Imaging","id":"ITEM-2","issue":"1","issued":{"date-parts":[["2021","12","1"]]},"publisher":"Springer","title":"Challenge of prostate MRI segmentation on T2-weighted images: inter-observer variability and impact of prostate morphology","type":"article-journal","volume":"12"},"uris":["http://www.mendeley.com/documents/?uuid=6aaffeb6-f5e2-378c-aeac-37e165a54832"]},{"id":"ITEM-3","itemData":{"DOI":"10.2214/AJR.18.20536","ISSN":"15463141","abstract":"OBJECTIVE. The purpose of this study was to evaluate agreement among radiologists in detecting and assessing prostate cancer at multiparametric MRI using Prostate Imaging Reporting and Data System version 2 (PI-RADSv2). MATERIALS AND METHODS. Treatment-na ve patients underwent 3-T multiparametric MRI between April 2012 and June 2015. Among the 163 patients evaluated, 110 underwent prostatectomy after MRI and 53 had normal MRI findings and transrectal ultrasound- guided biopsy results. Nine radiologists participated (three each with high, intermediate, and low levels of experience). Readers interpreted images of 58 patients on average (range, 56-60) using PI-RADSv2. Prostatectomy specimens registered to MRI were ground truth. Interobserver agreement was evaluated with the index of specific agreement for lesion detection and kappa and proportion of agreement for PI-RADS category assignment. RESULTS. The radiologists detected 336 lesions. Sensitivity for index lesions was 80.9% (95% CI, 75.1-85.9%), comparable across reader experience (p = 0.392). Patient-level specificity was experience dependent; highly experienced readers had 84.0% specificity versus 55.2% for all others (p &lt; 0.001). Interobserver agreement was excellent for detecting index lesions (index of specific agreement, 0.871; 95% CI, 0.798-0.923). Agreement on PI-RADSv2 category assignment of index lesions was moderate (= 0.419; 95% CI, 0.238-0.595). For individual category assignments, proportion of agreement was slight for PI-RADS category 3 (0.208; 95% CI, 0.086-0.284) but substantial for PI-RADS category 4 (0.674; 95% CI, 0.540-0.776). However, proportion of agreement for T2-weighted PI-RADS 4 in the transition zone was 0.250 (95% CI, 0.108-0.372). Proportion of agreement for category assignment of index lesions on dynamic contrast-enhanced MR images was 0.822 (95% CI, 0.728-0.903), on T2-weighted MR images was 0.515 (95% CI, 0.430-0623), and on DW images was 0.586 (95% CI, 0.495-0.682). Proportion of agreement for dominant lesion was excellent (0.828; 95% CI, 0.742-0.913). CONCLUSION. Radiologists across experience levels had excellent agreement for detecting index lesions and moderate agreement for category assignment of lesions using PI-RADS. Future iterations of PI-RADS should clarify PI-RADS 3 and PI-RADS 4 in the transition zone.","author":[{"dropping-particle":"","family":"Greer","given":"Matthew D.","non-dropping-particle":"","parse-names":false,"suffix":""},{"dropping-particle":"","family":"Shih","given":"Joanna H.","non-dropping-particle":"","parse-names":false,"suffix":""},{"dropping-particle":"","family":"Lay","given":"Nathan","non-dropping-particle":"","parse-names":false,"suffix":""},{"dropping-particle":"","family":"Barrett","given":"Tristan","non-dropping-particle":"","parse-names":false,"suffix":""},{"dropping-particle":"","family":"Bittencourt","given":"Leonardo","non-dropping-particle":"","parse-names":false,"suffix":""},{"dropping-particle":"","family":"Borofsky","given":"Samuel","non-dropping-particle":"","parse-names":false,"suffix":""},{"dropping-particle":"","family":"Kabakus","given":"Ismail","non-dropping-particle":"","parse-names":false,"suffix":""},{"dropping-particle":"","family":"Law","given":"Yan Mee","non-dropping-particle":"","parse-names":false,"suffix":""},{"dropping-particle":"","family":"Marko","given":"Jamie","non-dropping-particle":"","parse-names":false,"suffix":""},{"dropping-particle":"","family":"Shebel","given":"Haytham","non-dropping-particle":"","parse-names":false,"suffix":""},{"dropping-particle":"","family":"Merino","given":"Maria J.","non-dropping-particle":"","parse-names":false,"suffix":""},{"dropping-particle":"","family":"Wood","given":"Bradford J.","non-dropping-particle":"","parse-names":false,"suffix":""},{"dropping-particle":"","family":"Pinto","given":"Peter A.","non-dropping-particle":"","parse-names":false,"suffix":""},{"dropping-particle":"","family":"Summers","given":"Ronald M.","non-dropping-particle":"","parse-names":false,"suffix":""},{"dropping-particle":"","family":"Choyke","given":"Peter L.","non-dropping-particle":"","parse-names":false,"suffix":""},{"dropping-particle":"","family":"Turkbey","given":"Baris","non-dropping-particle":"","parse-names":false,"suffix":""}],"container-title":"American Journal of Roentgenology","id":"ITEM-3","issue":"6","issued":{"date-parts":[["2019","6","1"]]},"page":"1197-1205","publisher":"American Roentgen Ray Society","title":"Interreader variability of prostate imaging reporting and data system version 2 in detecting and assessing prostate cancer lesions at prostate MRI","type":"article-journal","volume":"212"},"uris":["http://www.mendeley.com/documents/?uuid=14f4366e-5469-3082-bb3f-33fb6885de54"]}],"mendeley":{"formattedCitation":"[6–8]","plainTextFormattedCitation":"[6–8]","previouslyFormattedCitation":"(6–8)"},"properties":{"noteIndex":0},"schema":"https://github.com/citation-style-language/schema/raw/master/csl-citation.json"}</w:instrText>
      </w:r>
      <w:r>
        <w:rPr>
          <w:sz w:val="24"/>
          <w:szCs w:val="24"/>
        </w:rPr>
        <w:fldChar w:fldCharType="separate"/>
      </w:r>
      <w:r w:rsidR="004660D9" w:rsidRPr="004660D9">
        <w:rPr>
          <w:noProof/>
          <w:sz w:val="24"/>
          <w:szCs w:val="24"/>
        </w:rPr>
        <w:t>[6–8]</w:t>
      </w:r>
      <w:r>
        <w:rPr>
          <w:sz w:val="24"/>
          <w:szCs w:val="24"/>
        </w:rPr>
        <w:fldChar w:fldCharType="end"/>
      </w:r>
      <w:r>
        <w:rPr>
          <w:sz w:val="24"/>
          <w:szCs w:val="24"/>
        </w:rPr>
        <w:t xml:space="preserve">. While one DL study included in our review </w:t>
      </w:r>
      <w:r>
        <w:rPr>
          <w:sz w:val="24"/>
          <w:szCs w:val="24"/>
        </w:rPr>
        <w:fldChar w:fldCharType="begin" w:fldLock="1"/>
      </w:r>
      <w:r w:rsidR="004660D9">
        <w:rPr>
          <w:sz w:val="24"/>
          <w:szCs w:val="24"/>
        </w:rPr>
        <w:instrText>ADDIN CSL_CITATION {"citationItems":[{"id":"ITEM-1","itemData":{"DOI":"10.1016/J.EJMP.2020.10.013","ISSN":"1120-1797","PMID":"33137624","abstract":"Purpose: This study aims to develop a deep-learning-based method to classify clinically significant (CS) and clinically insignificant (CiS) prostate cancer (PCa) on multiparametric magnetic resonance imaging (mpMRI) automatically, and to select suitable mpMRI sequences for PCa classification in different anatomic zones. Methods: A multi-input selection network (MISN) is proposed for both PCa classification and the selection of the optimal combination of sequences for PCa classification in a specific zone. MISN is a multi-input/-output classification network consisting of nine branches to process nine input images from the mpMRI data. To improve classification accuracy and reduce model parameters, a pruning strategy is proposed to select a subset of the nine branches of MIST to form two more effective networks for the peripheral zone (PZ) PCa and transition zone (TZ) PCa, which are named as PZN and TZN, respectively. Besides, a new penalized cross-entropy loss function is adopted to train the networks to balance the classification sensitivity and specificity. Results: The proposed methods were evaluated on the PROSTATEx challenge dataset and achieved an area under the receiver operator characteristics curve of 0.95, which was much higher than currently published results and ranked first out of more than 1500 entries submitted to the challenge at the time of submission of this paper. For PZ-PCa and TZ-PCa classification, PZN and TZN achieved better performance than MISN. Conclusions: Higher performance can be achieved by selecting a suitable subset of the mpMRI sequences in PCa classification.","author":[{"dropping-particle":"","family":"Wang","given":"Yueyue","non-dropping-particle":"","parse-names":false,"suffix":""},{"dropping-particle":"","family":"Wang","given":"Manning","non-dropping-particle":"","parse-names":false,"suffix":""}],"container-title":"Physica Medica","id":"ITEM-1","issued":{"date-parts":[["2020","12","1"]]},"page":"92-100","publisher":"Elsevier","title":"Selecting proper combination of mpMRI sequences for prostate cancer classification using multi-input convolutional neuronal network","type":"article-journal","volume":"80"},"uris":["http://www.mendeley.com/documents/?uuid=d1c4adfc-ae29-3e37-90f0-5aa06b9fd051"]}],"mendeley":{"formattedCitation":"[9]","plainTextFormattedCitation":"[9]","previouslyFormattedCitation":"(9)"},"properties":{"noteIndex":0},"schema":"https://github.com/citation-style-language/schema/raw/master/csl-citation.json"}</w:instrText>
      </w:r>
      <w:r>
        <w:rPr>
          <w:sz w:val="24"/>
          <w:szCs w:val="24"/>
        </w:rPr>
        <w:fldChar w:fldCharType="separate"/>
      </w:r>
      <w:r w:rsidR="004660D9" w:rsidRPr="004660D9">
        <w:rPr>
          <w:noProof/>
          <w:sz w:val="24"/>
          <w:szCs w:val="24"/>
        </w:rPr>
        <w:t>[9]</w:t>
      </w:r>
      <w:r>
        <w:rPr>
          <w:sz w:val="24"/>
          <w:szCs w:val="24"/>
        </w:rPr>
        <w:fldChar w:fldCharType="end"/>
      </w:r>
      <w:r>
        <w:rPr>
          <w:sz w:val="24"/>
          <w:szCs w:val="24"/>
        </w:rPr>
        <w:t xml:space="preserve"> used the original single-reader segmentations, another study </w:t>
      </w:r>
      <w:r>
        <w:rPr>
          <w:sz w:val="24"/>
          <w:szCs w:val="24"/>
        </w:rPr>
        <w:fldChar w:fldCharType="begin" w:fldLock="1"/>
      </w:r>
      <w:r w:rsidR="004660D9">
        <w:rPr>
          <w:sz w:val="24"/>
          <w:szCs w:val="24"/>
        </w:rPr>
        <w:instrText>ADDIN CSL_CITATION {"citationItems":[{"id":"ITEM-1","itemData":{"abstract":"Prostate cancer (PCa) is the second most common cancer diagnosed among men\nworldwide. The current PCa diagnostic pathway comes at the cost of substantial\noverdiagnosis, leading to unnecessary treatment and further testing.\nBi-parametric magnetic resonance imaging (bp-MRI) based on apparent diffusion\ncoefficient maps (ADC) and T2-weighted (T2w) sequences has been proposed as a\ntriage test to differentiate between clinically significant (cS) and\nnon-clinically significant (ncS) prostate lesions. However, analysis of the\nsequences relies on expertise, requires specialized training, and suffers from\ninter-observer variability. Deep learning (DL) techniques hold promise in tasks\nsuch as classification and detection. Nevertheless, they rely on large amounts\nof annotated data which is not common in the medical field. In order to\npalliate such issues, existing works rely on transfer learning (TL) and\nImageNet pre-training, which has been proven to be sub-optimal for the medical\nimaging domain. In this paper, we present a patch-based pre-training strategy\nto distinguish between cS and ncS lesions which exploit the region of interest\n(ROI) of the patched source domain to efficiently train a classifier in the\nfull-slice target domain which does not require annotations by making use of\ntransfer learning (TL). We provide a comprehensive comparison between several\nCNNs architectures and different settings which are presented as a baseline.\nMoreover, we explore cross-domain TL which exploits both MRI modalities and\nimproves single modality results. Finally, we show how our approaches\noutperform the standard approaches by a considerable margin","author":[{"dropping-particle":"","family":"Fernandez-Quilez","given":"Alvaro","non-dropping-particle":"","parse-names":false,"suffix":""},{"dropping-particle":"","family":"Eftestøl","given":"Trygve","non-dropping-particle":"","parse-names":false,"suffix":""},{"dropping-particle":"","family":"Goodwin","given":"Morten","non-dropping-particle":"","parse-names":false,"suffix":""},{"dropping-particle":"","family":"Kjosavik","given":"Svein Reidar","non-dropping-particle":"","parse-names":false,"suffix":""},{"dropping-particle":"","family":"Oppedal","given":"Ketil","non-dropping-particle":"","parse-names":false,"suffix":""}],"container-title":"Medical Image Analysis","id":"ITEM-1","issued":{"date-parts":[["2021","7","22"]]},"title":"Self-transfer learning via patches: A prostate cancer triage approach based on bi-parametric MRI","type":"article-journal"},"uris":["http://www.mendeley.com/documents/?uuid=49ac79b5-fc95-3ed8-9f3b-5566f9a89965"]}],"mendeley":{"formattedCitation":"[10]","plainTextFormattedCitation":"[10]","previouslyFormattedCitation":"(10)"},"properties":{"noteIndex":0},"schema":"https://github.com/citation-style-language/schema/raw/master/csl-citation.json"}</w:instrText>
      </w:r>
      <w:r>
        <w:rPr>
          <w:sz w:val="24"/>
          <w:szCs w:val="24"/>
        </w:rPr>
        <w:fldChar w:fldCharType="separate"/>
      </w:r>
      <w:r w:rsidR="004660D9" w:rsidRPr="004660D9">
        <w:rPr>
          <w:noProof/>
          <w:sz w:val="24"/>
          <w:szCs w:val="24"/>
        </w:rPr>
        <w:t>[10]</w:t>
      </w:r>
      <w:r>
        <w:rPr>
          <w:sz w:val="24"/>
          <w:szCs w:val="24"/>
        </w:rPr>
        <w:fldChar w:fldCharType="end"/>
      </w:r>
      <w:r>
        <w:rPr>
          <w:sz w:val="24"/>
          <w:szCs w:val="24"/>
        </w:rPr>
        <w:t xml:space="preserve"> overcame this limitation by utilising segmentations validated by several readers in a dedicated study by </w:t>
      </w:r>
      <w:proofErr w:type="spellStart"/>
      <w:r>
        <w:rPr>
          <w:sz w:val="24"/>
          <w:szCs w:val="24"/>
        </w:rPr>
        <w:t>Cuocolo</w:t>
      </w:r>
      <w:proofErr w:type="spellEnd"/>
      <w:r>
        <w:rPr>
          <w:sz w:val="24"/>
          <w:szCs w:val="24"/>
        </w:rPr>
        <w:t xml:space="preserve"> </w:t>
      </w:r>
      <w:r w:rsidRPr="007D6E36">
        <w:rPr>
          <w:i/>
          <w:iCs/>
          <w:sz w:val="24"/>
          <w:szCs w:val="24"/>
        </w:rPr>
        <w:t>et al</w:t>
      </w:r>
      <w:r>
        <w:rPr>
          <w:sz w:val="24"/>
          <w:szCs w:val="24"/>
        </w:rPr>
        <w:t xml:space="preserve">. </w:t>
      </w:r>
      <w:r>
        <w:rPr>
          <w:sz w:val="24"/>
          <w:szCs w:val="24"/>
        </w:rPr>
        <w:fldChar w:fldCharType="begin" w:fldLock="1"/>
      </w:r>
      <w:r w:rsidR="004660D9">
        <w:rPr>
          <w:sz w:val="24"/>
          <w:szCs w:val="24"/>
        </w:rPr>
        <w:instrText>ADDIN CSL_CITATION {"citationItems":[{"id":"ITEM-1","itemData":{"DOI":"10.1016/J.EJRAD.2021.109647","ISSN":"1872-7727","PMID":"33721767","abstract":"Purpose: Radiomic features are promising quantitative parameters that can be extracted from medical images and employed to build machine learning predictive models. However, generalizability is a key concern, encouraging the use of public image datasets. We performed a quality assessment of the PROSTATEx training dataset and provide publicly available lesion, whole-gland, and zonal anatomy segmentation masks. Method: Two radiology residents and two experienced board-certified radiologists reviewed the 204 prostate MRI scans (330 lesions) included in the training dataset. The quality of provided lesion coordinate was scored using the following scale: 0 = perfectly centered, 1 = within lesion, 2 = within the prostate without lesion, 3 = outside the prostate. All clearly detectable lesions were segmented individually slice-by-slice on T2-weighted and apparent diffusion coefficient images. With the same methodology, volumes of interest including the whole gland, transition, and peripheral zones were annotated. Results: Of the 330 available lesion identifiers, 3 were duplicates (1%). From the remaining, 218 received score = 0, 74 score = 1, 31 score = 2 and 4 score = 3. Overall, 299 lesions were verified and segmented. Independently of lesion coordinate score and other issues (e.g., lesion coordinates falling outside DICOM images, artifacts etc.), the whole prostate gland and zonal anatomy were also manually annotated for all cases. Conclusion: While several issues were encountered evaluating the original PROSTATEx dataset, the improved quality and availability of lesion, whole-gland and zonal segmentations will increase its potential utility as a common benchmark in prostate MRI radiomics.","author":[{"dropping-particle":"","family":"Cuocolo","given":"Renato","non-dropping-particle":"","parse-names":false,"suffix":""},{"dropping-particle":"","family":"Stanzione","given":"Arnaldo","non-dropping-particle":"","parse-names":false,"suffix":""},{"dropping-particle":"","family":"Castaldo","given":"Anna","non-dropping-particle":"","parse-names":false,"suffix":""},{"dropping-particle":"","family":"Lucia","given":"Davide Raffaele","non-dropping-particle":"De","parse-names":false,"suffix":""},{"dropping-particle":"","family":"Imbriaco","given":"Massimo","non-dropping-particle":"","parse-names":false,"suffix":""}],"container-title":"European journal of radiology","id":"ITEM-1","issued":{"date-parts":[["2021","5","1"]]},"publisher":"Eur J Radiol","title":"Quality control and whole-gland, zonal and lesion annotations for the PROSTATEx challenge public dataset","type":"article-journal","volume":"138"},"uris":["http://www.mendeley.com/documents/?uuid=9db531cf-c095-3b0d-99f6-293330d3c824"]}],"mendeley":{"formattedCitation":"[11]","plainTextFormattedCitation":"[11]","previouslyFormattedCitation":"(11)"},"properties":{"noteIndex":0},"schema":"https://github.com/citation-style-language/schema/raw/master/csl-citation.json"}</w:instrText>
      </w:r>
      <w:r>
        <w:rPr>
          <w:sz w:val="24"/>
          <w:szCs w:val="24"/>
        </w:rPr>
        <w:fldChar w:fldCharType="separate"/>
      </w:r>
      <w:r w:rsidR="004660D9" w:rsidRPr="004660D9">
        <w:rPr>
          <w:noProof/>
          <w:sz w:val="24"/>
          <w:szCs w:val="24"/>
        </w:rPr>
        <w:t>[11]</w:t>
      </w:r>
      <w:r>
        <w:rPr>
          <w:sz w:val="24"/>
          <w:szCs w:val="24"/>
        </w:rPr>
        <w:fldChar w:fldCharType="end"/>
      </w:r>
      <w:r>
        <w:rPr>
          <w:sz w:val="24"/>
          <w:szCs w:val="24"/>
        </w:rPr>
        <w:t xml:space="preserve">. </w:t>
      </w:r>
      <w:r w:rsidR="00CA4B1D">
        <w:rPr>
          <w:sz w:val="24"/>
          <w:szCs w:val="24"/>
        </w:rPr>
        <w:t>Even if trained on the same dataset and using the same AI methods, models developed using different segmentations will inevitably differ in their performance, which brings additional layer of heterogeneity to the field</w:t>
      </w:r>
      <w:r>
        <w:rPr>
          <w:sz w:val="24"/>
          <w:szCs w:val="24"/>
        </w:rPr>
        <w:t xml:space="preserve">. Going forward, to ensure reliable model performance, </w:t>
      </w:r>
      <w:r>
        <w:rPr>
          <w:sz w:val="24"/>
          <w:szCs w:val="24"/>
        </w:rPr>
        <w:lastRenderedPageBreak/>
        <w:t xml:space="preserve">training should be based on segmentations provided by multiple expert readers </w:t>
      </w:r>
      <w:r>
        <w:rPr>
          <w:sz w:val="24"/>
          <w:szCs w:val="24"/>
        </w:rPr>
        <w:fldChar w:fldCharType="begin" w:fldLock="1"/>
      </w:r>
      <w:r w:rsidR="004660D9">
        <w:rPr>
          <w:sz w:val="24"/>
          <w:szCs w:val="24"/>
        </w:rPr>
        <w:instrText>ADDIN CSL_CITATION {"citationItems":[{"id":"ITEM-1","itemData":{"DOI":"10.1007/s00330-020-06929-z","ISSN":"14321084","PMID":"32424596","abstract":"Objectives: This study aims to define consensus-based criteria for acquiring and reporting prostate MRI and establishing prerequisites for image quality. Methods: A total of 44 leading urologists and urogenital radiologists who are experts in prostate cancer imaging from the European Society of Urogenital Radiology (ESUR) and EAU Section of Urologic Imaging (ESUI) participated in a Delphi consensus process. Panellists completed two rounds of questionnaires with 55 items under three headings: image quality assessment, interpretation and reporting, and radiologists’ experience plus training centres. Of 55 questions, 31 were rated for agreement on a 9-point scale, and 24 were multiple-choice or open. For agreement items, there was consensus agreement with an agreement ≥ 70% (score 7–9) and disagreement of ≤ 15% of the panellists. For the other questions, a consensus was considered with ≥ 50% of votes. Results: Twenty-four out of 31 of agreement items and 11/16 of other questions reached consensus. Agreement statements were (1) reporting of image quality should be performed and implemented into clinical practice; (2) for interpretation performance, radiologists should use self-performance tests with histopathology feedback, compare their interpretation with expert-reading and use external performance assessments; and (3) radiologists must attend theoretical and hands-on courses before interpreting prostate MRI. Limitations are that the results are expert opinions and not based on systematic reviews or meta-analyses. There was no consensus on outcomes statements of prostate MRI assessment as quality marker. Conclusions: An ESUR and ESUI expert panel showed high agreement (74%) on issues improving prostate MRI quality. Checking and reporting of image quality are mandatory. Prostate radiologists should attend theoretical and hands-on courses, followed by supervised education, and must perform regular performance assessments. Key Points: • Multi-parametric MRI in the diagnostic pathway of prostate cancer has a well-established upfront role in the recently updated European Association of Urology guideline and American Urological Association recommendations. • Suboptimal image acquisition and reporting at an individual level will result in clinicians losing confidence in the technique and returning to the (non-MRI) systematic biopsy pathway. Therefore, it is crucial to establish quality criteria for the acquisition and reporting of mpMRI. • To ensure high-quality…","author":[{"dropping-particle":"","family":"Rooij","given":"Maarten","non-dropping-particle":"de","parse-names":false,"suffix":""},{"dropping-particle":"","family":"Israël","given":"Bas","non-dropping-particle":"","parse-names":false,"suffix":""},{"dropping-particle":"","family":"Tummers","given":"Marcia","non-dropping-particle":"","parse-names":false,"suffix":""},{"dropping-particle":"","family":"Ahmed","given":"Hashim U.","non-dropping-particle":"","parse-names":false,"suffix":""},{"dropping-particle":"","family":"Barrett","given":"Tristan","non-dropping-particle":"","parse-names":false,"suffix":""},{"dropping-particle":"","family":"Giganti","given":"Francesco","non-dropping-particle":"","parse-names":false,"suffix":""},{"dropping-particle":"","family":"Hamm","given":"Bernd","non-dropping-particle":"","parse-names":false,"suffix":""},{"dropping-particle":"","family":"Løgager","given":"Vibeke","non-dropping-particle":"","parse-names":false,"suffix":""},{"dropping-particle":"","family":"Padhani","given":"Anwar","non-dropping-particle":"","parse-names":false,"suffix":""},{"dropping-particle":"","family":"Panebianco","given":"Valeria","non-dropping-particle":"","parse-names":false,"suffix":""},{"dropping-particle":"","family":"Puech","given":"Philippe","non-dropping-particle":"","parse-names":false,"suffix":""},{"dropping-particle":"","family":"Richenberg","given":"Jonathan","non-dropping-particle":"","parse-names":false,"suffix":""},{"dropping-particle":"","family":"Rouvière","given":"Olivier","non-dropping-particle":"","parse-names":false,"suffix":""},{"dropping-particle":"","family":"Salomon","given":"Georg","non-dropping-particle":"","parse-names":false,"suffix":""},{"dropping-particle":"","family":"Schoots","given":"Ivo","non-dropping-particle":"","parse-names":false,"suffix":""},{"dropping-particle":"","family":"Veltman","given":"Jeroen","non-dropping-particle":"","parse-names":false,"suffix":""},{"dropping-particle":"","family":"Villeirs","given":"Geert","non-dropping-particle":"","parse-names":false,"suffix":""},{"dropping-particle":"","family":"Walz","given":"Jochen","non-dropping-particle":"","parse-names":false,"suffix":""},{"dropping-particle":"","family":"Barentsz","given":"Jelle O.","non-dropping-particle":"","parse-names":false,"suffix":""}],"container-title":"European Radiology","id":"ITEM-1","issued":{"date-parts":[["2020"]]},"publisher":"Springer","title":"ESUR/ESUI consensus statements on multi-parametric MRI for the detection of clinically significant prostate cancer: quality requirements for image acquisition, interpretation and radiologists’ training","type":"article-journal"},"uris":["http://www.mendeley.com/documents/?uuid=745427ad-aa0d-3897-9a5f-e87944ec0243"]},{"id":"ITEM-2","itemData":{"DOI":"10.1111/bju.15285","ISSN":"1464410X","PMID":"33113258","author":[{"dropping-particle":"","family":"Barrett","given":"Tristan","non-dropping-particle":"","parse-names":false,"suffix":""},{"dropping-particle":"","family":"Padhani","given":"Anwar R.","non-dropping-particle":"","parse-names":false,"suffix":""},{"dropping-particle":"","family":"Patel","given":"Amit","non-dropping-particle":"","parse-names":false,"suffix":""},{"dropping-particle":"","family":"Ahmed","given":"Hashim U.","non-dropping-particle":"","parse-names":false,"suffix":""},{"dropping-particle":"","family":"Allen","given":"Clare","non-dropping-particle":"","parse-names":false,"suffix":""},{"dropping-particle":"","family":"Bardgett","given":"Harry","non-dropping-particle":"","parse-names":false,"suffix":""},{"dropping-particle":"","family":"Belfield","given":"Jane","non-dropping-particle":"","parse-names":false,"suffix":""},{"dropping-particle":"","family":"Brizmohun Appayya","given":"Mrishta","non-dropping-particle":"","parse-names":false,"suffix":""},{"dropping-particle":"","family":"Harding","given":"Thomas","non-dropping-particle":"","parse-names":false,"suffix":""},{"dropping-particle":"","family":"Hoch","given":"Ornella Shanin","non-dropping-particle":"","parse-names":false,"suffix":""},{"dropping-particle":"","family":"Keanie","given":"Julian Y.","non-dropping-particle":"","parse-names":false,"suffix":""},{"dropping-particle":"","family":"Liyanage","given":"Sidath H.","non-dropping-particle":"","parse-names":false,"suffix":""},{"dropping-particle":"","family":"Papoutsaki","given":"Marianthi Vasiliki","non-dropping-particle":"","parse-names":false,"suffix":""},{"dropping-particle":"","family":"Punwani","given":"Shonit","non-dropping-particle":"","parse-names":false,"suffix":""},{"dropping-particle":"","family":"Robinson","given":"Mark J.C.","non-dropping-particle":"","parse-names":false,"suffix":""},{"dropping-particle":"","family":"Rajesh","given":"Arumugam","non-dropping-particle":"","parse-names":false,"suffix":""},{"dropping-particle":"","family":"Stafurth","given":"John N.","non-dropping-particle":"","parse-names":false,"suffix":""},{"dropping-particle":"","family":"Meulen","given":"Jan","non-dropping-particle":"van der","parse-names":false,"suffix":""},{"dropping-particle":"","family":"Richenberg","given":"Jonathan","non-dropping-particle":"","parse-names":false,"suffix":""}],"container-title":"BJU International","id":"ITEM-2","issued":{"date-parts":[["2020"]]},"publisher":"Blackwell Publishing Ltd","title":"Certification in reporting multiparametric magnetic resonance imaging of the prostate: recommendations of a UK consensus meeting","type":"article-journal"},"uris":["http://www.mendeley.com/documents/?uuid=a1e43670-9fc9-3e2e-b648-da089e71850f"]}],"mendeley":{"formattedCitation":"[12, 13]","plainTextFormattedCitation":"[12, 13]","previouslyFormattedCitation":"(12,13)"},"properties":{"noteIndex":0},"schema":"https://github.com/citation-style-language/schema/raw/master/csl-citation.json"}</w:instrText>
      </w:r>
      <w:r>
        <w:rPr>
          <w:sz w:val="24"/>
          <w:szCs w:val="24"/>
        </w:rPr>
        <w:fldChar w:fldCharType="separate"/>
      </w:r>
      <w:r w:rsidR="004660D9" w:rsidRPr="004660D9">
        <w:rPr>
          <w:noProof/>
          <w:sz w:val="24"/>
          <w:szCs w:val="24"/>
        </w:rPr>
        <w:t>[12, 13]</w:t>
      </w:r>
      <w:r>
        <w:rPr>
          <w:sz w:val="24"/>
          <w:szCs w:val="24"/>
        </w:rPr>
        <w:fldChar w:fldCharType="end"/>
      </w:r>
      <w:r>
        <w:rPr>
          <w:sz w:val="24"/>
          <w:szCs w:val="24"/>
        </w:rPr>
        <w:t xml:space="preserve">, with the performance benchmarked against a wider group of specialised, general, and trainee radiologists </w:t>
      </w:r>
      <w:r>
        <w:rPr>
          <w:sz w:val="24"/>
          <w:szCs w:val="24"/>
        </w:rPr>
        <w:fldChar w:fldCharType="begin" w:fldLock="1"/>
      </w:r>
      <w:r w:rsidR="004660D9">
        <w:rPr>
          <w:sz w:val="24"/>
          <w:szCs w:val="24"/>
        </w:rPr>
        <w:instrText>ADDIN CSL_CITATION {"citationItems":[{"id":"ITEM-1","itemData":{"DOI":"10.1007/S00330-021-08021-6","ISSN":"1432-1084","PMID":"33991226","abstract":"Abstract: Artificial intelligence developments are essential to the successful deployment of community-wide, MRI-driven prostate cancer diagnosis. AI systems should ensure that the main benefits of biopsy avoidance are delivered while maintaining consistent high specificities, at a range of disease prevalences. Since all current artificial intelligence / computer-aided detection systems for prostate cancer detection are experimental, multiple developmental efforts are still needed to bring the vision to fruition. Initial work needs to focus on developing systems as diagnostic supporting aids so their results can be integrated into the radiologists’ workflow including gland and target outlining tasks for fusion biopsies. Developing AI systems as clinical decision-making tools will require greater efforts. The latter encompass larger multicentric, multivendor datasets where the different needs of patients stratified by diagnostic settings, disease prevalence, patient preference, and clinical setting are considered. AI-based, robust, standard operating procedures will increase the confidence of patients and payers, thus enabling the wider adoption of the MRI-directed approach for prostate cancer diagnosis. Key Points: • AI systems need to ensure that the benefits of biopsy avoidance are delivered with consistent high specificities, at a range of disease prevalence. • Initial work has focused on developing systems as diagnostic supporting aids for outlining tasks, so they can be integrated into the radiologists’ workflow to support MRI-directed biopsies. • Decision support tools require a larger body of work including multicentric, multivendor studies where the clinical needs, disease prevalence, patient preferences, and clinical setting are additionally defined.","author":[{"dropping-particle":"","family":"Penzkofer","given":"Tobias","non-dropping-particle":"","parse-names":false,"suffix":""},{"dropping-particle":"","family":"Padhani","given":"Anwar R.","non-dropping-particle":"","parse-names":false,"suffix":""},{"dropping-particle":"","family":"Turkbey","given":"Baris","non-dropping-particle":"","parse-names":false,"suffix":""},{"dropping-particle":"","family":"Haider","given":"Masoom A.","non-dropping-particle":"","parse-names":false,"suffix":""},{"dropping-particle":"","family":"Huisman","given":"Henkjan","non-dropping-particle":"","parse-names":false,"suffix":""},{"dropping-particle":"","family":"Walz","given":"Jochen","non-dropping-particle":"","parse-names":false,"suffix":""},{"dropping-particle":"","family":"Salomon","given":"Georg","non-dropping-particle":"","parse-names":false,"suffix":""},{"dropping-particle":"","family":"Schoots","given":"Ivo G.","non-dropping-particle":"","parse-names":false,"suffix":""},{"dropping-particle":"","family":"Richenberg","given":"Jonathan","non-dropping-particle":"","parse-names":false,"suffix":""},{"dropping-particle":"","family":"Villeirs","given":"Geert","non-dropping-particle":"","parse-names":false,"suffix":""},{"dropping-particle":"","family":"Panebianco","given":"Valeria","non-dropping-particle":"","parse-names":false,"suffix":""},{"dropping-particle":"","family":"Rouviere","given":"Olivier","non-dropping-particle":"","parse-names":false,"suffix":""},{"dropping-particle":"","family":"Logager","given":"Vibeke Berg","non-dropping-particle":"","parse-names":false,"suffix":""},{"dropping-particle":"","family":"Barentsz","given":"Jelle","non-dropping-particle":"","parse-names":false,"suffix":""}],"container-title":"European radiology","id":"ITEM-1","issued":{"date-parts":[["2021"]]},"publisher":"Eur Radiol","title":"ESUR/ESUI position paper: developing artificial intelligence for precision diagnosis of prostate cancer using magnetic resonance imaging","type":"article-journal"},"uris":["http://www.mendeley.com/documents/?uuid=379ebbe9-b49e-3930-968d-67f38cf0cc1c"]}],"mendeley":{"formattedCitation":"[2]","plainTextFormattedCitation":"[2]","previouslyFormattedCitation":"(2)"},"properties":{"noteIndex":0},"schema":"https://github.com/citation-style-language/schema/raw/master/csl-citation.json"}</w:instrText>
      </w:r>
      <w:r>
        <w:rPr>
          <w:sz w:val="24"/>
          <w:szCs w:val="24"/>
        </w:rPr>
        <w:fldChar w:fldCharType="separate"/>
      </w:r>
      <w:r w:rsidR="004660D9" w:rsidRPr="004660D9">
        <w:rPr>
          <w:noProof/>
          <w:sz w:val="24"/>
          <w:szCs w:val="24"/>
        </w:rPr>
        <w:t>[2]</w:t>
      </w:r>
      <w:r>
        <w:rPr>
          <w:sz w:val="24"/>
          <w:szCs w:val="24"/>
        </w:rPr>
        <w:fldChar w:fldCharType="end"/>
      </w:r>
      <w:r>
        <w:rPr>
          <w:sz w:val="24"/>
          <w:szCs w:val="24"/>
        </w:rPr>
        <w:t xml:space="preserve">. While the developed models are unlikely to significantly outperform expert readers, they can add value to routine clinical practice if proven to have superior performance to less experienced readers who they are being designed for. </w:t>
      </w:r>
    </w:p>
    <w:p w14:paraId="2BCB5661" w14:textId="77777777" w:rsidR="001712AA" w:rsidRDefault="001712AA" w:rsidP="001712AA">
      <w:pPr>
        <w:rPr>
          <w:i/>
          <w:iCs/>
          <w:sz w:val="24"/>
          <w:szCs w:val="24"/>
        </w:rPr>
      </w:pPr>
      <w:r>
        <w:rPr>
          <w:i/>
          <w:iCs/>
          <w:sz w:val="24"/>
          <w:szCs w:val="24"/>
        </w:rPr>
        <w:t>Recommendations for ground truth assessment</w:t>
      </w:r>
    </w:p>
    <w:p w14:paraId="32BD8881" w14:textId="5A307FF0" w:rsidR="001712AA" w:rsidRDefault="001712AA" w:rsidP="001712AA">
      <w:pPr>
        <w:rPr>
          <w:sz w:val="24"/>
          <w:szCs w:val="24"/>
        </w:rPr>
      </w:pPr>
      <w:r>
        <w:rPr>
          <w:sz w:val="24"/>
          <w:szCs w:val="24"/>
        </w:rPr>
        <w:t xml:space="preserve">In this review, 80% of DL and 67% of TML papers used MRI-targeted biopsy specimens as a source of ground truth. The remaining studies either relied on radical prostatectomy data or included mixed patient cohorts where the ground truth was obtained using different methods. While radical prostatectomy specimens offer definitive assessment of lesion morphology, the resulting predictive models will have very limited clinical applicability due to overrepresentation of patients with intermediate-risk disease. If predictive models are trained to differentiate between </w:t>
      </w:r>
      <w:proofErr w:type="spellStart"/>
      <w:r>
        <w:rPr>
          <w:sz w:val="24"/>
          <w:szCs w:val="24"/>
        </w:rPr>
        <w:t>iPCa</w:t>
      </w:r>
      <w:proofErr w:type="spellEnd"/>
      <w:r>
        <w:rPr>
          <w:sz w:val="24"/>
          <w:szCs w:val="24"/>
        </w:rPr>
        <w:t xml:space="preserve"> and </w:t>
      </w:r>
      <w:proofErr w:type="spellStart"/>
      <w:r>
        <w:rPr>
          <w:sz w:val="24"/>
          <w:szCs w:val="24"/>
        </w:rPr>
        <w:t>csPCa</w:t>
      </w:r>
      <w:proofErr w:type="spellEnd"/>
      <w:r w:rsidRPr="00BD3FD5">
        <w:rPr>
          <w:sz w:val="24"/>
          <w:szCs w:val="24"/>
        </w:rPr>
        <w:t xml:space="preserve"> </w:t>
      </w:r>
      <w:r>
        <w:rPr>
          <w:sz w:val="24"/>
          <w:szCs w:val="24"/>
          <w:lang w:val="en-US"/>
        </w:rPr>
        <w:t>and therefore help clinicians decide on the need for subsequent biopsy</w:t>
      </w:r>
      <w:r>
        <w:rPr>
          <w:sz w:val="24"/>
          <w:szCs w:val="24"/>
        </w:rPr>
        <w:t xml:space="preserve">, then biopsy results present an appropriate standard for ground truth assessment. In terms of the optimal type of biopsy used for model development, MRI-targeted biopsy using cognitive, US/MRI fused, or in-bore approaches should be prioritised since it offers superior rate of csPCa detection and reduces detection of </w:t>
      </w:r>
      <w:proofErr w:type="spellStart"/>
      <w:r>
        <w:rPr>
          <w:sz w:val="24"/>
          <w:szCs w:val="24"/>
        </w:rPr>
        <w:t>iPCa</w:t>
      </w:r>
      <w:proofErr w:type="spellEnd"/>
      <w:r>
        <w:rPr>
          <w:sz w:val="24"/>
          <w:szCs w:val="24"/>
        </w:rPr>
        <w:t xml:space="preserve"> compared to systematic TRUS biopsy </w:t>
      </w:r>
      <w:r>
        <w:rPr>
          <w:sz w:val="24"/>
          <w:szCs w:val="24"/>
        </w:rPr>
        <w:fldChar w:fldCharType="begin" w:fldLock="1"/>
      </w:r>
      <w:r w:rsidR="004660D9">
        <w:rPr>
          <w:sz w:val="24"/>
          <w:szCs w:val="24"/>
        </w:rPr>
        <w:instrText>ADDIN CSL_CITATION {"citationItems":[{"id":"ITEM-1","itemData":{"DOI":"10.1038/s41391-021-00449-7","ISSN":"1476-5608","abstract":"Multiparametric MRI localizes cancer in the prostate, allowing for MRI guided biopsy (MRI-GB) 43 alongside transrectal ultrasound-guided systematic biopsy (TRUS-GB). Three MRI-GB approaches exist; visual estimation (COG-TB); fusion software-assisted (FUS-TB) and MRI ‘in-bore’ biopsy (IB-TB). It is unknown whether any of these are superior. We conducted a systematic review and meta-analysis to address three questions. First, whether MRI-GB is superior to TRUS-GB at detecting clinically significant PCa (csPCa). Second, whether MRI-GB is superior to TRUS-GB at avoiding detection of insignificant PCa. Third, whether any MRI-GB strategy is superior at detecting csPCa. A systematic literature review from 2015 to 2019 was performed in accordance with the START recommendations. Studies reporting PCa detection rates, employing MRI-GB and TRUS-GB were included and evaluated using the QUADAS-2 checklist. 1553 studies were found, of which 43 were included in the meta-analysis. For csPCa, MRI-GB was superior in detection to TRUS-GB (0.83 vs. 0.63 [p = 0.02]). MRI-GB was superior in detection to TRUS-GB at avoiding detection of insignificant PCa. No MRI-GB technique was superior at detecting csPCa (IB-TB 0.87; COG TB 0.81; FUS-TB 0.81, [p = 0.55]). There was significant heterogeneity observed between the included studies. In patients with suspected PCa on MRI, MRI-GB offers superior rates of csPCa detection and reduces detection of insignificant PCa compared to TRUS-GB. No individual MRI-GB technique was found to be better in csPCa detection. Prospective adequately powered randomized controlled trials are required.","author":[{"dropping-particle":"","family":"Bass","given":"E. J.","non-dropping-particle":"","parse-names":false,"suffix":""},{"dropping-particle":"","family":"Pantovic","given":"A.","non-dropping-particle":"","parse-names":false,"suffix":""},{"dropping-particle":"","family":"Connor","given":"M. J.","non-dropping-particle":"","parse-names":false,"suffix":""},{"dropping-particle":"","family":"Loeb","given":"S.","non-dropping-particle":"","parse-names":false,"suffix":""},{"dropping-particle":"","family":"Rastinehad","given":"A. R.","non-dropping-particle":"","parse-names":false,"suffix":""},{"dropping-particle":"","family":"Winkler","given":"M.","non-dropping-particle":"","parse-names":false,"suffix":""},{"dropping-particle":"","family":"Gabe","given":"Rhian","non-dropping-particle":"","parse-names":false,"suffix":""},{"dropping-particle":"","family":"Ahmed","given":"H. U.","non-dropping-particle":"","parse-names":false,"suffix":""}],"container-title":"Prostate Cancer and Prostatic Diseases 2021","id":"ITEM-1","issued":{"date-parts":[["2021","9","21"]]},"page":"1-6","publisher":"Nature Publishing Group","title":"Diagnostic accuracy of magnetic resonance imaging targeted biopsy techniques compared to transrectal ultrasound guided biopsy of the prostate: a systematic review and meta-analysis","type":"article-journal"},"uris":["http://www.mendeley.com/documents/?uuid=2095571c-0289-3684-a001-13ac1fcd495b"]}],"mendeley":{"formattedCitation":"[14]","plainTextFormattedCitation":"[14]","previouslyFormattedCitation":"(14)"},"properties":{"noteIndex":0},"schema":"https://github.com/citation-style-language/schema/raw/master/csl-citation.json"}</w:instrText>
      </w:r>
      <w:r>
        <w:rPr>
          <w:sz w:val="24"/>
          <w:szCs w:val="24"/>
        </w:rPr>
        <w:fldChar w:fldCharType="separate"/>
      </w:r>
      <w:r w:rsidR="004660D9" w:rsidRPr="004660D9">
        <w:rPr>
          <w:noProof/>
          <w:sz w:val="24"/>
          <w:szCs w:val="24"/>
        </w:rPr>
        <w:t>[14]</w:t>
      </w:r>
      <w:r>
        <w:rPr>
          <w:sz w:val="24"/>
          <w:szCs w:val="24"/>
        </w:rPr>
        <w:fldChar w:fldCharType="end"/>
      </w:r>
      <w:r>
        <w:rPr>
          <w:sz w:val="24"/>
          <w:szCs w:val="24"/>
        </w:rPr>
        <w:t xml:space="preserve">. Since it may be difficult for individual centres to collect large enough datasets with MRI-targeted biopsy as a reference standard, this is an area where establishing high-quality multi-centre open-source datasets seems to offer the greatest potential. </w:t>
      </w:r>
    </w:p>
    <w:p w14:paraId="2C2A785C" w14:textId="77777777" w:rsidR="001712AA" w:rsidRPr="00746168" w:rsidRDefault="001712AA" w:rsidP="001712AA">
      <w:pPr>
        <w:rPr>
          <w:i/>
          <w:iCs/>
          <w:sz w:val="24"/>
          <w:szCs w:val="24"/>
        </w:rPr>
      </w:pPr>
      <w:r>
        <w:rPr>
          <w:i/>
          <w:iCs/>
          <w:sz w:val="24"/>
          <w:szCs w:val="24"/>
        </w:rPr>
        <w:t>Recommendations for evaluation</w:t>
      </w:r>
    </w:p>
    <w:p w14:paraId="74581D70" w14:textId="630F0A24" w:rsidR="001712AA" w:rsidRDefault="001712AA" w:rsidP="001712AA">
      <w:pPr>
        <w:rPr>
          <w:sz w:val="24"/>
          <w:szCs w:val="24"/>
        </w:rPr>
      </w:pPr>
      <w:r>
        <w:rPr>
          <w:sz w:val="24"/>
          <w:szCs w:val="24"/>
        </w:rPr>
        <w:t xml:space="preserve">In this review, none of the DL papers and only two TML papers used external testing to assess generalisability of the developed predictive models </w:t>
      </w:r>
      <w:r>
        <w:rPr>
          <w:sz w:val="24"/>
          <w:szCs w:val="24"/>
        </w:rPr>
        <w:fldChar w:fldCharType="begin" w:fldLock="1"/>
      </w:r>
      <w:r w:rsidR="004660D9">
        <w:rPr>
          <w:sz w:val="24"/>
          <w:szCs w:val="24"/>
        </w:rPr>
        <w:instrText>ADDIN CSL_CITATION {"citationItems":[{"id":"ITEM-1","itemData":{"DOI":"10.1016/J.EJMP.2021.02.006","ISSN":"1724-191X","PMID":"33662856","abstract":"Purpose: Artificial intelligence (AI) models are playing an increasing role in biomedical research and healthcare services. This review focuses on challenges points to be clarified about how to develop AI applications as clinical decision support systems in the real-world context. Methods: A narrative review has been performed including a critical assessment of articles published between 1989 and 2021 that guided challenging sections. Results: We first illustrate the architectural characteristics of machine learning (ML)/radiomics and deep learning (DL) approaches. For ML/radiomics, the phases of feature selection and of training, validation, and testing are described. DL models are presented as multi-layered artificial/convolutional neural networks, allowing us to directly process images. The data curation section includes technical steps such as image labelling, image annotation (with segmentation as a crucial step in radiomics), data harmonization (enabling compensation for differences in imaging protocols that typically generate noise in non-AI imaging studies) and federated learning. Thereafter, we dedicate specific sections to: sample size calculation, considering multiple testing in AI approaches; procedures for data augmentation to work with limited and unbalanced datasets; and the interpretability of AI models (the so-called black box issue). Pros and cons for choosing ML versus DL to implement AI applications to medical imaging are finally presented in a synoptic way. Conclusions: Biomedicine and healthcare systems are one of the most important fields for AI applications and medical imaging is probably the most suitable and promising domain. Clarification of specific challenging points facilitates the development of such systems and their translation to clinical practice.","author":[{"dropping-particle":"","family":"Castiglioni","given":"Isabella","non-dropping-particle":"","parse-names":false,"suffix":""},{"dropping-particle":"","family":"Rundo","given":"Leonardo","non-dropping-particle":"","parse-names":false,"suffix":""},{"dropping-particle":"","family":"Codari","given":"Marina","non-dropping-particle":"","parse-names":false,"suffix":""},{"dropping-particle":"","family":"Leo","given":"Giovanni","non-dropping-particle":"Di","parse-names":false,"suffix":""},{"dropping-particle":"","family":"Salvatore","given":"Christian","non-dropping-particle":"","parse-names":false,"suffix":""},{"dropping-particle":"","family":"Interlenghi","given":"Matteo","non-dropping-particle":"","parse-names":false,"suffix":""},{"dropping-particle":"","family":"Gallivanone","given":"Francesca","non-dropping-particle":"","parse-names":false,"suffix":""},{"dropping-particle":"","family":"Cozzi","given":"Andrea","non-dropping-particle":"","parse-names":false,"suffix":""},{"dropping-particle":"","family":"D'Amico","given":"Natascha Claudia","non-dropping-particle":"","parse-names":false,"suffix":""},{"dropping-particle":"","family":"Sardanelli","given":"Francesco","non-dropping-particle":"","parse-names":false,"suffix":""}],"container-title":"Physica medica : PM : an international journal devoted to the applications of physics to medicine and biology : official journal of the Italian Association of Biomedical Physics (AIFB)","id":"ITEM-1","issued":{"date-parts":[["2021","3","1"]]},"page":"9-24","publisher":"Phys Med","title":"AI applications to medical images: From machine learning to deep learning","type":"article-journal","volume":"83"},"uris":["http://www.mendeley.com/documents/?uuid=29d4047d-20bf-34a7-b2b9-073ecbfe9888"]}],"mendeley":{"formattedCitation":"[15]","plainTextFormattedCitation":"[15]","previouslyFormattedCitation":"(15)"},"properties":{"noteIndex":0},"schema":"https://github.com/citation-style-language/schema/raw/master/csl-citation.json"}</w:instrText>
      </w:r>
      <w:r>
        <w:rPr>
          <w:sz w:val="24"/>
          <w:szCs w:val="24"/>
        </w:rPr>
        <w:fldChar w:fldCharType="separate"/>
      </w:r>
      <w:r w:rsidR="004660D9" w:rsidRPr="004660D9">
        <w:rPr>
          <w:noProof/>
          <w:sz w:val="24"/>
          <w:szCs w:val="24"/>
        </w:rPr>
        <w:t>[15]</w:t>
      </w:r>
      <w:r>
        <w:rPr>
          <w:sz w:val="24"/>
          <w:szCs w:val="24"/>
        </w:rPr>
        <w:fldChar w:fldCharType="end"/>
      </w:r>
      <w:r>
        <w:rPr>
          <w:sz w:val="24"/>
          <w:szCs w:val="24"/>
        </w:rPr>
        <w:t xml:space="preserve">. Given the intrinsically low reproducibility and repeatability of MRI-derived radiomic features </w:t>
      </w:r>
      <w:r>
        <w:rPr>
          <w:sz w:val="24"/>
          <w:szCs w:val="24"/>
        </w:rPr>
        <w:fldChar w:fldCharType="begin" w:fldLock="1"/>
      </w:r>
      <w:r w:rsidR="004660D9">
        <w:rPr>
          <w:sz w:val="24"/>
          <w:szCs w:val="24"/>
        </w:rPr>
        <w:instrText>ADDIN CSL_CITATION {"citationItems":[{"id":"ITEM-1","itemData":{"DOI":"10.1038/s41598-019-45766-z","ISSN":"20452322","PMID":"31263116","abstract":"In this study we assessed the repeatability of radiomics features on small prostate tumors using test-retest Multiparametric Magnetic Resonance Imaging (mpMRI). The premise of radiomics is that quantitative image-based features can serve as biomarkers for detecting and characterizing disease. For such biomarkers to be useful, repeatability is a basic requirement, meaning its value must remain stable between two scans, if the conditions remain stable. We investigated repeatability of radiomics features under various preprocessing and extraction configurations including various image normalization schemes, different image pre-filtering, and different bin widths for image discretization. Although we found many radiomics features and preprocessing combinations with high repeatability (Intraclass Correlation Coefficient &gt; 0.85), our results indicate that overall the repeatability is highly sensitive to the processing parameters. Neither image normalization, using a variety of approaches, nor the use of pre-filtering options resulted in consistent improvements in repeatability. We urge caution when interpreting radiomics features and advise paying close attention to the processing configuration details of reported results. Furthermore, we advocate reporting all processing details in radiomics studies and strongly recommend the use of open source implementations.","author":[{"dropping-particle":"","family":"Schwier","given":"Michael","non-dropping-particle":"","parse-names":false,"suffix":""},{"dropping-particle":"","family":"Griethuysen","given":"Joost","non-dropping-particle":"van","parse-names":false,"suffix":""},{"dropping-particle":"","family":"Vangel","given":"Mark G.","non-dropping-particle":"","parse-names":false,"suffix":""},{"dropping-particle":"","family":"Pieper","given":"Steve","non-dropping-particle":"","parse-names":false,"suffix":""},{"dropping-particle":"","family":"Peled","given":"Sharon","non-dropping-particle":"","parse-names":false,"suffix":""},{"dropping-particle":"","family":"Tempany","given":"Clare","non-dropping-particle":"","parse-names":false,"suffix":""},{"dropping-particle":"","family":"Aerts","given":"Hugo J.W.L.","non-dropping-particle":"","parse-names":false,"suffix":""},{"dropping-particle":"","family":"Kikinis","given":"Ron","non-dropping-particle":"","parse-names":false,"suffix":""},{"dropping-particle":"","family":"Fennessy","given":"Fiona M.","non-dropping-particle":"","parse-names":false,"suffix":""},{"dropping-particle":"","family":"Fedorov","given":"Andriy","non-dropping-particle":"","parse-names":false,"suffix":""}],"container-title":"Scientific Reports","id":"ITEM-1","issue":"1","issued":{"date-parts":[["2019","12","1"]]},"page":"1-16","publisher":"Nature Publishing Group","title":"Repeatability of Multiparametric Prostate MRI Radiomics Features","type":"article-journal","volume":"9"},"uris":["http://www.mendeley.com/documents/?uuid=c794480c-1c6c-3443-81dd-48142044fe6c"]},{"id":"ITEM-2","itemData":{"DOI":"10.1038/s41598-021-83593-3","ISBN":"0123456789","ISSN":"2045-2322","PMID":"33597610","abstract":"Radiomics involves high-throughput extraction of large numbers of quantitative features from medical images and analysis of these features to predict patients’ outcome and support clinical decision-making. However, radiomics features are sensitive to several factors, including scanning protocols. The purpose of this study was to investigate the robustness of magnetic resonance imaging (MRI) radiomics features with various MRI scanning protocol parameters and scanners using an MRI radiomics phantom. The variability of the radiomics features with different scanning parameters and repeatability measured using a test–retest scheme were evaluated using the coefficient of variation and intraclass correlation coefficient (ICC) for both T1- and T2-weighted images. For variability measures, the features were categorized into three groups: large, intermediate, and small variation. For repeatability measures, the average T1- and T2-weighted image ICCs for the phantom (0.963 and 0.959, respectively) were higher than those for a healthy volunteer (0.856 and 0.849, respectively). Our results demonstrated that various radiomics features are dependent on different scanning parameters and scanners. The radiomics features with a low coefficient of variation and high ICC for both the phantom and volunteer can be considered good candidates for MRI radiomics studies. The results of this study will assist current and future MRI radiomics studies.","author":[{"dropping-particle":"","family":"Lee","given":"Joonsang","non-dropping-particle":"","parse-names":false,"suffix":""},{"dropping-particle":"","family":"Steinmann","given":"Angela","non-dropping-particle":"","parse-names":false,"suffix":""},{"dropping-particle":"","family":"Ding","given":"Yao","non-dropping-particle":"","parse-names":false,"suffix":""},{"dropping-particle":"","family":"Lee","given":"Hannah","non-dropping-particle":"","parse-names":false,"suffix":""},{"dropping-particle":"","family":"Owens","given":"Constance","non-dropping-particle":"","parse-names":false,"suffix":""},{"dropping-particle":"","family":"Wang","given":"Jihong","non-dropping-particle":"","parse-names":false,"suffix":""},{"dropping-particle":"","family":"Yang","given":"Jinzhong","non-dropping-particle":"","parse-names":false,"suffix":""},{"dropping-particle":"","family":"Followill","given":"David","non-dropping-particle":"","parse-names":false,"suffix":""},{"dropping-particle":"","family":"Ger","given":"Rachel","non-dropping-particle":"","parse-names":false,"suffix":""},{"dropping-particle":"","family":"MacKin","given":"Dennis","non-dropping-particle":"","parse-names":false,"suffix":""},{"dropping-particle":"","family":"Court","given":"Laurence E.","non-dropping-particle":"","parse-names":false,"suffix":""}],"container-title":"Scientific Reports 2021 11:1","id":"ITEM-2","issue":"1","issued":{"date-parts":[["2021","2","17"]]},"page":"1-14","publisher":"Nature Publishing Group","title":"Radiomics feature robustness as measured using an MRI phantom","type":"article-journal","volume":"11"},"uris":["http://www.mendeley.com/documents/?uuid=151c4cc5-8e01-35c8-8fae-2911e2737d6d"]}],"mendeley":{"formattedCitation":"[16, 17]","plainTextFormattedCitation":"[16, 17]","previouslyFormattedCitation":"(16,17)"},"properties":{"noteIndex":0},"schema":"https://github.com/citation-style-language/schema/raw/master/csl-citation.json"}</w:instrText>
      </w:r>
      <w:r>
        <w:rPr>
          <w:sz w:val="24"/>
          <w:szCs w:val="24"/>
        </w:rPr>
        <w:fldChar w:fldCharType="separate"/>
      </w:r>
      <w:r w:rsidR="004660D9" w:rsidRPr="004660D9">
        <w:rPr>
          <w:noProof/>
          <w:sz w:val="24"/>
          <w:szCs w:val="24"/>
        </w:rPr>
        <w:t>[16, 17]</w:t>
      </w:r>
      <w:r>
        <w:rPr>
          <w:sz w:val="24"/>
          <w:szCs w:val="24"/>
        </w:rPr>
        <w:fldChar w:fldCharType="end"/>
      </w:r>
      <w:r>
        <w:rPr>
          <w:sz w:val="24"/>
          <w:szCs w:val="24"/>
        </w:rPr>
        <w:t xml:space="preserve">, the lack of robust external testing and prior assessment of feature robustness to scanning parameters present major obstacles to the clinical use of any MRI-derived AI algorithms. While the conduct of multi-centre studies is often obstructed by ethical and legal constraints, the recent development of federated learning </w:t>
      </w:r>
      <w:r>
        <w:rPr>
          <w:sz w:val="24"/>
          <w:szCs w:val="24"/>
        </w:rPr>
        <w:fldChar w:fldCharType="begin" w:fldLock="1"/>
      </w:r>
      <w:r w:rsidR="004660D9">
        <w:rPr>
          <w:sz w:val="24"/>
          <w:szCs w:val="24"/>
        </w:rPr>
        <w:instrText>ADDIN CSL_CITATION {"citationItems":[{"id":"ITEM-1","itemData":{"DOI":"10.1038/s41591-021-01506-3","ISSN":"1546-170X","PMID":"34526699","abstract":"Federated learning (FL) is a method used for training artificial intelligence models with data from multiple sources while maintaining data anonymity, thus removing many barriers to data sharing. Here we used data from 20 institutes across the globe to train a FL model, called EXAM (electronic medical record (EMR) chest X-ray AI model), that predicts the future oxygen requirements of symptomatic patients with COVID-19 using inputs of vital signs, laboratory data and chest X-rays. EXAM achieved an average area under the curve (AUC) &gt;0.92 for predicting outcomes at 24 and 72 h from the time of initial presentation to the emergency room, and it provided 16% improvement in average AUC measured across all participating sites and an average increase in generalizability of 38% when compared with models trained at a single site using that site’s data. For prediction of mechanical ventilation treatment or death at 24 h at the largest independent test site, EXAM achieved a sensitivity of 0.950 and specificity of 0.882. In this study, FL facilitated rapid data science collaboration without data exchange and generated a model that generalized across heterogeneous, unharmonized datasets for prediction of clinical outcomes in patients with COVID-19, setting the stage for the broader use of FL in healthcare. Federated learning, a method for training artificial intelligence algorithms that protects data privacy, was used to predict future oxygen requirements of symptomatic patients with COVID-19 using data from 20 different institutes across the globe.","author":[{"dropping-particle":"","family":"Dayan","given":"Ittai","non-dropping-particle":"","parse-names":false,"suffix":""},{"dropping-particle":"","family":"Roth","given":"Holger R.","non-dropping-particle":"","parse-names":false,"suffix":""},{"dropping-particle":"","family":"Zhong","given":"Aoxiao","non-dropping-particle":"","parse-names":false,"suffix":""},{"dropping-particle":"","family":"Harouni","given":"Ahmed","non-dropping-particle":"","parse-names":false,"suffix":""},{"dropping-particle":"","family":"Gentili","given":"Amilcare","non-dropping-particle":"","parse-names":false,"suffix":""},{"dropping-particle":"","family":"Abidin","given":"Anas Z.","non-dropping-particle":"","parse-names":false,"suffix":""},{"dropping-particle":"","family":"Liu","given":"Andrew","non-dropping-particle":"","parse-names":false,"suffix":""},{"dropping-particle":"","family":"Costa","given":"Anthony Beardsworth","non-dropping-particle":"","parse-names":false,"suffix":""},{"dropping-particle":"","family":"Wood","given":"Bradford J.","non-dropping-particle":"","parse-names":false,"suffix":""},{"dropping-particle":"","family":"Tsai","given":"Chien Sung","non-dropping-particle":"","parse-names":false,"suffix":""},{"dropping-particle":"","family":"Wang","given":"Chih Hung","non-dropping-particle":"","parse-names":false,"suffix":""},{"dropping-particle":"","family":"Hsu","given":"Chun Nan","non-dropping-particle":"","parse-names":false,"suffix":""},{"dropping-particle":"","family":"Lee","given":"C. K.","non-dropping-particle":"","parse-names":false,"suffix":""},{"dropping-particle":"","family":"Ruan","given":"Peiying","non-dropping-particle":"","parse-names":false,"suffix":""},{"dropping-particle":"","family":"Xu","given":"Daguang","non-dropping-particle":"","parse-names":false,"suffix":""},{"dropping-particle":"","family":"Wu","given":"Dufan","non-dropping-particle":"","parse-names":false,"suffix":""},{"dropping-particle":"","family":"Huang","given":"Eddie","non-dropping-particle":"","parse-names":false,"suffix":""},{"dropping-particle":"","family":"Kitamura","given":"Felipe Campos","non-dropping-particle":"","parse-names":false,"suffix":""},{"dropping-particle":"","family":"Lacey","given":"Griffin","non-dropping-particle":"","parse-names":false,"suffix":""},{"dropping-particle":"","family":"Antônio Corradi","given":"Gustavo César","non-dropping-particle":"de","parse-names":false,"suffix":""},{"dropping-particle":"","family":"Nino","given":"Gustavo","non-dropping-particle":"","parse-names":false,"suffix":""},{"dropping-particle":"","family":"Shin","given":"Hao Hsin","non-dropping-particle":"","parse-names":false,"suffix":""},{"dropping-particle":"","family":"Obinata","given":"Hirofumi","non-dropping-particle":"","parse-names":false,"suffix":""},{"dropping-particle":"","family":"Ren","given":"Hui","non-dropping-particle":"","parse-names":false,"suffix":""},{"dropping-particle":"","family":"Crane","given":"Jason C.","non-dropping-particle":"","parse-names":false,"suffix":""},{"dropping-particle":"","family":"Tetreault","given":"Jesse","non-dropping-particle":"","parse-names":false,"suffix":""},{"dropping-particle":"","family":"Guan","given":"Jiahui","non-dropping-particle":"","parse-names":false,"suffix":""},{"dropping-particle":"","family":"Garrett","given":"John W.","non-dropping-particle":"","parse-names":false,"suffix":""},{"dropping-particle":"","family":"Kaggie","given":"Joshua D.","non-dropping-particle":"","parse-names":false,"suffix":""},{"dropping-particle":"","family":"Park","given":"Jung Gil","non-dropping-particle":"","parse-names":false,"suffix":""},{"dropping-particle":"","family":"Dreyer","given":"Keith","non-dropping-particle":"","parse-names":false,"suffix":""},{"dropping-particle":"","family":"Juluru","given":"Krishna","non-dropping-particle":"","parse-names":false,"suffix":""},{"dropping-particle":"","family":"Kersten","given":"Kristopher","non-dropping-particle":"","parse-names":false,"suffix":""},{"dropping-particle":"","family":"Rockenbach","given":"Marcio Aloisio Bezerra Cavalcanti","non-dropping-particle":"","parse-names":false,"suffix":""},{"dropping-particle":"","family":"Linguraru","given":"Marius George","non-dropping-particle":"","parse-names":false,"suffix":""},{"dropping-particle":"","family":"Haider","given":"Masoom A.","non-dropping-particle":"","parse-names":false,"suffix":""},{"dropping-particle":"","family":"AbdelMaseeh","given":"Meena","non-dropping-particle":"","parse-names":false,"suffix":""},{"dropping-particle":"","family":"Rieke","given":"Nicola","non-dropping-particle":"","parse-names":false,"suffix":""},{"dropping-particle":"","family":"Damasceno","given":"Pablo F.","non-dropping-particle":"","parse-names":false,"suffix":""},{"dropping-particle":"","family":"e Silva","given":"Pedro Mario Cruz","non-dropping-particle":"","parse-names":false,"suffix":""},{"dropping-particle":"","family":"Wang","given":"Pochuan","non-dropping-particle":"","parse-names":false,"suffix":""},{"dropping-particle":"","family":"Xu","given":"Sheng","non-dropping-particle":"","parse-names":false,"suffix":""},{"dropping-particle":"","family":"Kawano","given":"Shuichi","non-dropping-particle":"","parse-names":false,"suffix":""},{"dropping-particle":"","family":"Sriswasdi","given":"Sira","non-dropping-particle":"","parse-names":false,"suffix":""},{"dropping-particle":"","family":"Park","given":"Soo Young","non-dropping-particle":"","parse-names":false,"suffix":""},{"dropping-particle":"","family":"Grist","given":"Thomas M.","non-dropping-particle":"","parse-names":false,"suffix":""},{"dropping-particle":"","family":"Buch","given":"Varun","non-dropping-particle":"","parse-names":false,"suffix":""},{"dropping-particle":"","family":"Jantarabenjakul","given":"Watsamon","non-dropping-particle":"","parse-names":false,"suffix":""},{"dropping-particle":"","family":"Wang","given":"Weichung","non-dropping-particle":"","parse-names":false,"suffix":""},{"dropping-particle":"","family":"Tak","given":"Won Young","non-dropping-particle":"","parse-names":false,"suffix":""},{"dropping-particle":"","family":"Li","given":"Xiang","non-dropping-particle":"","parse-names":false,"suffix":""},{"dropping-particle":"","family":"Lin","given":"Xihong","non-dropping-particle":"","parse-names":false,"suffix":""},{"dropping-particle":"","family":"Kwon","given":"Young Joon","non-dropping-particle":"","parse-names":false,"suffix":""},{"dropping-particle":"","family":"Quraini","given":"Abood","non-dropping-particle":"","parse-names":false,"suffix":""},{"dropping-particle":"","family":"Feng","given":"Andrew","non-dropping-particle":"","parse-names":false,"suffix":""},{"dropping-particle":"","family":"Priest","given":"Andrew N.","non-dropping-particle":"","parse-names":false,"suffix":""},{"dropping-particle":"","family":"Turkbey","given":"Baris","non-dropping-particle":"","parse-names":false,"suffix":""},{"dropping-particle":"","family":"Glicksberg","given":"Benjamin","non-dropping-particle":"","parse-names":false,"suffix":""},{"dropping-particle":"","family":"Bizzo","given":"Bernardo","non-dropping-particle":"","parse-names":false,"suffix":""},{"dropping-particle":"","family":"Kim","given":"Byung Seok","non-dropping-particle":"","parse-names":false,"suffix":""},{"dropping-particle":"","family":"Tor-Díez","given":"Carlos","non-dropping-particle":"","parse-names":false,"suffix":""},{"dropping-particle":"","family":"Lee","given":"Chia Cheng","non-dropping-particle":"","parse-names":false,"suffix":""},{"dropping-particle":"","family":"Hsu","given":"Chia Jung","non-dropping-particle":"","parse-names":false,"suffix":""},{"dropping-particle":"","family":"Lin","given":"Chin","non-dropping-particle":"","parse-names":false,"suffix":""},{"dropping-particle":"","family":"Lai","given":"Chiu Ling","non-dropping-particle":"","parse-names":false,"suffix":""},{"dropping-particle":"","family":"Hess","given":"Christopher P.","non-dropping-particle":"","parse-names":false,"suffix":""},{"dropping-particle":"","family":"Compas","given":"Colin","non-dropping-particle":"","parse-names":false,"suffix":""},{"dropping-particle":"","family":"Bhatia","given":"Deepeksha","non-dropping-particle":"","parse-names":false,"suffix":""},{"dropping-particle":"","family":"Oermann","given":"Eric K.","non-dropping-particle":"","parse-names":false,"suffix":""},{"dropping-particle":"","family":"Leibovitz","given":"Evan","non-dropping-particle":"","parse-names":false,"suffix":""},{"dropping-particle":"","family":"Sasaki","given":"Hisashi","non-dropping-particle":"","parse-names":false,"suffix":""},{"dropping-particle":"","family":"Mori","given":"Hitoshi","non-dropping-particle":"","parse-names":false,"suffix":""},{"dropping-particle":"","family":"Yang","given":"Isaac","non-dropping-particle":"","parse-names":false,"suffix":""},{"dropping-particle":"","family":"Sohn","given":"Jae Ho","non-dropping-particle":"","parse-names":false,"suffix":""},{"dropping-particle":"","family":"Murthy","given":"Krishna Nand Keshava","non-dropping-particle":"","parse-names":false,"suffix":""},{"dropping-particle":"","family":"Fu","given":"Li Chen","non-dropping-particle":"","parse-names":false,"suffix":""},{"dropping-particle":"","family":"Mendonça","given":"Matheus Ribeiro Furtado","non-dropping-particle":"de","parse-names":false,"suffix":""},{"dropping-particle":"","family":"Fralick","given":"Mike","non-dropping-particle":"","parse-names":false,"suffix":""},{"dropping-particle":"","family":"Kang","given":"Min Kyu","non-dropping-particle":"","parse-names":false,"suffix":""},{"dropping-particle":"","family":"Adil","given":"Mohammad","non-dropping-particle":"","parse-names":false,"suffix":""},{"dropping-particle":"","family":"Gangai","given":"Natalie","non-dropping-particle":"","parse-names":false,"suffix":""},{"dropping-particle":"","family":"Vateekul","given":"Peerapon","non-dropping-particle":"","parse-names":false,"suffix":""},{"dropping-particle":"","family":"Elnajjar","given":"Pierre","non-dropping-particle":"","parse-names":false,"suffix":""},{"dropping-particle":"","family":"Hickman","given":"Sarah","non-dropping-particle":"","parse-names":false,"suffix":""},{"dropping-particle":"","family":"Majumdar","given":"Sharmila","non-dropping-particle":"","parse-names":false,"suffix":""},{"dropping-particle":"","family":"McLeod","given":"Shelley L.","non-dropping-particle":"","parse-names":false,"suffix":""},{"dropping-particle":"","family":"Reed","given":"Sheridan","non-dropping-particle":"","parse-names":false,"suffix":""},{"dropping-particle":"","family":"Gräf","given":"Stefan","non-dropping-particle":"","parse-names":false,"suffix":""},{"dropping-particle":"","family":"Harmon","given":"Stephanie","non-dropping-particle":"","parse-names":false,"suffix":""},{"dropping-particle":"","family":"Kodama","given":"Tatsuya","non-dropping-particle":"","parse-names":false,"suffix":""},{"dropping-particle":"","family":"Puthanakit","given":"Thanyawee","non-dropping-particle":"","parse-names":false,"suffix":""},{"dropping-particle":"","family":"Mazzulli","given":"Tony","non-dropping-particle":"","parse-names":false,"suffix":""},{"dropping-particle":"","family":"Lavor","given":"Vitor Lima","non-dropping-particle":"de","parse-names":false,"suffix":""},{"dropping-particle":"","family":"Rakvongthai","given":"Yothin","non-dropping-particle":"","parse-names":false,"suffix":""},{"dropping-particle":"","family":"Lee","given":"Yu Rim","non-dropping-particle":"","parse-names":false,"suffix":""},{"dropping-particle":"","family":"Wen","given":"Yuhong","non-dropping-particle":"","parse-names":false,"suffix":""},{"dropping-particle":"","family":"Gilbert","given":"Fiona J.","non-dropping-particle":"","parse-names":false,"suffix":""},{"dropping-particle":"","family":"Flores","given":"Mona G.","non-dropping-particle":"","parse-names":false,"suffix":""},{"dropping-particle":"","family":"Li","given":"Quanzheng","non-dropping-particle":"","parse-names":false,"suffix":""}],"container-title":"Nature Medicine 2021 27:10","id":"ITEM-1","issue":"10","issued":{"date-parts":[["2021","9","15"]]},"page":"1735-1743","publisher":"Nature Publishing Group","title":"Federated learning for predicting clinical outcomes in patients with COVID-19","type":"article-journal","volume":"27"},"uris":["http://www.mendeley.com/documents/?uuid=48798b49-38ff-3dda-8144-0dcb7309333f"]}],"mendeley":{"formattedCitation":"[18]","plainTextFormattedCitation":"[18]","previouslyFormattedCitation":"(18)"},"properties":{"noteIndex":0},"schema":"https://github.com/citation-style-language/schema/raw/master/csl-citation.json"}</w:instrText>
      </w:r>
      <w:r>
        <w:rPr>
          <w:sz w:val="24"/>
          <w:szCs w:val="24"/>
        </w:rPr>
        <w:fldChar w:fldCharType="separate"/>
      </w:r>
      <w:r w:rsidR="004660D9" w:rsidRPr="004660D9">
        <w:rPr>
          <w:noProof/>
          <w:sz w:val="24"/>
          <w:szCs w:val="24"/>
        </w:rPr>
        <w:t>[18]</w:t>
      </w:r>
      <w:r>
        <w:rPr>
          <w:sz w:val="24"/>
          <w:szCs w:val="24"/>
        </w:rPr>
        <w:fldChar w:fldCharType="end"/>
      </w:r>
      <w:r>
        <w:rPr>
          <w:sz w:val="24"/>
          <w:szCs w:val="24"/>
        </w:rPr>
        <w:t xml:space="preserve"> overcomes the barriers to data sharing by training AI models on disparate data sources and merging the results on a federated server that never sees the original data. However, even if external testing becomes the norm, it is important to avoid common mistakes in reporting standard measures of discrimination that help evaluate model performance. These often include the lack of clearly identified operating points at which they were calculated and confidence intervals that reflect the uncertainty in the estimate. Ideally, the operating points should mirror the expected performance of expert radiologists, with the pooled NPV of 97.1% </w:t>
      </w:r>
      <w:r w:rsidRPr="000B73B6">
        <w:rPr>
          <w:sz w:val="24"/>
          <w:szCs w:val="24"/>
        </w:rPr>
        <w:t>(95% CI 94.9-98.7%)</w:t>
      </w:r>
      <w:r>
        <w:rPr>
          <w:sz w:val="24"/>
          <w:szCs w:val="24"/>
        </w:rPr>
        <w:t xml:space="preserve"> </w:t>
      </w:r>
      <w:r>
        <w:rPr>
          <w:sz w:val="24"/>
          <w:szCs w:val="24"/>
        </w:rPr>
        <w:fldChar w:fldCharType="begin" w:fldLock="1"/>
      </w:r>
      <w:r w:rsidR="004660D9">
        <w:rPr>
          <w:sz w:val="24"/>
          <w:szCs w:val="24"/>
        </w:rPr>
        <w:instrText>ADDIN CSL_CITATION {"citationItems":[{"id":"ITEM-1","itemData":{"DOI":"10.1016/j.eururo.2020.03.048","ISSN":"18737560","abstract":"Context: : Prebiopsy multiparametric magnetic resonance imaging (mpMRI) is increasingly used in prostate cancer diagnosis. The reported negative predictive value (NPV) of mpMRI is used by some clinicians to aid in decision making about whether or not to proceed to biopsy. Objective: : We aim to perform a contemporary systematic review that reflects the latest literature on optimal mpMRI techniques and scoring systems to update the NPV of mpMRI for clinically significant prostate cancer (csPCa). Evidence acquisition: : We conducted a systematic literature search and included studies from 2016 to September 4, 2019, which assessed the NPV of mpMRI for csPCa, using biopsy or clinical follow-up as the reference standard. To ensure that studies included in this analysis reflect contemporary practice, we only included studies in which mpMRI findings were interpreted according to the Prostate Imaging Reporting and Data System (PIRADS) or similar Likert grading system. We define negative mpMRI as either (1) PIRADS/Likert 1–2 or (2) PIRADS/Likert 1–3; csPCa was defined as either (1) Gleason grade group ≥2 or (2) Gleason grade group ≥3. We calculated NPV separately for each combination of negative mpMRI and csPCa. Evidence synthesis: : A total of 42 studies with 7321 patients met our inclusion criteria and were included for analysis. Using definition (1) for negative mpMRI and csPCa, the pooled NPV for biopsy-naïve men was 90.8% (95% confidence interval [CI] 88.1–93.1%). When defining csPCa using definition (2), the NPV for csPCa was 97.1% (95% CI 94.9–98.7%). Calculation of the pooled NPV using definition (2) for negative mpMRI and definition (1) for csPCa yielded the following: 86.8% (95% CI 80.1–92.4%). Using definition (2) for both negative mpMRI and csPCa, the pooled NPV from two studies was 96.1% (95% CI 93.4–98.2%). Conclusions: : Multiparametric MRI of the prostate is generally an accurate test for ruling out csPCa. However, we observed heterogeneity in the NPV estimates, and local institutional data should form the basis of decision making if available. Patient summary: : The negative predictive values should assist in decision making for clinicians considering not proceeding to biopsy in men with elevated age-specific prostate-specific antigen and multiparametric magnetic resonance imaging reported as negative (or equivocal) on Prostate Imaging Reporting and Data System/Likert scoring. Some 7–10% of men, depending on the setting, will miss a diagnosis of…","author":[{"dropping-particle":"","family":"Sathianathen","given":"Niranjan J.","non-dropping-particle":"","parse-names":false,"suffix":""},{"dropping-particle":"","family":"Omer","given":"Altan","non-dropping-particle":"","parse-names":false,"suffix":""},{"dropping-particle":"","family":"Harriss","given":"Eli","non-dropping-particle":"","parse-names":false,"suffix":""},{"dropping-particle":"","family":"Davies","given":"Lucy","non-dropping-particle":"","parse-names":false,"suffix":""},{"dropping-particle":"","family":"Kasivisvanathan","given":"Veeru","non-dropping-particle":"","parse-names":false,"suffix":""},{"dropping-particle":"","family":"Punwani","given":"Shonit","non-dropping-particle":"","parse-names":false,"suffix":""},{"dropping-particle":"","family":"Moore","given":"Caroline M.","non-dropping-particle":"","parse-names":false,"suffix":""},{"dropping-particle":"","family":"Kastner","given":"Christof","non-dropping-particle":"","parse-names":false,"suffix":""},{"dropping-particle":"","family":"Barrett","given":"Tristan","non-dropping-particle":"","parse-names":false,"suffix":""},{"dropping-particle":"Van","family":"Bergh","given":"Roderick","non-dropping-particle":"Den","parse-names":false,"suffix":""},{"dropping-particle":"","family":"Eddy","given":"Ben A.","non-dropping-particle":"","parse-names":false,"suffix":""},{"dropping-particle":"","family":"Gleeson","given":"Fergus","non-dropping-particle":"","parse-names":false,"suffix":""},{"dropping-particle":"","family":"Macpherson","given":"Ruth","non-dropping-particle":"","parse-names":false,"suffix":""},{"dropping-particle":"","family":"Bryant","given":"Richard J.","non-dropping-particle":"","parse-names":false,"suffix":""},{"dropping-particle":"","family":"Catto","given":"James W.F.","non-dropping-particle":"","parse-names":false,"suffix":""},{"dropping-particle":"","family":"Murphy","given":"Declan G.","non-dropping-particle":"","parse-names":false,"suffix":""},{"dropping-particle":"","family":"Hamdy","given":"Freddie C.","non-dropping-particle":"","parse-names":false,"suffix":""},{"dropping-particle":"","family":"Ahmed","given":"Hashim U.","non-dropping-particle":"","parse-names":false,"suffix":""},{"dropping-particle":"","family":"Lamb","given":"Alastair D.","non-dropping-particle":"","parse-names":false,"suffix":""}],"container-title":"European Urology","id":"ITEM-1","issued":{"date-parts":[["2020","5","20"]]},"publisher":"Elsevier B.V.","title":"Negative Predictive Value of Multiparametric Magnetic Resonance Imaging in the Detection of Clinically Significant Prostate Cancer in the Prostate Imaging Reporting and Data System Era: A Systematic Review and Meta-analysis","type":"article"},"uris":["http://www.mendeley.com/documents/?uuid=b00985d3-ef37-31aa-abaa-6b2ec378c40f"]}],"mendeley":{"formattedCitation":"[19]","plainTextFormattedCitation":"[19]","previouslyFormattedCitation":"(19)"},"properties":{"noteIndex":0},"schema":"https://github.com/citation-style-language/schema/raw/master/csl-citation.json"}</w:instrText>
      </w:r>
      <w:r>
        <w:rPr>
          <w:sz w:val="24"/>
          <w:szCs w:val="24"/>
        </w:rPr>
        <w:fldChar w:fldCharType="separate"/>
      </w:r>
      <w:r w:rsidR="004660D9" w:rsidRPr="004660D9">
        <w:rPr>
          <w:noProof/>
          <w:sz w:val="24"/>
          <w:szCs w:val="24"/>
        </w:rPr>
        <w:t>[19]</w:t>
      </w:r>
      <w:r>
        <w:rPr>
          <w:sz w:val="24"/>
          <w:szCs w:val="24"/>
        </w:rPr>
        <w:fldChar w:fldCharType="end"/>
      </w:r>
      <w:r>
        <w:rPr>
          <w:sz w:val="24"/>
          <w:szCs w:val="24"/>
        </w:rPr>
        <w:t xml:space="preserve"> being the key clinical benchmark that has established </w:t>
      </w:r>
      <w:proofErr w:type="spellStart"/>
      <w:r>
        <w:rPr>
          <w:sz w:val="24"/>
          <w:szCs w:val="24"/>
        </w:rPr>
        <w:t>mpMRI</w:t>
      </w:r>
      <w:proofErr w:type="spellEnd"/>
      <w:r>
        <w:rPr>
          <w:sz w:val="24"/>
          <w:szCs w:val="24"/>
        </w:rPr>
        <w:t xml:space="preserve"> as a diagnostic test that can effectively rule out csPCa. In addition, reporting calibration statistics and decision curve analysis offers a more holistic assessment of the model performance and allows for evaluating predictive error and clinical “net benefit” of the model under consideration </w:t>
      </w:r>
      <w:r>
        <w:rPr>
          <w:sz w:val="24"/>
          <w:szCs w:val="24"/>
        </w:rPr>
        <w:fldChar w:fldCharType="begin" w:fldLock="1"/>
      </w:r>
      <w:r w:rsidR="004660D9">
        <w:rPr>
          <w:sz w:val="24"/>
          <w:szCs w:val="24"/>
        </w:rPr>
        <w:instrText>ADDIN CSL_CITATION {"citationItems":[{"id":"ITEM-1","itemData":{"DOI":"10.1186/S41512-019-0064-7/FIGURES/3","ISSN":"2397-7523","PMID":"31592444","abstract":"Background Decision curve analysis is a method to evaluate prediction models and diagnostic tests that was introduced in a 2006 publication. Decision curves are now commonly reported in the literature, but there remains widespread misunderstanding of and confusion about what they mean. Summary of commentary In this paper, we present a didactic, step-by-step introduction to interpreting a decision curve analysis and answer some common questions about the method. We argue that many of the difficulties with interpreting decision curves can be solved by relabeling the y-axis as \"benefit\" and the x-axis as \"preference.\" A model or test can be recommended for clinical use if it has the highest level of benefit across a range of clinically reasonable preferences. Conclusion Decision curves are readily interpretable if readers and authors follow a few simple guidelines.","author":[{"dropping-particle":"","family":"Vickers","given":"Andrew J.","non-dropping-particle":"","parse-names":false,"suffix":""},{"dropping-particle":"","family":"Calster","given":"Ben","non-dropping-particle":"van","parse-names":false,"suffix":""},{"dropping-particle":"","family":"Steyerberg","given":"Ewout W.","non-dropping-particle":"","parse-names":false,"suffix":""}],"container-title":"Diagnostic and Prognostic Research","id":"ITEM-1","issue":"1","issued":{"date-parts":[["2019","12","4"]]},"page":"1-8","publisher":"Springer Science and Business Media LLC","title":"A simple, step-by-step guide to interpreting decision curve analysis","type":"article-journal","volume":"3"},"uris":["http://www.mendeley.com/documents/?uuid=1c523884-ca3c-3d2a-ae8e-3af354448646"]}],"mendeley":{"formattedCitation":"[20]","plainTextFormattedCitation":"[20]","previouslyFormattedCitation":"(20)"},"properties":{"noteIndex":0},"schema":"https://github.com/citation-style-language/schema/raw/master/csl-citation.json"}</w:instrText>
      </w:r>
      <w:r>
        <w:rPr>
          <w:sz w:val="24"/>
          <w:szCs w:val="24"/>
        </w:rPr>
        <w:fldChar w:fldCharType="separate"/>
      </w:r>
      <w:r w:rsidR="004660D9" w:rsidRPr="004660D9">
        <w:rPr>
          <w:noProof/>
          <w:sz w:val="24"/>
          <w:szCs w:val="24"/>
        </w:rPr>
        <w:t>[20]</w:t>
      </w:r>
      <w:r>
        <w:rPr>
          <w:sz w:val="24"/>
          <w:szCs w:val="24"/>
        </w:rPr>
        <w:fldChar w:fldCharType="end"/>
      </w:r>
      <w:r>
        <w:rPr>
          <w:sz w:val="24"/>
          <w:szCs w:val="24"/>
        </w:rPr>
        <w:t xml:space="preserve">. Furthermore, providing saliency maps overlaid onto clinical images and highlighting the key features and areas that most influenced the model decision-making is another important </w:t>
      </w:r>
      <w:r>
        <w:rPr>
          <w:sz w:val="24"/>
          <w:szCs w:val="24"/>
        </w:rPr>
        <w:lastRenderedPageBreak/>
        <w:t xml:space="preserve">step towards improving clinical interpretability of MRI-derived AI methods. Moreover, a thorough failure analysis of incorrectly classified cases is key to understanding and communicating diagnostic pitfalls of the developed models, which is paramount to their safe and evidence-based use in routine clinical practice. While performing and reporting these evaluation strategies undoubtedly adds several layers of complexity, it is essential to ensure that limited financial and human resources are invested in developing robust models that have high probability of making a real clinical impact. </w:t>
      </w:r>
    </w:p>
    <w:p w14:paraId="51B67AF7" w14:textId="2AF4CB16" w:rsidR="004660D9" w:rsidRDefault="006B00EF">
      <w:pPr>
        <w:rPr>
          <w:sz w:val="24"/>
          <w:szCs w:val="24"/>
        </w:rPr>
      </w:pPr>
      <w:bookmarkStart w:id="1" w:name="_Hlk89341527"/>
      <w:r>
        <w:rPr>
          <w:sz w:val="24"/>
          <w:szCs w:val="24"/>
        </w:rPr>
        <w:t xml:space="preserve">In addition to the aforementioned recommendations, we also suggest that authors assess their papers against CLAIM </w:t>
      </w:r>
      <w:r>
        <w:rPr>
          <w:sz w:val="24"/>
          <w:szCs w:val="24"/>
        </w:rPr>
        <w:fldChar w:fldCharType="begin" w:fldLock="1"/>
      </w:r>
      <w:r>
        <w:rPr>
          <w:sz w:val="24"/>
          <w:szCs w:val="24"/>
        </w:rPr>
        <w:instrText>ADDIN CSL_CITATION {"citationItems":[{"id":"ITEM-1","itemData":{"DOI":"10.1148/RYAI.2020200029","ISSN":"2638-6100","PMID":"33937821","abstract":"The advent of deep neural networks as a new artificial intelligence (AI) technique has engendered a large number of medical applications, particularly in medical imaging. Such applications of AI must remain grounded in the fundamental tenets of science and scientific publication (1). Scientific results must be reproducible, and a scientific publication must describe the authors’ work in sufficient detail to enable readers to determine the rigor, quality, and generalizability of the work, and potentially to reproduce the work’s results. A number of valuable manuscript checklists have come into widespread use, including the Standards for Reporting of Diagnostic Accuracy Studies (STARD) (2–5), Strengthening the Reporting of Observational studies in Epidemiology (STROBE) (6), and Consolidated Standards of Reporting Trials (CONSORT) (7,8). A radiomics quality score has been proposed to assess the quality of radiomics studies (9).","author":[{"dropping-particle":"","family":"Mongan","given":"John","non-dropping-particle":"","parse-names":false,"suffix":""},{"dropping-particle":"","family":"Moy","given":"Linda","non-dropping-particle":"","parse-names":false,"suffix":""},{"dropping-particle":"","family":"Kahn","given":"Charles E.","non-dropping-particle":"","parse-names":false,"suffix":""}],"container-title":"Radiology. Artificial intelligence","id":"ITEM-1","issue":"2","issued":{"date-parts":[["2020","3","1"]]},"page":"e200029","publisher":"Radiol Artif Intell","title":"Checklist for Artificial Intelligence in Medical Imaging (CLAIM): A Guide for Authors and Reviewers","type":"article-journal","volume":"2"},"uris":["http://www.mendeley.com/documents/?uuid=bdc9a439-9c80-3456-9c19-4f266f96176a"]}],"mendeley":{"formattedCitation":"[16]","plainTextFormattedCitation":"[16]","previouslyFormattedCitation":"[16]"},"properties":{"noteIndex":0},"schema":"https://github.com/citation-style-language/schema/raw/master/csl-citation.json"}</w:instrText>
      </w:r>
      <w:r>
        <w:rPr>
          <w:sz w:val="24"/>
          <w:szCs w:val="24"/>
        </w:rPr>
        <w:fldChar w:fldCharType="separate"/>
      </w:r>
      <w:r w:rsidRPr="009643B9">
        <w:rPr>
          <w:noProof/>
          <w:sz w:val="24"/>
          <w:szCs w:val="24"/>
        </w:rPr>
        <w:t>[16]</w:t>
      </w:r>
      <w:r>
        <w:rPr>
          <w:sz w:val="24"/>
          <w:szCs w:val="24"/>
        </w:rPr>
        <w:fldChar w:fldCharType="end"/>
      </w:r>
      <w:r>
        <w:rPr>
          <w:sz w:val="24"/>
          <w:szCs w:val="24"/>
        </w:rPr>
        <w:t xml:space="preserve">, RQS </w:t>
      </w:r>
      <w:r>
        <w:rPr>
          <w:sz w:val="24"/>
          <w:szCs w:val="24"/>
        </w:rPr>
        <w:fldChar w:fldCharType="begin" w:fldLock="1"/>
      </w:r>
      <w:r>
        <w:rPr>
          <w:sz w:val="24"/>
          <w:szCs w:val="24"/>
        </w:rPr>
        <w:instrText>ADDIN CSL_CITATION {"citationItems":[{"id":"ITEM-1","itemData":{"DOI":"10.1038/nrclinonc.2017.141","ISSN":"1759-4782","abstract":"Radiomics is the high-throughput mining of quantitative image features from standard-of-care medical imaging to enable data to be extracted and applied within clinical-decision support systems. The process of radiomics is described and its pitfalls, challenges, opportunities, and capacity to improve clinical decision making. The radiomics field requires standardized evaluation of scientific findings and their clinical relevance. This review provides guidance for investigations to meet this urgent need in the field of radiomics. Radiomics, the high-throughput mining of quantitative image features from standard-of-care medical imaging that enables data to be extracted and applied within clinical-decision support systems to improve diagnostic, prognostic, and predictive accuracy, is gaining importance in cancer research. Radiomic analysis exploits sophisticated image analysis tools and the rapid development and validation of medical imaging data that uses image-based signatures for precision diagnosis and treatment, providing a powerful tool in modern medicine. Herein, we describe the process of radiomics, its pitfalls, challenges, opportunities, and its capacity to improve clinical decision making, emphasizing the utility for patients with cancer. Currently, the field of radiomics lacks standardized evaluation of both the scientific integrity and the clinical relevance of the numerous published radiomics investigations resulting from the rapid growth of this area. Rigorous evaluation criteria and reporting guidelines need to be established in order for radiomics to mature as a discipline. Herein, we provide guidance for investigations to meet this urgent need in the field of radiomics.","author":[{"dropping-particle":"","family":"Lambin","given":"Philippe","non-dropping-particle":"","parse-names":false,"suffix":""},{"dropping-particle":"","family":"Leijenaar","given":"Ralph T.H.","non-dropping-particle":"","parse-names":false,"suffix":""},{"dropping-particle":"","family":"Deist","given":"Timo M.","non-dropping-particle":"","parse-names":false,"suffix":""},{"dropping-particle":"","family":"Peerlings","given":"Jurgen","non-dropping-particle":"","parse-names":false,"suffix":""},{"dropping-particle":"","family":"Jong","given":"Evelyn E.C.","non-dropping-particle":"de","parse-names":false,"suffix":""},{"dropping-particle":"","family":"Timmeren","given":"Janita","non-dropping-particle":"van","parse-names":false,"suffix":""},{"dropping-particle":"","family":"Sanduleanu","given":"Sebastian","non-dropping-particle":"","parse-names":false,"suffix":""},{"dropping-particle":"","family":"Larue","given":"Ruben T.H.M.","non-dropping-particle":"","parse-names":false,"suffix":""},{"dropping-particle":"","family":"Even","given":"Aniek J.G.","non-dropping-particle":"","parse-names":false,"suffix":""},{"dropping-particle":"","family":"Jochems","given":"Arthur","non-dropping-particle":"","parse-names":false,"suffix":""},{"dropping-particle":"","family":"Wijk","given":"Yvonka","non-dropping-particle":"van","parse-names":false,"suffix":""},{"dropping-particle":"","family":"Woodruff","given":"Henry","non-dropping-particle":"","parse-names":false,"suffix":""},{"dropping-particle":"","family":"Soest","given":"Johan","non-dropping-particle":"van","parse-names":false,"suffix":""},{"dropping-particle":"","family":"Lustberg","given":"Tim","non-dropping-particle":"","parse-names":false,"suffix":""},{"dropping-particle":"","family":"Roelofs","given":"Erik","non-dropping-particle":"","parse-names":false,"suffix":""},{"dropping-particle":"","family":"Elmpt","given":"Wouter","non-dropping-particle":"van","parse-names":false,"suffix":""},{"dropping-particle":"","family":"Dekker","given":"Andre","non-dropping-particle":"","parse-names":false,"suffix":""},{"dropping-particle":"","family":"Mottaghy","given":"Felix M.","non-dropping-particle":"","parse-names":false,"suffix":""},{"dropping-particle":"","family":"Wildberger","given":"Joachim E.","non-dropping-particle":"","parse-names":false,"suffix":""},{"dropping-particle":"","family":"Walsh","given":"Sean","non-dropping-particle":"","parse-names":false,"suffix":""}],"container-title":"Nature Reviews Clinical Oncology 2017 14:12","id":"ITEM-1","issue":"12","issued":{"date-parts":[["2017","10","4"]]},"page":"749-762","publisher":"Nature Publishing Group","title":"Radiomics: the bridge between medical imaging and personalized medicine","type":"article-journal","volume":"14"},"uris":["http://www.mendeley.com/documents/?uuid=6ec9094b-0281-3865-890e-44e3dbcb71f3"]}],"mendeley":{"formattedCitation":"[17]","plainTextFormattedCitation":"[17]","previouslyFormattedCitation":"[17]"},"properties":{"noteIndex":0},"schema":"https://github.com/citation-style-language/schema/raw/master/csl-citation.json"}</w:instrText>
      </w:r>
      <w:r>
        <w:rPr>
          <w:sz w:val="24"/>
          <w:szCs w:val="24"/>
        </w:rPr>
        <w:fldChar w:fldCharType="separate"/>
      </w:r>
      <w:r w:rsidRPr="009643B9">
        <w:rPr>
          <w:noProof/>
          <w:sz w:val="24"/>
          <w:szCs w:val="24"/>
        </w:rPr>
        <w:t>[17]</w:t>
      </w:r>
      <w:r>
        <w:rPr>
          <w:sz w:val="24"/>
          <w:szCs w:val="24"/>
        </w:rPr>
        <w:fldChar w:fldCharType="end"/>
      </w:r>
      <w:r>
        <w:rPr>
          <w:sz w:val="24"/>
          <w:szCs w:val="24"/>
        </w:rPr>
        <w:t xml:space="preserve">, and QUADAS-2 </w:t>
      </w:r>
      <w:r>
        <w:rPr>
          <w:sz w:val="24"/>
          <w:szCs w:val="24"/>
        </w:rPr>
        <w:fldChar w:fldCharType="begin" w:fldLock="1"/>
      </w:r>
      <w:r>
        <w:rPr>
          <w:sz w:val="24"/>
          <w:szCs w:val="24"/>
        </w:rPr>
        <w:instrText>ADDIN CSL_CITATION {"citationItems":[{"id":"ITEM-1","itemData":{"URL":"https://www.bristol.ac.uk/population-health-sciences/projects/quadas/quadas-2/","accessed":{"date-parts":[["2021","10","14"]]},"id":"ITEM-1","issued":{"date-parts":[["0"]]},"title":"QUADAS-2 | Bristol Medical School: Population Health Sciences | University of Bristol","type":"webpage"},"uris":["http://www.mendeley.com/documents/?uuid=ce329b52-3ce4-3f39-ac8f-a1c819783b39"]}],"mendeley":{"formattedCitation":"[19]","plainTextFormattedCitation":"[19]","previouslyFormattedCitation":"[19]"},"properties":{"noteIndex":0},"schema":"https://github.com/citation-style-language/schema/raw/master/csl-citation.json"}</w:instrText>
      </w:r>
      <w:r>
        <w:rPr>
          <w:sz w:val="24"/>
          <w:szCs w:val="24"/>
        </w:rPr>
        <w:fldChar w:fldCharType="separate"/>
      </w:r>
      <w:r w:rsidRPr="009643B9">
        <w:rPr>
          <w:noProof/>
          <w:sz w:val="24"/>
          <w:szCs w:val="24"/>
        </w:rPr>
        <w:t>[19]</w:t>
      </w:r>
      <w:r>
        <w:rPr>
          <w:sz w:val="24"/>
          <w:szCs w:val="24"/>
        </w:rPr>
        <w:fldChar w:fldCharType="end"/>
      </w:r>
      <w:r>
        <w:rPr>
          <w:sz w:val="24"/>
          <w:szCs w:val="24"/>
        </w:rPr>
        <w:t xml:space="preserve"> as appropriate. Failure to report essential methodological elements makes reproducibility of the key results virtually impossible, while also undermining the transparency and trustworthiness of the presented data. </w:t>
      </w:r>
      <w:bookmarkEnd w:id="1"/>
    </w:p>
    <w:p w14:paraId="719C1C9B" w14:textId="66DAF7F9" w:rsidR="001712AA" w:rsidRDefault="00CA4B1D" w:rsidP="001712AA">
      <w:pPr>
        <w:rPr>
          <w:b/>
          <w:bCs/>
          <w:sz w:val="24"/>
          <w:szCs w:val="24"/>
        </w:rPr>
      </w:pPr>
      <w:r>
        <w:rPr>
          <w:b/>
          <w:bCs/>
          <w:sz w:val="24"/>
          <w:szCs w:val="24"/>
        </w:rPr>
        <w:t xml:space="preserve">Supplementary </w:t>
      </w:r>
      <w:r w:rsidR="001712AA">
        <w:rPr>
          <w:b/>
          <w:bCs/>
          <w:sz w:val="24"/>
          <w:szCs w:val="24"/>
        </w:rPr>
        <w:t>References:</w:t>
      </w:r>
    </w:p>
    <w:p w14:paraId="78F77559" w14:textId="5DE685CE"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Pr="004660D9">
        <w:rPr>
          <w:rFonts w:ascii="Calibri" w:hAnsi="Calibri" w:cs="Calibri"/>
          <w:noProof/>
          <w:sz w:val="24"/>
          <w:szCs w:val="24"/>
        </w:rPr>
        <w:t xml:space="preserve">1. </w:t>
      </w:r>
      <w:r w:rsidRPr="004660D9">
        <w:rPr>
          <w:rFonts w:ascii="Calibri" w:hAnsi="Calibri" w:cs="Calibri"/>
          <w:noProof/>
          <w:sz w:val="24"/>
          <w:szCs w:val="24"/>
        </w:rPr>
        <w:tab/>
        <w:t>Litjens G, Debats O, Barentsz J, et al (2014) Computer-aided detection of prostate cancer in MRI. IEEE Trans Med Imaging. https://doi.org/10.1109/TMI.2014.2303821</w:t>
      </w:r>
    </w:p>
    <w:p w14:paraId="485DBDAF"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2. </w:t>
      </w:r>
      <w:r w:rsidRPr="004660D9">
        <w:rPr>
          <w:rFonts w:ascii="Calibri" w:hAnsi="Calibri" w:cs="Calibri"/>
          <w:noProof/>
          <w:sz w:val="24"/>
          <w:szCs w:val="24"/>
        </w:rPr>
        <w:tab/>
        <w:t>Penzkofer T, Padhani AR, Turkbey B, et al (2021) ESUR/ESUI position paper: developing artificial intelligence for precision diagnosis of prostate cancer using magnetic resonance imaging. Eur Radiol. https://doi.org/10.1007/S00330-021-08021-6</w:t>
      </w:r>
    </w:p>
    <w:p w14:paraId="4F42C135"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3. </w:t>
      </w:r>
      <w:r w:rsidRPr="004660D9">
        <w:rPr>
          <w:rFonts w:ascii="Calibri" w:hAnsi="Calibri" w:cs="Calibri"/>
          <w:noProof/>
          <w:sz w:val="24"/>
          <w:szCs w:val="24"/>
        </w:rPr>
        <w:tab/>
        <w:t>Zawaideh JP, Sala E, Shaida N, et al (2020) Diagnostic accuracy of biparametric versus multiparametric prostate MRI: assessment of contrast benefit in clinical practice. Eur Radiol 30:. https://doi.org/10.1007/s00330-020-06782-0</w:t>
      </w:r>
    </w:p>
    <w:p w14:paraId="4EFAF7E7"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4. </w:t>
      </w:r>
      <w:r w:rsidRPr="004660D9">
        <w:rPr>
          <w:rFonts w:ascii="Calibri" w:hAnsi="Calibri" w:cs="Calibri"/>
          <w:noProof/>
          <w:sz w:val="24"/>
          <w:szCs w:val="24"/>
        </w:rPr>
        <w:tab/>
        <w:t>van der Leest M, Israël B, Cornel EB, et al (2019) High Diagnostic Performance of Short Magnetic Resonance Imaging Protocols for Prostate Cancer Detection in Biopsy-naïve Men: The Next Step in Magnetic Resonance Imaging Accessibility. Eur Urol 76:574–581. https://doi.org/10.1016/j.eururo.2019.05.029</w:t>
      </w:r>
    </w:p>
    <w:p w14:paraId="0D05371B"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5. </w:t>
      </w:r>
      <w:r w:rsidRPr="004660D9">
        <w:rPr>
          <w:rFonts w:ascii="Calibri" w:hAnsi="Calibri" w:cs="Calibri"/>
          <w:noProof/>
          <w:sz w:val="24"/>
          <w:szCs w:val="24"/>
        </w:rPr>
        <w:tab/>
        <w:t>Alabousi M, Salameh JP, Gusenbauer K, et al (2019) Biparametric vs multiparametric prostate magnetic resonance imaging for the detection of prostate cancer in treatment-naïve patients: a diagnostic test accuracy systematic review and meta-analysis. BJU Int 124:209–220. https://doi.org/10.1111/BJU.14759</w:t>
      </w:r>
    </w:p>
    <w:p w14:paraId="1C1FC6A6"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6. </w:t>
      </w:r>
      <w:r w:rsidRPr="004660D9">
        <w:rPr>
          <w:rFonts w:ascii="Calibri" w:hAnsi="Calibri" w:cs="Calibri"/>
          <w:noProof/>
          <w:sz w:val="24"/>
          <w:szCs w:val="24"/>
        </w:rPr>
        <w:tab/>
        <w:t>Greer MD, Shih JH, Barrett T, et al (2018) All over the map: An interobserver agreement study of tumor location based on the PI-RADSv2 sector map. J Magn Reson Imaging 48:482–490. https://doi.org/10.1002/JMRI.25948</w:t>
      </w:r>
    </w:p>
    <w:p w14:paraId="0A149EDB"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7. </w:t>
      </w:r>
      <w:r w:rsidRPr="004660D9">
        <w:rPr>
          <w:rFonts w:ascii="Calibri" w:hAnsi="Calibri" w:cs="Calibri"/>
          <w:noProof/>
          <w:sz w:val="24"/>
          <w:szCs w:val="24"/>
        </w:rPr>
        <w:tab/>
        <w:t>Montagne S, Hamzaoui D, Allera A, et al (2021) Challenge of prostate MRI segmentation on T2-weighted images: inter-observer variability and impact of prostate morphology. Insights Imaging 12:. https://doi.org/10.1186/S13244-021-01010-9</w:t>
      </w:r>
    </w:p>
    <w:p w14:paraId="541EF526"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8. </w:t>
      </w:r>
      <w:r w:rsidRPr="004660D9">
        <w:rPr>
          <w:rFonts w:ascii="Calibri" w:hAnsi="Calibri" w:cs="Calibri"/>
          <w:noProof/>
          <w:sz w:val="24"/>
          <w:szCs w:val="24"/>
        </w:rPr>
        <w:tab/>
        <w:t>Greer MD, Shih JH, Lay N, et al (2019) Interreader variability of prostate imaging reporting and data system version 2 in detecting and assessing prostate cancer lesions at prostate MRI. Am J Roentgenol 212:1197–1205. https://doi.org/10.2214/AJR.18.20536</w:t>
      </w:r>
    </w:p>
    <w:p w14:paraId="42AF987C"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lastRenderedPageBreak/>
        <w:t xml:space="preserve">9. </w:t>
      </w:r>
      <w:r w:rsidRPr="004660D9">
        <w:rPr>
          <w:rFonts w:ascii="Calibri" w:hAnsi="Calibri" w:cs="Calibri"/>
          <w:noProof/>
          <w:sz w:val="24"/>
          <w:szCs w:val="24"/>
        </w:rPr>
        <w:tab/>
        <w:t>Wang Y, Wang M (2020) Selecting proper combination of mpMRI sequences for prostate cancer classification using multi-input convolutional neuronal network. Phys Medica 80:92–100. https://doi.org/10.1016/J.EJMP.2020.10.013</w:t>
      </w:r>
    </w:p>
    <w:p w14:paraId="6579932E"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0. </w:t>
      </w:r>
      <w:r w:rsidRPr="004660D9">
        <w:rPr>
          <w:rFonts w:ascii="Calibri" w:hAnsi="Calibri" w:cs="Calibri"/>
          <w:noProof/>
          <w:sz w:val="24"/>
          <w:szCs w:val="24"/>
        </w:rPr>
        <w:tab/>
        <w:t>Fernandez-Quilez A, Eftestøl T, Goodwin M, et al (2021) Self-transfer learning via patches: A prostate cancer triage approach based on bi-parametric MRI. Med Image Anal</w:t>
      </w:r>
    </w:p>
    <w:p w14:paraId="04102627"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1. </w:t>
      </w:r>
      <w:r w:rsidRPr="004660D9">
        <w:rPr>
          <w:rFonts w:ascii="Calibri" w:hAnsi="Calibri" w:cs="Calibri"/>
          <w:noProof/>
          <w:sz w:val="24"/>
          <w:szCs w:val="24"/>
        </w:rPr>
        <w:tab/>
        <w:t>Cuocolo R, Stanzione A, Castaldo A, et al (2021) Quality control and whole-gland, zonal and lesion annotations for the PROSTATEx challenge public dataset. Eur J Radiol 138:. https://doi.org/10.1016/J.EJRAD.2021.109647</w:t>
      </w:r>
    </w:p>
    <w:p w14:paraId="7A9462DB"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2. </w:t>
      </w:r>
      <w:r w:rsidRPr="004660D9">
        <w:rPr>
          <w:rFonts w:ascii="Calibri" w:hAnsi="Calibri" w:cs="Calibri"/>
          <w:noProof/>
          <w:sz w:val="24"/>
          <w:szCs w:val="24"/>
        </w:rPr>
        <w:tab/>
        <w:t>de Rooij M, Israël B, Tummers M, et al (2020) ESUR/ESUI consensus statements on multi-parametric MRI for the detection of clinically significant prostate cancer: quality requirements for image acquisition, interpretation and radiologists’ training. Eur Radiol. https://doi.org/10.1007/s00330-020-06929-z</w:t>
      </w:r>
    </w:p>
    <w:p w14:paraId="29A170B5"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3. </w:t>
      </w:r>
      <w:r w:rsidRPr="004660D9">
        <w:rPr>
          <w:rFonts w:ascii="Calibri" w:hAnsi="Calibri" w:cs="Calibri"/>
          <w:noProof/>
          <w:sz w:val="24"/>
          <w:szCs w:val="24"/>
        </w:rPr>
        <w:tab/>
        <w:t>Barrett T, Padhani AR, Patel A, et al (2020) Certification in reporting multiparametric magnetic resonance imaging of the prostate: recommendations of a UK consensus meeting. BJU Int. https://doi.org/10.1111/bju.15285</w:t>
      </w:r>
    </w:p>
    <w:p w14:paraId="316DA10D"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4. </w:t>
      </w:r>
      <w:r w:rsidRPr="004660D9">
        <w:rPr>
          <w:rFonts w:ascii="Calibri" w:hAnsi="Calibri" w:cs="Calibri"/>
          <w:noProof/>
          <w:sz w:val="24"/>
          <w:szCs w:val="24"/>
        </w:rPr>
        <w:tab/>
        <w:t>Bass EJ, Pantovic A, Connor MJ, et al (2021) Diagnostic accuracy of magnetic resonance imaging targeted biopsy techniques compared to transrectal ultrasound guided biopsy of the prostate: a systematic review and meta-analysis. Prostate Cancer Prostatic Dis 2021 1–6. https://doi.org/10.1038/s41391-021-00449-7</w:t>
      </w:r>
    </w:p>
    <w:p w14:paraId="55C84CA2"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5. </w:t>
      </w:r>
      <w:r w:rsidRPr="004660D9">
        <w:rPr>
          <w:rFonts w:ascii="Calibri" w:hAnsi="Calibri" w:cs="Calibri"/>
          <w:noProof/>
          <w:sz w:val="24"/>
          <w:szCs w:val="24"/>
        </w:rPr>
        <w:tab/>
        <w:t>Castiglioni I, Rundo L, Codari M, et al (2021) AI applications to medical images: From machine learning to deep learning. Phys Med 83:9–24. https://doi.org/10.1016/J.EJMP.2021.02.006</w:t>
      </w:r>
    </w:p>
    <w:p w14:paraId="0030C5B0"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6. </w:t>
      </w:r>
      <w:r w:rsidRPr="004660D9">
        <w:rPr>
          <w:rFonts w:ascii="Calibri" w:hAnsi="Calibri" w:cs="Calibri"/>
          <w:noProof/>
          <w:sz w:val="24"/>
          <w:szCs w:val="24"/>
        </w:rPr>
        <w:tab/>
        <w:t>Schwier M, van Griethuysen J, Vangel MG, et al (2019) Repeatability of Multiparametric Prostate MRI Radiomics Features. Sci Rep 9:1–16. https://doi.org/10.1038/s41598-019-45766-z</w:t>
      </w:r>
    </w:p>
    <w:p w14:paraId="6A1C9474"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7. </w:t>
      </w:r>
      <w:r w:rsidRPr="004660D9">
        <w:rPr>
          <w:rFonts w:ascii="Calibri" w:hAnsi="Calibri" w:cs="Calibri"/>
          <w:noProof/>
          <w:sz w:val="24"/>
          <w:szCs w:val="24"/>
        </w:rPr>
        <w:tab/>
        <w:t>Lee J, Steinmann A, Ding Y, et al (2021) Radiomics feature robustness as measured using an MRI phantom. Sci Reports 2021 111 11:1–14. https://doi.org/10.1038/s41598-021-83593-3</w:t>
      </w:r>
    </w:p>
    <w:p w14:paraId="657803BA"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8. </w:t>
      </w:r>
      <w:r w:rsidRPr="004660D9">
        <w:rPr>
          <w:rFonts w:ascii="Calibri" w:hAnsi="Calibri" w:cs="Calibri"/>
          <w:noProof/>
          <w:sz w:val="24"/>
          <w:szCs w:val="24"/>
        </w:rPr>
        <w:tab/>
        <w:t>Dayan I, Roth HR, Zhong A, et al (2021) Federated learning for predicting clinical outcomes in patients with COVID-19. Nat Med 2021 2710 27:1735–1743. https://doi.org/10.1038/s41591-021-01506-3</w:t>
      </w:r>
    </w:p>
    <w:p w14:paraId="4833D9C6"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19. </w:t>
      </w:r>
      <w:r w:rsidRPr="004660D9">
        <w:rPr>
          <w:rFonts w:ascii="Calibri" w:hAnsi="Calibri" w:cs="Calibri"/>
          <w:noProof/>
          <w:sz w:val="24"/>
          <w:szCs w:val="24"/>
        </w:rPr>
        <w:tab/>
        <w:t>Sathianathen NJ, Omer A, Harriss E, et al (2020) Negative Predictive Value of Multiparametric Magnetic Resonance Imaging in the Detection of Clinically Significant Prostate Cancer in the Prostate Imaging Reporting and Data System Era: A Systematic Review and Meta-analysis. Eur. Urol.</w:t>
      </w:r>
    </w:p>
    <w:p w14:paraId="08366DA8"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20. </w:t>
      </w:r>
      <w:r w:rsidRPr="004660D9">
        <w:rPr>
          <w:rFonts w:ascii="Calibri" w:hAnsi="Calibri" w:cs="Calibri"/>
          <w:noProof/>
          <w:sz w:val="24"/>
          <w:szCs w:val="24"/>
        </w:rPr>
        <w:tab/>
        <w:t>Vickers AJ, van Calster B, Steyerberg EW (2019) A simple, step-by-step guide to interpreting decision curve analysis. Diagnostic Progn Res 3:1–8. https://doi.org/10.1186/S41512-019-0064-7/FIGURES/3</w:t>
      </w:r>
    </w:p>
    <w:p w14:paraId="2B1968A6"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21. </w:t>
      </w:r>
      <w:r w:rsidRPr="004660D9">
        <w:rPr>
          <w:rFonts w:ascii="Calibri" w:hAnsi="Calibri" w:cs="Calibri"/>
          <w:noProof/>
          <w:sz w:val="24"/>
          <w:szCs w:val="24"/>
        </w:rPr>
        <w:tab/>
        <w:t xml:space="preserve">Mongan J, Moy L, Kahn CE (2020) Checklist for Artificial Intelligence in Medical Imaging (CLAIM): A Guide for Authors and Reviewers. Radiol Artif Intell 2:e200029. </w:t>
      </w:r>
      <w:r w:rsidRPr="004660D9">
        <w:rPr>
          <w:rFonts w:ascii="Calibri" w:hAnsi="Calibri" w:cs="Calibri"/>
          <w:noProof/>
          <w:sz w:val="24"/>
          <w:szCs w:val="24"/>
        </w:rPr>
        <w:lastRenderedPageBreak/>
        <w:t>https://doi.org/10.1148/RYAI.2020200029</w:t>
      </w:r>
    </w:p>
    <w:p w14:paraId="08D07F00"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szCs w:val="24"/>
        </w:rPr>
      </w:pPr>
      <w:r w:rsidRPr="004660D9">
        <w:rPr>
          <w:rFonts w:ascii="Calibri" w:hAnsi="Calibri" w:cs="Calibri"/>
          <w:noProof/>
          <w:sz w:val="24"/>
          <w:szCs w:val="24"/>
        </w:rPr>
        <w:t xml:space="preserve">22. </w:t>
      </w:r>
      <w:r w:rsidRPr="004660D9">
        <w:rPr>
          <w:rFonts w:ascii="Calibri" w:hAnsi="Calibri" w:cs="Calibri"/>
          <w:noProof/>
          <w:sz w:val="24"/>
          <w:szCs w:val="24"/>
        </w:rPr>
        <w:tab/>
        <w:t>Lambin P, Leijenaar RTH, Deist TM, et al (2017) Radiomics: the bridge between medical imaging and personalized medicine. Nat Rev Clin Oncol 2017 1412 14:749–762. https://doi.org/10.1038/nrclinonc.2017.141</w:t>
      </w:r>
    </w:p>
    <w:p w14:paraId="41A4DC8C" w14:textId="77777777" w:rsidR="004660D9" w:rsidRPr="004660D9" w:rsidRDefault="004660D9" w:rsidP="004660D9">
      <w:pPr>
        <w:widowControl w:val="0"/>
        <w:autoSpaceDE w:val="0"/>
        <w:autoSpaceDN w:val="0"/>
        <w:adjustRightInd w:val="0"/>
        <w:spacing w:line="240" w:lineRule="auto"/>
        <w:ind w:left="640" w:hanging="640"/>
        <w:rPr>
          <w:rFonts w:ascii="Calibri" w:hAnsi="Calibri" w:cs="Calibri"/>
          <w:noProof/>
          <w:sz w:val="24"/>
        </w:rPr>
      </w:pPr>
      <w:r w:rsidRPr="004660D9">
        <w:rPr>
          <w:rFonts w:ascii="Calibri" w:hAnsi="Calibri" w:cs="Calibri"/>
          <w:noProof/>
          <w:sz w:val="24"/>
          <w:szCs w:val="24"/>
        </w:rPr>
        <w:t xml:space="preserve">23. </w:t>
      </w:r>
      <w:r w:rsidRPr="004660D9">
        <w:rPr>
          <w:rFonts w:ascii="Calibri" w:hAnsi="Calibri" w:cs="Calibri"/>
          <w:noProof/>
          <w:sz w:val="24"/>
          <w:szCs w:val="24"/>
        </w:rPr>
        <w:tab/>
        <w:t>QUADAS-2 | Bristol Medical School: Population Health Sciences | University of Bristol. https://www.bristol.ac.uk/population-health-sciences/projects/quadas/quadas-2/. Accessed 14 Oct 2021</w:t>
      </w:r>
    </w:p>
    <w:p w14:paraId="245069DF" w14:textId="3BD3CC5A" w:rsidR="001712AA" w:rsidRPr="001712AA" w:rsidRDefault="004660D9" w:rsidP="001712AA">
      <w:pPr>
        <w:rPr>
          <w:b/>
          <w:bCs/>
          <w:sz w:val="24"/>
          <w:szCs w:val="24"/>
        </w:rPr>
      </w:pPr>
      <w:r>
        <w:rPr>
          <w:b/>
          <w:bCs/>
          <w:sz w:val="24"/>
          <w:szCs w:val="24"/>
        </w:rPr>
        <w:fldChar w:fldCharType="end"/>
      </w:r>
    </w:p>
    <w:p w14:paraId="6E5E1D30" w14:textId="77777777" w:rsidR="001712AA" w:rsidRDefault="001712AA" w:rsidP="00E37BA3">
      <w:pPr>
        <w:rPr>
          <w:b/>
          <w:bCs/>
          <w:sz w:val="24"/>
          <w:szCs w:val="24"/>
        </w:rPr>
      </w:pPr>
    </w:p>
    <w:p w14:paraId="60C77FA1" w14:textId="77777777" w:rsidR="00BF5D14" w:rsidRDefault="00BF5D14"/>
    <w:sectPr w:rsidR="00BF5D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4F0C7" w14:textId="77777777" w:rsidR="001D7CC8" w:rsidRDefault="001D7CC8" w:rsidP="00872AF1">
      <w:pPr>
        <w:spacing w:after="0" w:line="240" w:lineRule="auto"/>
      </w:pPr>
      <w:r>
        <w:separator/>
      </w:r>
    </w:p>
  </w:endnote>
  <w:endnote w:type="continuationSeparator" w:id="0">
    <w:p w14:paraId="743D79E7" w14:textId="77777777" w:rsidR="001D7CC8" w:rsidRDefault="001D7CC8" w:rsidP="00872A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F26CB" w14:textId="77777777" w:rsidR="00872AF1" w:rsidRDefault="00872AF1" w:rsidP="00872AF1">
    <w:pPr>
      <w:pStyle w:val="Footer"/>
    </w:pPr>
    <w:r>
      <w:t xml:space="preserve">Insights Imaging (2022) </w:t>
    </w:r>
    <w:proofErr w:type="spellStart"/>
    <w:r>
      <w:t>Sushentsev</w:t>
    </w:r>
    <w:proofErr w:type="spellEnd"/>
    <w:r>
      <w:t xml:space="preserve"> N, Moreira Da Silva N, Yeung M et al</w:t>
    </w:r>
  </w:p>
  <w:p w14:paraId="4AC91076" w14:textId="77777777" w:rsidR="00872AF1" w:rsidRDefault="00872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F763B" w14:textId="77777777" w:rsidR="001D7CC8" w:rsidRDefault="001D7CC8" w:rsidP="00872AF1">
      <w:pPr>
        <w:spacing w:after="0" w:line="240" w:lineRule="auto"/>
      </w:pPr>
      <w:r>
        <w:separator/>
      </w:r>
    </w:p>
  </w:footnote>
  <w:footnote w:type="continuationSeparator" w:id="0">
    <w:p w14:paraId="241B4975" w14:textId="77777777" w:rsidR="001D7CC8" w:rsidRDefault="001D7CC8" w:rsidP="00872A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BA3"/>
    <w:rsid w:val="001712AA"/>
    <w:rsid w:val="001D7CC8"/>
    <w:rsid w:val="004660D9"/>
    <w:rsid w:val="0050567C"/>
    <w:rsid w:val="00662EB9"/>
    <w:rsid w:val="006B00EF"/>
    <w:rsid w:val="00851FC9"/>
    <w:rsid w:val="00872AF1"/>
    <w:rsid w:val="009B2BAA"/>
    <w:rsid w:val="00A27D00"/>
    <w:rsid w:val="00BB50C8"/>
    <w:rsid w:val="00BF5D14"/>
    <w:rsid w:val="00CA4B1D"/>
    <w:rsid w:val="00E37BA3"/>
    <w:rsid w:val="00F153D8"/>
    <w:rsid w:val="00F84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8ABC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B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2AA"/>
    <w:rPr>
      <w:sz w:val="16"/>
      <w:szCs w:val="16"/>
    </w:rPr>
  </w:style>
  <w:style w:type="paragraph" w:styleId="CommentText">
    <w:name w:val="annotation text"/>
    <w:basedOn w:val="Normal"/>
    <w:link w:val="CommentTextChar"/>
    <w:uiPriority w:val="99"/>
    <w:semiHidden/>
    <w:unhideWhenUsed/>
    <w:rsid w:val="001712AA"/>
    <w:pPr>
      <w:spacing w:line="240" w:lineRule="auto"/>
    </w:pPr>
    <w:rPr>
      <w:sz w:val="20"/>
      <w:szCs w:val="20"/>
    </w:rPr>
  </w:style>
  <w:style w:type="character" w:customStyle="1" w:styleId="CommentTextChar">
    <w:name w:val="Comment Text Char"/>
    <w:basedOn w:val="DefaultParagraphFont"/>
    <w:link w:val="CommentText"/>
    <w:uiPriority w:val="99"/>
    <w:semiHidden/>
    <w:rsid w:val="001712AA"/>
    <w:rPr>
      <w:sz w:val="20"/>
      <w:szCs w:val="20"/>
    </w:rPr>
  </w:style>
  <w:style w:type="paragraph" w:styleId="Revision">
    <w:name w:val="Revision"/>
    <w:hidden/>
    <w:uiPriority w:val="99"/>
    <w:semiHidden/>
    <w:rsid w:val="00F153D8"/>
    <w:pPr>
      <w:spacing w:after="0" w:line="240" w:lineRule="auto"/>
    </w:pPr>
  </w:style>
  <w:style w:type="paragraph" w:styleId="CommentSubject">
    <w:name w:val="annotation subject"/>
    <w:basedOn w:val="CommentText"/>
    <w:next w:val="CommentText"/>
    <w:link w:val="CommentSubjectChar"/>
    <w:uiPriority w:val="99"/>
    <w:semiHidden/>
    <w:unhideWhenUsed/>
    <w:rsid w:val="00F153D8"/>
    <w:rPr>
      <w:b/>
      <w:bCs/>
    </w:rPr>
  </w:style>
  <w:style w:type="character" w:customStyle="1" w:styleId="CommentSubjectChar">
    <w:name w:val="Comment Subject Char"/>
    <w:basedOn w:val="CommentTextChar"/>
    <w:link w:val="CommentSubject"/>
    <w:uiPriority w:val="99"/>
    <w:semiHidden/>
    <w:rsid w:val="00F153D8"/>
    <w:rPr>
      <w:b/>
      <w:bCs/>
      <w:sz w:val="20"/>
      <w:szCs w:val="20"/>
    </w:rPr>
  </w:style>
  <w:style w:type="paragraph" w:styleId="Header">
    <w:name w:val="header"/>
    <w:basedOn w:val="Normal"/>
    <w:link w:val="HeaderChar"/>
    <w:uiPriority w:val="99"/>
    <w:unhideWhenUsed/>
    <w:rsid w:val="00872A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2AF1"/>
  </w:style>
  <w:style w:type="paragraph" w:styleId="Footer">
    <w:name w:val="footer"/>
    <w:basedOn w:val="Normal"/>
    <w:link w:val="FooterChar"/>
    <w:uiPriority w:val="99"/>
    <w:unhideWhenUsed/>
    <w:rsid w:val="00872A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2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F222F-F1BF-4E86-B4A0-677B295D8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312</Words>
  <Characters>109067</Characters>
  <Application>Microsoft Office Word</Application>
  <DocSecurity>0</DocSecurity>
  <Lines>908</Lines>
  <Paragraphs>25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Manager/>
  <Company/>
  <LinksUpToDate>false</LinksUpToDate>
  <CharactersWithSpaces>1261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28T09:40:00Z</dcterms:created>
  <dcterms:modified xsi:type="dcterms:W3CDTF">2022-02-28T09: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9a2ae1-1b70-3741-96f4-9a1363b880ed</vt:lpwstr>
  </property>
  <property fmtid="{D5CDD505-2E9C-101B-9397-08002B2CF9AE}" pid="4" name="Mendeley Citation Style_1">
    <vt:lpwstr>http://www.zotero.org/styles/european-rad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linical-imaging</vt:lpwstr>
  </property>
  <property fmtid="{D5CDD505-2E9C-101B-9397-08002B2CF9AE}" pid="14" name="Mendeley Recent Style Name 4_1">
    <vt:lpwstr>Clinical Imaging</vt:lpwstr>
  </property>
  <property fmtid="{D5CDD505-2E9C-101B-9397-08002B2CF9AE}" pid="15" name="Mendeley Recent Style Id 5_1">
    <vt:lpwstr>http://www.zotero.org/styles/european-radiology</vt:lpwstr>
  </property>
  <property fmtid="{D5CDD505-2E9C-101B-9397-08002B2CF9AE}" pid="16" name="Mendeley Recent Style Name 5_1">
    <vt:lpwstr>European Rad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radiology</vt:lpwstr>
  </property>
  <property fmtid="{D5CDD505-2E9C-101B-9397-08002B2CF9AE}" pid="22" name="Mendeley Recent Style Name 8_1">
    <vt:lpwstr>Radiology</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ies>
</file>